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84701" w:rsidRDefault="00654E8F" w:rsidP="0001436A">
      <w:pPr>
        <w:pStyle w:val="SupplementaryMaterial"/>
        <w:rPr>
          <w:b w:val="0"/>
        </w:rPr>
      </w:pPr>
      <w:r w:rsidRPr="00384701">
        <w:t>Supplementary Material</w:t>
      </w:r>
    </w:p>
    <w:p w14:paraId="7FF0711E" w14:textId="77777777" w:rsidR="00384701" w:rsidRDefault="00384701" w:rsidP="00384701">
      <w:pPr>
        <w:spacing w:line="276" w:lineRule="auto"/>
        <w:ind w:hanging="2"/>
        <w:jc w:val="center"/>
        <w:rPr>
          <w:b/>
          <w:bCs/>
          <w:sz w:val="32"/>
          <w:szCs w:val="32"/>
        </w:rPr>
      </w:pPr>
    </w:p>
    <w:p w14:paraId="7FBEF60F" w14:textId="1ED22C0B" w:rsidR="00384701" w:rsidRDefault="00384701" w:rsidP="00384701">
      <w:pPr>
        <w:spacing w:line="276" w:lineRule="auto"/>
        <w:ind w:hanging="2"/>
        <w:jc w:val="center"/>
        <w:rPr>
          <w:b/>
          <w:bCs/>
          <w:sz w:val="32"/>
          <w:szCs w:val="32"/>
        </w:rPr>
      </w:pPr>
      <w:r w:rsidRPr="003D3C62">
        <w:rPr>
          <w:b/>
          <w:bCs/>
          <w:sz w:val="32"/>
          <w:szCs w:val="32"/>
        </w:rPr>
        <w:t>Title: Perinatal and postnatal exposure to phthalates and early neurodevelopment at 6 months in healthy infants born at term.</w:t>
      </w:r>
    </w:p>
    <w:p w14:paraId="5BF2A8BD" w14:textId="77777777" w:rsidR="00384701" w:rsidRPr="000460AC" w:rsidRDefault="00384701" w:rsidP="00384701">
      <w:pPr>
        <w:spacing w:line="276" w:lineRule="auto"/>
        <w:ind w:hanging="2"/>
        <w:jc w:val="center"/>
        <w:rPr>
          <w:b/>
          <w:bCs/>
          <w:sz w:val="32"/>
          <w:szCs w:val="32"/>
        </w:rPr>
      </w:pPr>
    </w:p>
    <w:p w14:paraId="07404E47" w14:textId="6396480F" w:rsidR="00384701" w:rsidRDefault="00384701" w:rsidP="00384701">
      <w:pPr>
        <w:spacing w:line="360" w:lineRule="auto"/>
        <w:ind w:hanging="2"/>
        <w:rPr>
          <w:lang w:val="it-IT"/>
        </w:rPr>
      </w:pPr>
      <w:proofErr w:type="spellStart"/>
      <w:r w:rsidRPr="2DF95D8F">
        <w:rPr>
          <w:b/>
          <w:bCs/>
          <w:lang w:val="it-IT"/>
        </w:rPr>
        <w:t>Authors</w:t>
      </w:r>
      <w:proofErr w:type="spellEnd"/>
      <w:r w:rsidRPr="2DF95D8F">
        <w:rPr>
          <w:lang w:val="it-IT"/>
        </w:rPr>
        <w:t xml:space="preserve">: </w:t>
      </w:r>
      <w:r w:rsidRPr="000460AC">
        <w:rPr>
          <w:lang w:val="it-IT"/>
        </w:rPr>
        <w:t>Lucaccioni L</w:t>
      </w:r>
      <w:r w:rsidRPr="000460AC">
        <w:rPr>
          <w:vertAlign w:val="superscript"/>
          <w:lang w:val="it-IT"/>
        </w:rPr>
        <w:t>1</w:t>
      </w:r>
      <w:r w:rsidRPr="2DF95D8F">
        <w:rPr>
          <w:vertAlign w:val="superscript"/>
          <w:lang w:val="it-IT"/>
        </w:rPr>
        <w:t>§</w:t>
      </w:r>
      <w:r w:rsidRPr="000460AC">
        <w:rPr>
          <w:lang w:val="it-IT"/>
        </w:rPr>
        <w:t>, Palandri L</w:t>
      </w:r>
      <w:r w:rsidRPr="000460AC">
        <w:rPr>
          <w:vertAlign w:val="superscript"/>
          <w:lang w:val="it-IT"/>
        </w:rPr>
        <w:t>2,3</w:t>
      </w:r>
      <w:r w:rsidRPr="2DF95D8F">
        <w:rPr>
          <w:vertAlign w:val="superscript"/>
          <w:lang w:val="it-IT"/>
        </w:rPr>
        <w:t>§</w:t>
      </w:r>
      <w:r w:rsidRPr="000460AC">
        <w:rPr>
          <w:lang w:val="it-IT"/>
        </w:rPr>
        <w:t>, Passini E</w:t>
      </w:r>
      <w:sdt>
        <w:sdtPr>
          <w:rPr>
            <w:color w:val="2B579A"/>
            <w:shd w:val="clear" w:color="auto" w:fill="E6E6E6"/>
            <w:vertAlign w:val="superscript"/>
          </w:rPr>
          <w:tag w:val="goog_rdk_0"/>
          <w:id w:val="1003201418"/>
          <w:placeholder>
            <w:docPart w:val="9EF01E64552E2E47843219D26EB139D7"/>
          </w:placeholder>
        </w:sdtPr>
        <w:sdtEndPr>
          <w:rPr>
            <w:color w:val="auto"/>
            <w:shd w:val="clear" w:color="auto" w:fill="auto"/>
          </w:rPr>
        </w:sdtEndPr>
        <w:sdtContent>
          <w:r w:rsidRPr="000460AC">
            <w:rPr>
              <w:sz w:val="22"/>
              <w:vertAlign w:val="superscript"/>
              <w:lang w:val="it-IT"/>
            </w:rPr>
            <w:t>4</w:t>
          </w:r>
        </w:sdtContent>
      </w:sdt>
      <w:r w:rsidRPr="000460AC">
        <w:rPr>
          <w:lang w:val="it-IT"/>
        </w:rPr>
        <w:t>, Trevisani V</w:t>
      </w:r>
      <w:sdt>
        <w:sdtPr>
          <w:rPr>
            <w:color w:val="2B579A"/>
            <w:shd w:val="clear" w:color="auto" w:fill="E6E6E6"/>
          </w:rPr>
          <w:tag w:val="goog_rdk_1"/>
          <w:id w:val="620204872"/>
          <w:placeholder>
            <w:docPart w:val="9EF01E64552E2E47843219D26EB139D7"/>
          </w:placeholder>
        </w:sdtPr>
        <w:sdtEndPr>
          <w:rPr>
            <w:color w:val="auto"/>
            <w:shd w:val="clear" w:color="auto" w:fill="auto"/>
          </w:rPr>
        </w:sdtEndPr>
        <w:sdtContent>
          <w:r w:rsidRPr="000460AC">
            <w:rPr>
              <w:vertAlign w:val="superscript"/>
              <w:lang w:val="it-IT"/>
            </w:rPr>
            <w:t>4</w:t>
          </w:r>
        </w:sdtContent>
      </w:sdt>
      <w:r w:rsidRPr="000460AC">
        <w:rPr>
          <w:lang w:val="it-IT"/>
        </w:rPr>
        <w:t xml:space="preserve">, Calandra </w:t>
      </w:r>
      <w:proofErr w:type="spellStart"/>
      <w:r w:rsidRPr="000460AC">
        <w:rPr>
          <w:lang w:val="it-IT"/>
        </w:rPr>
        <w:t>Buonaura</w:t>
      </w:r>
      <w:proofErr w:type="spellEnd"/>
      <w:r w:rsidRPr="000460AC">
        <w:rPr>
          <w:lang w:val="it-IT"/>
        </w:rPr>
        <w:t xml:space="preserve"> F</w:t>
      </w:r>
      <w:sdt>
        <w:sdtPr>
          <w:rPr>
            <w:color w:val="2B579A"/>
            <w:shd w:val="clear" w:color="auto" w:fill="E6E6E6"/>
          </w:rPr>
          <w:tag w:val="goog_rdk_2"/>
          <w:id w:val="528037341"/>
          <w:placeholder>
            <w:docPart w:val="9EF01E64552E2E47843219D26EB139D7"/>
          </w:placeholder>
        </w:sdtPr>
        <w:sdtEndPr>
          <w:rPr>
            <w:color w:val="auto"/>
            <w:shd w:val="clear" w:color="auto" w:fill="auto"/>
          </w:rPr>
        </w:sdtEndPr>
        <w:sdtContent>
          <w:r w:rsidRPr="000460AC">
            <w:rPr>
              <w:vertAlign w:val="superscript"/>
              <w:lang w:val="it-IT"/>
            </w:rPr>
            <w:t>5</w:t>
          </w:r>
        </w:sdtContent>
      </w:sdt>
      <w:r w:rsidRPr="000460AC">
        <w:rPr>
          <w:lang w:val="it-IT"/>
        </w:rPr>
        <w:t xml:space="preserve">, Bertoncelli N </w:t>
      </w:r>
      <w:r w:rsidRPr="000460AC">
        <w:rPr>
          <w:vertAlign w:val="superscript"/>
          <w:lang w:val="it-IT"/>
        </w:rPr>
        <w:t>6</w:t>
      </w:r>
      <w:r w:rsidRPr="000460AC">
        <w:rPr>
          <w:lang w:val="it-IT"/>
        </w:rPr>
        <w:t>, Talucci G</w:t>
      </w:r>
      <w:sdt>
        <w:sdtPr>
          <w:rPr>
            <w:color w:val="2B579A"/>
            <w:shd w:val="clear" w:color="auto" w:fill="E6E6E6"/>
          </w:rPr>
          <w:tag w:val="goog_rdk_4"/>
          <w:id w:val="1367697570"/>
          <w:placeholder>
            <w:docPart w:val="9EF01E64552E2E47843219D26EB139D7"/>
          </w:placeholder>
        </w:sdtPr>
        <w:sdtEndPr>
          <w:rPr>
            <w:color w:val="auto"/>
            <w:shd w:val="clear" w:color="auto" w:fill="auto"/>
          </w:rPr>
        </w:sdtEndPr>
        <w:sdtContent>
          <w:r w:rsidRPr="000460AC">
            <w:rPr>
              <w:vertAlign w:val="superscript"/>
              <w:lang w:val="it-IT"/>
            </w:rPr>
            <w:t>6</w:t>
          </w:r>
          <w:r w:rsidRPr="000460AC">
            <w:rPr>
              <w:lang w:val="it-IT"/>
            </w:rPr>
            <w:t>,</w:t>
          </w:r>
        </w:sdtContent>
      </w:sdt>
      <w:r w:rsidRPr="000460AC">
        <w:rPr>
          <w:lang w:val="it-IT"/>
        </w:rPr>
        <w:t xml:space="preserve"> Ferrari A</w:t>
      </w:r>
      <w:proofErr w:type="gramStart"/>
      <w:r w:rsidRPr="000460AC">
        <w:rPr>
          <w:vertAlign w:val="superscript"/>
          <w:lang w:val="it-IT"/>
        </w:rPr>
        <w:t>2</w:t>
      </w:r>
      <w:r w:rsidRPr="000460AC">
        <w:rPr>
          <w:lang w:val="it-IT"/>
        </w:rPr>
        <w:t xml:space="preserve">,  </w:t>
      </w:r>
      <w:r>
        <w:rPr>
          <w:lang w:val="it-IT"/>
        </w:rPr>
        <w:t>Ferrari</w:t>
      </w:r>
      <w:proofErr w:type="gramEnd"/>
      <w:r>
        <w:rPr>
          <w:lang w:val="it-IT"/>
        </w:rPr>
        <w:t xml:space="preserve"> E</w:t>
      </w:r>
      <w:r w:rsidRPr="000460AC">
        <w:rPr>
          <w:vertAlign w:val="superscript"/>
          <w:lang w:val="it-IT"/>
        </w:rPr>
        <w:t>2</w:t>
      </w:r>
      <w:r>
        <w:rPr>
          <w:lang w:val="it-IT"/>
        </w:rPr>
        <w:t xml:space="preserve">, Predieri B </w:t>
      </w:r>
      <w:r w:rsidRPr="000460AC">
        <w:rPr>
          <w:vertAlign w:val="superscript"/>
          <w:lang w:val="it-IT"/>
        </w:rPr>
        <w:t>1</w:t>
      </w:r>
      <w:r>
        <w:rPr>
          <w:lang w:val="it-IT"/>
        </w:rPr>
        <w:t>, Facchinetti F</w:t>
      </w:r>
      <w:r>
        <w:rPr>
          <w:vertAlign w:val="superscript"/>
          <w:lang w:val="it-IT"/>
        </w:rPr>
        <w:t>7</w:t>
      </w:r>
      <w:r>
        <w:rPr>
          <w:lang w:val="it-IT"/>
        </w:rPr>
        <w:t xml:space="preserve">, </w:t>
      </w:r>
      <w:proofErr w:type="spellStart"/>
      <w:r w:rsidRPr="000460AC">
        <w:rPr>
          <w:lang w:val="it-IT"/>
        </w:rPr>
        <w:t>Iughetti</w:t>
      </w:r>
      <w:proofErr w:type="spellEnd"/>
      <w:r w:rsidRPr="000460AC">
        <w:rPr>
          <w:lang w:val="it-IT"/>
        </w:rPr>
        <w:t xml:space="preserve"> L</w:t>
      </w:r>
      <w:r w:rsidRPr="000460AC">
        <w:rPr>
          <w:vertAlign w:val="superscript"/>
          <w:lang w:val="it-IT"/>
        </w:rPr>
        <w:t>1,4</w:t>
      </w:r>
      <w:r w:rsidRPr="003D3C62">
        <w:rPr>
          <w:b/>
          <w:bCs/>
          <w:lang w:val="it-IT"/>
        </w:rPr>
        <w:t>*</w:t>
      </w:r>
      <w:r w:rsidRPr="000460AC">
        <w:rPr>
          <w:lang w:val="it-IT"/>
        </w:rPr>
        <w:t>, Righi E</w:t>
      </w:r>
      <w:r w:rsidRPr="000460AC">
        <w:rPr>
          <w:vertAlign w:val="superscript"/>
          <w:lang w:val="it-IT"/>
        </w:rPr>
        <w:t>2</w:t>
      </w:r>
      <w:r w:rsidRPr="000460AC">
        <w:rPr>
          <w:lang w:val="it-IT"/>
        </w:rPr>
        <w:t xml:space="preserve">. </w:t>
      </w:r>
    </w:p>
    <w:p w14:paraId="32E0A656" w14:textId="63F09006" w:rsidR="00384701" w:rsidRPr="00324F89" w:rsidRDefault="00384701" w:rsidP="00384701">
      <w:pPr>
        <w:spacing w:line="480" w:lineRule="auto"/>
        <w:ind w:hanging="2"/>
      </w:pPr>
      <w:r w:rsidRPr="2DF95D8F">
        <w:t>§ Equal contribution and first authorship</w:t>
      </w:r>
    </w:p>
    <w:p w14:paraId="6F5A0516" w14:textId="1DE869E6" w:rsidR="00384701" w:rsidRDefault="00384701" w:rsidP="00384701">
      <w:pPr>
        <w:spacing w:line="360" w:lineRule="auto"/>
        <w:ind w:hanging="2"/>
        <w:jc w:val="both"/>
        <w:rPr>
          <w:lang w:val="it-IT"/>
        </w:rPr>
      </w:pPr>
      <w:r w:rsidRPr="00585F87">
        <w:rPr>
          <w:b/>
        </w:rPr>
        <w:t>*</w:t>
      </w:r>
      <w:r>
        <w:rPr>
          <w:b/>
        </w:rPr>
        <w:t>Corresponding Author</w:t>
      </w:r>
      <w:r>
        <w:t xml:space="preserve">: Prof. Lorenzo </w:t>
      </w:r>
      <w:proofErr w:type="spellStart"/>
      <w:r>
        <w:t>Iughetti</w:t>
      </w:r>
      <w:proofErr w:type="spellEnd"/>
      <w:r>
        <w:t xml:space="preserve">, Department of Medical and Surgical Sciences of the </w:t>
      </w:r>
      <w:proofErr w:type="gramStart"/>
      <w:r>
        <w:t>Mother</w:t>
      </w:r>
      <w:proofErr w:type="gramEnd"/>
      <w:r>
        <w:t xml:space="preserve">, Children and Adults. </w:t>
      </w:r>
      <w:r w:rsidRPr="000460AC">
        <w:rPr>
          <w:lang w:val="it-IT"/>
        </w:rPr>
        <w:t xml:space="preserve">University of Modena and Reggio Emilia. </w:t>
      </w:r>
      <w:r w:rsidRPr="00163851">
        <w:rPr>
          <w:lang w:val="it-IT"/>
        </w:rPr>
        <w:t xml:space="preserve">Modena, </w:t>
      </w:r>
      <w:proofErr w:type="spellStart"/>
      <w:r w:rsidRPr="00163851">
        <w:rPr>
          <w:lang w:val="it-IT"/>
        </w:rPr>
        <w:t>Italy</w:t>
      </w:r>
      <w:proofErr w:type="spellEnd"/>
      <w:r w:rsidRPr="00163851">
        <w:rPr>
          <w:lang w:val="it-IT"/>
        </w:rPr>
        <w:t xml:space="preserve">. </w:t>
      </w:r>
      <w:hyperlink r:id="rId11" w:history="1">
        <w:r w:rsidRPr="00CC0DB8">
          <w:rPr>
            <w:rStyle w:val="Hyperlink"/>
            <w:lang w:val="it-IT"/>
          </w:rPr>
          <w:t>lorenzo.iughetti@unimore.it</w:t>
        </w:r>
      </w:hyperlink>
    </w:p>
    <w:p w14:paraId="4E679F9B" w14:textId="77777777" w:rsidR="00384701" w:rsidRPr="00163851" w:rsidRDefault="00384701" w:rsidP="00384701">
      <w:pPr>
        <w:spacing w:line="360" w:lineRule="auto"/>
        <w:ind w:hanging="2"/>
        <w:jc w:val="both"/>
        <w:rPr>
          <w:lang w:val="it-IT"/>
        </w:rPr>
      </w:pPr>
    </w:p>
    <w:p w14:paraId="29026311" w14:textId="0C8E26E6" w:rsidR="00EA3D3C" w:rsidRPr="00994A3D" w:rsidRDefault="00654E8F" w:rsidP="0001436A">
      <w:pPr>
        <w:pStyle w:val="Heading1"/>
      </w:pPr>
      <w:r w:rsidRPr="00994A3D">
        <w:t xml:space="preserve">Supplementary </w:t>
      </w:r>
      <w:r w:rsidR="00261923">
        <w:t>Tables</w:t>
      </w:r>
    </w:p>
    <w:p w14:paraId="0E78C630" w14:textId="51CC89E2" w:rsidR="00261923" w:rsidRDefault="00261923" w:rsidP="00830AE2">
      <w:pPr>
        <w:pStyle w:val="Caption"/>
        <w:rPr>
          <w:rFonts w:asciiTheme="minorHAnsi" w:eastAsiaTheme="minorEastAsia" w:hAnsiTheme="minorHAnsi"/>
        </w:rPr>
      </w:pPr>
      <w:r>
        <w:t>Table S</w:t>
      </w:r>
      <w:r w:rsidRPr="00BC440B">
        <w:t xml:space="preserve">1: </w:t>
      </w:r>
      <w:bookmarkStart w:id="0" w:name="_Int_gRzfIOWq"/>
      <w:r w:rsidRPr="00BC440B">
        <w:t>Study population descriptive table, with comparison between the Modena Cohort families whose child were included in the present study and those that were not.</w:t>
      </w:r>
      <w:bookmarkEnd w:id="0"/>
      <w:r w:rsidRPr="00BC440B">
        <w:br/>
        <w:t>Inclusion criteria included: Having at least one sample at one sampling point and having performed Griffiths Scales of Child Development (GSCD) evaluation at 6 months.</w:t>
      </w:r>
    </w:p>
    <w:tbl>
      <w:tblPr>
        <w:tblW w:w="977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1597"/>
        <w:gridCol w:w="1680"/>
        <w:gridCol w:w="1666"/>
        <w:gridCol w:w="1666"/>
      </w:tblGrid>
      <w:tr w:rsidR="00261923" w:rsidRPr="00261923" w14:paraId="225ABD7D" w14:textId="4CCF10BB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79255744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2891BEB8" w14:textId="77777777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 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7A4E6BC9" w14:textId="4540BB85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Included</w:t>
            </w:r>
          </w:p>
          <w:p w14:paraId="2D8A0125" w14:textId="77777777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 N = 104</w:t>
            </w:r>
            <w:r w:rsidRPr="00261923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sz w:val="12"/>
                <w:szCs w:val="12"/>
                <w:vertAlign w:val="superscript"/>
                <w:lang w:val="en-GB" w:eastAsia="en-GB"/>
              </w:rPr>
              <w:t>1</w:t>
            </w: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it-IT" w:eastAsia="en-GB"/>
              </w:rPr>
              <w:t> 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4C1A2EFB" w14:textId="77777777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Not Included</w:t>
            </w:r>
          </w:p>
          <w:p w14:paraId="2AF08994" w14:textId="2389309F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 xml:space="preserve"> N = 84</w:t>
            </w:r>
            <w:r w:rsidRPr="00D86EF0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EC1B70B" w14:textId="611B0AA4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p-value</w:t>
            </w:r>
            <w:r w:rsidRPr="00BC440B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</w:tr>
      <w:tr w:rsidR="00261923" w:rsidRPr="00261923" w14:paraId="35620BDD" w14:textId="2897E40F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0E241E1C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Child characteristics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1AA3C668" w14:textId="77777777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17FF3A08" w14:textId="77777777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</w:tcPr>
          <w:p w14:paraId="27CF22B2" w14:textId="77777777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</w:tcPr>
          <w:p w14:paraId="6614DCBA" w14:textId="77777777" w:rsidR="00261923" w:rsidRPr="00261923" w:rsidRDefault="00261923" w:rsidP="00261923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48DA40A5" w14:textId="4964BE23" w:rsidTr="503522C8">
        <w:trPr>
          <w:trHeight w:val="45"/>
        </w:trPr>
        <w:tc>
          <w:tcPr>
            <w:tcW w:w="316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F7A7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Child sex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7764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female  </w:t>
            </w:r>
          </w:p>
        </w:tc>
        <w:tc>
          <w:tcPr>
            <w:tcW w:w="1680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1A3D" w14:textId="5113146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3 (41%)</w:t>
            </w: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vAlign w:val="center"/>
          </w:tcPr>
          <w:p w14:paraId="60B71692" w14:textId="75F2CAA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1 (49%)</w:t>
            </w: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vAlign w:val="center"/>
          </w:tcPr>
          <w:p w14:paraId="38DF1424" w14:textId="7E54B9F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3</w:t>
            </w:r>
          </w:p>
        </w:tc>
      </w:tr>
      <w:tr w:rsidR="00261923" w:rsidRPr="00261923" w14:paraId="20A8ED5E" w14:textId="6114713B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D367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11FA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male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6B88" w14:textId="6401BFF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1 (5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8CFB" w14:textId="136FF29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3 (5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E190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20FA271B" w14:textId="4F023830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E207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Gestational age at delivery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E6D5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(weeks)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4D5F" w14:textId="322DD10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9 (39, 4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2007" w14:textId="772B59B5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9 (39, 4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7257" w14:textId="4819907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7</w:t>
            </w:r>
          </w:p>
        </w:tc>
      </w:tr>
      <w:tr w:rsidR="00261923" w:rsidRPr="00261923" w14:paraId="6612BD25" w14:textId="61593278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F85F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2BE1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28A2" w14:textId="22B7D34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A498" w14:textId="17C7D09E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0EA5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0F9AA9AF" w14:textId="22289CBF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1CAA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Delivery mode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9900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Caesarean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5690" w14:textId="01312250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3 (2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EA9A" w14:textId="7E42F739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6 (2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05D6" w14:textId="6A1337BF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8</w:t>
            </w:r>
          </w:p>
        </w:tc>
      </w:tr>
      <w:tr w:rsidR="00261923" w:rsidRPr="00261923" w14:paraId="7E82C85B" w14:textId="4D7689EE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4A1C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DC1A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atural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B9AC" w14:textId="54FE1088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81 (7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3D2D" w14:textId="7E4E85E8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2 (7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4939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12A0F726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28E2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2C3D" w14:textId="108339B1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D43B" w14:textId="5B80D4F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E4DA" w14:textId="7876C10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5E21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1C709B63" w14:textId="3B8400C6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5932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Weight Percentile at birth*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C309" w14:textId="3EE337E2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EB18" w14:textId="7B1417EA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7 (35, 7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52CF" w14:textId="4CE65A8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6 (38, 7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8970" w14:textId="0BD2732E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8</w:t>
            </w:r>
          </w:p>
        </w:tc>
      </w:tr>
      <w:tr w:rsidR="00261923" w:rsidRPr="00261923" w14:paraId="51CD6827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B0EF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ACDF" w14:textId="2DE3A874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86C70">
              <w:rPr>
                <w:rFonts w:asciiTheme="minorHAnsi" w:eastAsia="Times New Roman" w:hAnsiTheme="minorHAnsi" w:cstheme="minorHAnsi"/>
                <w:color w:val="333333"/>
                <w:sz w:val="18"/>
                <w:szCs w:val="18"/>
                <w:lang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BE02" w14:textId="3C2BC3E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01C9" w14:textId="7606A2F2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3232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2450AA18" w14:textId="788B81E6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EA21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Height Percentile at birth*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B135" w14:textId="11C22B55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0117" w14:textId="36C225F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0 (47, 7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B20E" w14:textId="5137D46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8 (47, 8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4A32" w14:textId="23995CC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6</w:t>
            </w:r>
          </w:p>
        </w:tc>
      </w:tr>
      <w:tr w:rsidR="00261923" w:rsidRPr="00261923" w14:paraId="3FF67A36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950F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3304" w14:textId="6105106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86C70">
              <w:rPr>
                <w:rFonts w:asciiTheme="minorHAnsi" w:eastAsia="Times New Roman" w:hAnsiTheme="minorHAnsi" w:cstheme="minorHAnsi"/>
                <w:color w:val="333333"/>
                <w:sz w:val="18"/>
                <w:szCs w:val="18"/>
                <w:lang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2719" w14:textId="65DBE1B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D3A8" w14:textId="3F6FC83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AB40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276F10D5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ED99" w14:textId="4C62819E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Head Circumference Percentile at birth*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B21D" w14:textId="1A5325EC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F0D5" w14:textId="3876BAE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83 (54, 8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DD3E" w14:textId="3DEDB11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4 (23, 8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6067" w14:textId="4D898A3F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11</w:t>
            </w:r>
          </w:p>
        </w:tc>
      </w:tr>
      <w:tr w:rsidR="00261923" w:rsidRPr="00261923" w14:paraId="790BA6F1" w14:textId="68421A88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459A3349" w14:textId="732607FE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47AE45D2" w14:textId="02E294CC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86C70">
              <w:rPr>
                <w:rFonts w:asciiTheme="minorHAnsi" w:eastAsia="Times New Roman" w:hAnsiTheme="minorHAnsi" w:cstheme="minorHAnsi"/>
                <w:color w:val="333333"/>
                <w:sz w:val="18"/>
                <w:szCs w:val="18"/>
                <w:lang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03B95C04" w14:textId="62AEE85D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05C19B1F" w14:textId="6B15160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4B00C05A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34D0F63A" w14:textId="76E01A94" w:rsidTr="503522C8">
        <w:trPr>
          <w:trHeight w:val="165"/>
        </w:trPr>
        <w:tc>
          <w:tcPr>
            <w:tcW w:w="316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4F10732C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Maternal characteristics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97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451F3022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58865753" w14:textId="31CD177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1D370C7D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0E689076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2E42F2EF" w14:textId="5C7AB989" w:rsidTr="503522C8">
        <w:trPr>
          <w:trHeight w:val="165"/>
        </w:trPr>
        <w:tc>
          <w:tcPr>
            <w:tcW w:w="316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D833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Mother’s age at delivery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0127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(years) </w:t>
            </w:r>
          </w:p>
        </w:tc>
        <w:tc>
          <w:tcPr>
            <w:tcW w:w="1680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3333" w14:textId="2409D7F2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4 (31, 37)</w:t>
            </w: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vAlign w:val="center"/>
          </w:tcPr>
          <w:p w14:paraId="2B9A0EC1" w14:textId="0524FF69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4 (30, 37)</w:t>
            </w: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vAlign w:val="center"/>
          </w:tcPr>
          <w:p w14:paraId="6B2C9F39" w14:textId="26B26055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3</w:t>
            </w:r>
          </w:p>
        </w:tc>
      </w:tr>
      <w:tr w:rsidR="00261923" w:rsidRPr="00261923" w14:paraId="28658DAC" w14:textId="29E54179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98A2" w14:textId="054D3153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6894" w14:textId="76F10C46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B48E" w14:textId="0D9956A9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CAEC" w14:textId="24266470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8ADC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7B7167B2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5706" w14:textId="1EF026F0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Mother Citizenship 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575A" w14:textId="7E127C55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Italian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C6D3" w14:textId="28AE1CB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98 (9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7028" w14:textId="6FE7E212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74 (9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90C4" w14:textId="2DD8AE0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&gt;0.9</w:t>
            </w:r>
          </w:p>
        </w:tc>
      </w:tr>
      <w:tr w:rsidR="00261923" w:rsidRPr="00261923" w14:paraId="5DA5D086" w14:textId="3194F3D6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C10C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C0BB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Italian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7178" w14:textId="3A91062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 (5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1F37" w14:textId="6C98DBC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 (5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3162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141951A6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91A9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0398" w14:textId="678F5338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BA28" w14:textId="53520BBE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657F" w14:textId="3F34DCC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B897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1013C335" w14:textId="578251DE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8CE8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Mother’s Educational level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6D27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Up to Middle School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7F50" w14:textId="68A5E64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 (1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066B" w14:textId="6A05A21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2 (1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A69D" w14:textId="75274ABA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261923" w:rsidRPr="00261923" w14:paraId="3BE921EC" w14:textId="31839D44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82FF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5A10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High School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E118" w14:textId="3F80F389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9 (2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C5A6" w14:textId="7F6AB8A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5 (3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1771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46E06E28" w14:textId="0CD10672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2A28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2F0C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Bachelor or more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DC91" w14:textId="510BA742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74 (7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346D" w14:textId="3C39EA7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1 (5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0653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1568529B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0D40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0F7F" w14:textId="51A8C324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2AF0" w14:textId="1AABFE9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350B" w14:textId="14E4489F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CA94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2BE43910" w14:textId="3E8C7FDC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D950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Mother’s Working status**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914E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High class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1C81" w14:textId="471C7CA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5 (3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B535" w14:textId="14C2C57E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5 (1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EF5E" w14:textId="0F1F426D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072</w:t>
            </w:r>
          </w:p>
        </w:tc>
      </w:tr>
      <w:tr w:rsidR="00261923" w:rsidRPr="00261923" w14:paraId="46A70AF9" w14:textId="5E18B7D2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D721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EF4C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Middle class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F614" w14:textId="2AE7A95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9 (1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8FD9" w14:textId="3D44064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5 (3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E8D9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0D45A0D7" w14:textId="3C01CCCF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C4A9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357A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working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57FE" w14:textId="1457C300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3 (1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C4E6" w14:textId="75B25C0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9 (1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0455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70883D1A" w14:textId="2381F045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0B6E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650F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Working class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D215" w14:textId="05E0956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7 (3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D45E" w14:textId="5680C71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0 (3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542B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22DFA35B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D8F6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4CBA" w14:textId="7EDAC08D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62F9" w14:textId="52FBA31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B768" w14:textId="25629BB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FF87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28C32BAD" w14:textId="4108CBF0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079B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Mother’s BMI before pregnancy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9435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&lt;18.5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995D" w14:textId="13D0E91D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 (3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670E" w14:textId="24DD18C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1 (1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999F" w14:textId="510BEA8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022</w:t>
            </w:r>
          </w:p>
        </w:tc>
      </w:tr>
      <w:tr w:rsidR="00261923" w:rsidRPr="00261923" w14:paraId="0BAADC69" w14:textId="3F061DA9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49BD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B2D9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8.5-&lt;25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0AD7" w14:textId="508BBCB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77 (7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4E5E" w14:textId="5130EFE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4 (5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BF5F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7AEA30BA" w14:textId="46369DB1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56D3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BCB6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5-&lt;30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66B5" w14:textId="1BD2FD9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6 (1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EE9C" w14:textId="5D70F105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1 (1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64A5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46A6F143" w14:textId="65BDE382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3CE5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D144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&gt;=30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00C3" w14:textId="0857462D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 (5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73EE" w14:textId="50DB472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9 (1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DCB3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77C75A2D" w14:textId="34989D23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6891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3241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CE91" w14:textId="172BE84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B060" w14:textId="0746549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26F2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7385FA05" w14:textId="3BD00CF2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77D2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Smoking during pregnancy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765A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23FA" w14:textId="0A7B44B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98 (9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3A0A" w14:textId="0FFA415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7 (8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837F" w14:textId="0EAA1C60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030</w:t>
            </w:r>
          </w:p>
        </w:tc>
      </w:tr>
      <w:tr w:rsidR="00261923" w:rsidRPr="00261923" w14:paraId="491F5162" w14:textId="4AFA61F9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879A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0D78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Yes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6513" w14:textId="3607CE30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 (4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4F02" w14:textId="2F0F39F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1 (1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6833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42E81169" w14:textId="05E31EBC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0161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CBD8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DCA2" w14:textId="647DD9A2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6261" w14:textId="762F56D9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BA3C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4516E273" w14:textId="36DB7983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CBD3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Alcohol consumption during pregnancy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3FF5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7FD6" w14:textId="4B12FFA8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80 (7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41CF" w14:textId="1811188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4 (6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6C89" w14:textId="62E6311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2</w:t>
            </w:r>
          </w:p>
        </w:tc>
      </w:tr>
      <w:tr w:rsidR="00261923" w:rsidRPr="00261923" w14:paraId="1831E5B1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71E0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7358" w14:textId="4D25F420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Yes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D00F" w14:textId="32E6A7C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4 (2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A829" w14:textId="33F6B8A5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4 (3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2F7E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58E51003" w14:textId="293D845C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19FA27FA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2CDC6DA6" w14:textId="79B768E2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1F674C41" w14:textId="2A0D4189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564C4FE" w14:textId="1B1651A2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80B86ED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34790EDE" w14:textId="2D441335" w:rsidTr="503522C8">
        <w:trPr>
          <w:trHeight w:val="165"/>
        </w:trPr>
        <w:tc>
          <w:tcPr>
            <w:tcW w:w="316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66A417FB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Paternal characteristics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97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4038F0AB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6375ACF5" w14:textId="55BF254E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16ED5DEB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27A19B51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7A172E7C" w14:textId="77777777" w:rsidTr="503522C8">
        <w:trPr>
          <w:trHeight w:val="165"/>
        </w:trPr>
        <w:tc>
          <w:tcPr>
            <w:tcW w:w="316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B6BB" w14:textId="47EF63DE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Father’s age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E80B" w14:textId="45D70826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(years) </w:t>
            </w:r>
          </w:p>
        </w:tc>
        <w:tc>
          <w:tcPr>
            <w:tcW w:w="1680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CC1B" w14:textId="2106FB0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7 (34, 41)</w:t>
            </w: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vAlign w:val="center"/>
          </w:tcPr>
          <w:p w14:paraId="7C52070A" w14:textId="5E756F7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36.0 (34.0, 41.5)</w:t>
            </w:r>
          </w:p>
        </w:tc>
        <w:tc>
          <w:tcPr>
            <w:tcW w:w="1666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vAlign w:val="center"/>
          </w:tcPr>
          <w:p w14:paraId="71E505AA" w14:textId="5A4174C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&gt;0.9</w:t>
            </w:r>
          </w:p>
        </w:tc>
      </w:tr>
      <w:tr w:rsidR="00261923" w:rsidRPr="00261923" w14:paraId="1FFD7D52" w14:textId="77777777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EDA1" w14:textId="2A13543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Father Citizenship 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3259" w14:textId="4292845E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Italian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59B8" w14:textId="13621AA2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00 (9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DC6E" w14:textId="642421B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79 (9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5A13" w14:textId="592DB51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5</w:t>
            </w:r>
          </w:p>
        </w:tc>
      </w:tr>
      <w:tr w:rsidR="00261923" w:rsidRPr="00261923" w14:paraId="64B661A7" w14:textId="65FE6B8E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F997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EA4C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Italian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5AA6" w14:textId="23D8FF48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 (3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FEF0" w14:textId="4989A7E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 (6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0DD6" w14:textId="128DA7B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2DEFB43F" w14:textId="482CB01F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2B38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Father’s Educational level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DE3C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Up to Middle School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63EF" w14:textId="56C6286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 (4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562F" w14:textId="6C6E15F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 (8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65F5" w14:textId="564C9DD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.7</w:t>
            </w:r>
          </w:p>
        </w:tc>
      </w:tr>
      <w:tr w:rsidR="00261923" w:rsidRPr="00261923" w14:paraId="711353FF" w14:textId="00ED59E6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A85B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923D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High School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E635" w14:textId="0B09AB1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9 (5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951" w14:textId="5450DC8F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6 (5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83A1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42CC51FB" w14:textId="582C7E5F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4830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184E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Bachelor or more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2B05" w14:textId="0CF4CAB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43 (4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DF72" w14:textId="3D2A3969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 (4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E169" w14:textId="6D74AF6F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3D368293" w14:textId="0FEC41AE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EAFE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DFD3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7B6B" w14:textId="261103DB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EB34" w14:textId="17E9345C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5D17" w14:textId="09DD115E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755A6DB0" w14:textId="242033FE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1EE9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  <w:t>Father’s Working status**</w:t>
            </w: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C4DB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High class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FB46" w14:textId="75CD9F54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5 (2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D0AE" w14:textId="688A5E4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 (3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5BD6" w14:textId="1F4F8DC1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&gt;0.9</w:t>
            </w:r>
          </w:p>
        </w:tc>
      </w:tr>
      <w:tr w:rsidR="00261923" w:rsidRPr="00261923" w14:paraId="1CDA92C8" w14:textId="380ADBF0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0129" w14:textId="77777777" w:rsidR="00261923" w:rsidRPr="00261923" w:rsidRDefault="00261923" w:rsidP="00261923">
            <w:pPr>
              <w:spacing w:before="0" w:after="0"/>
              <w:ind w:left="-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3E11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Middle class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C030" w14:textId="6C665140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1 (1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7F30" w14:textId="49FDF549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 (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4CB3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65638070" w14:textId="211F3696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D5FB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B10F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working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7319" w14:textId="2C47E848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 (1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16A9" w14:textId="2EB7D8FF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0 (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DDE0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358700CB" w14:textId="08B5BBDC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3A5B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7D96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Working class 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DD1A" w14:textId="5DA6D883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56 (6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F742" w14:textId="5E0C828E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2 (6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A676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261923" w:rsidRPr="00261923" w14:paraId="16B35066" w14:textId="4AA2D7E8" w:rsidTr="503522C8">
        <w:trPr>
          <w:trHeight w:val="165"/>
        </w:trPr>
        <w:tc>
          <w:tcPr>
            <w:tcW w:w="3168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17363720" w14:textId="77777777" w:rsidR="00261923" w:rsidRPr="00261923" w:rsidRDefault="00261923" w:rsidP="00261923">
            <w:pPr>
              <w:spacing w:before="0" w:after="0"/>
              <w:ind w:left="-15" w:firstLine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15ED9620" w14:textId="77777777" w:rsidR="00261923" w:rsidRPr="00261923" w:rsidRDefault="00261923" w:rsidP="00261923">
            <w:pPr>
              <w:spacing w:before="0" w:after="0"/>
              <w:ind w:left="-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Not specified 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  <w:hideMark/>
          </w:tcPr>
          <w:p w14:paraId="56A518C0" w14:textId="64CD08EE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7BEFA60E" w14:textId="20F96C36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6441AD5B" w14:textId="77777777" w:rsidR="00261923" w:rsidRPr="00261923" w:rsidRDefault="00261923" w:rsidP="00BC440B">
            <w:pPr>
              <w:spacing w:before="0" w:after="0"/>
              <w:ind w:left="-15"/>
              <w:jc w:val="center"/>
              <w:textAlignment w:val="baseline"/>
              <w:rPr>
                <w:rFonts w:ascii="Calibri" w:eastAsia="Times New Roman" w:hAnsi="Calibri" w:cs="Calibri"/>
                <w:color w:val="333333"/>
                <w:sz w:val="16"/>
                <w:szCs w:val="16"/>
                <w:lang w:val="en-GB" w:eastAsia="en-GB"/>
              </w:rPr>
            </w:pPr>
          </w:p>
        </w:tc>
      </w:tr>
    </w:tbl>
    <w:p w14:paraId="4916FCC9" w14:textId="2A161744" w:rsidR="00994A3D" w:rsidRPr="001549D3" w:rsidRDefault="00BC440B" w:rsidP="00994A3D">
      <w:pPr>
        <w:keepNext/>
        <w:rPr>
          <w:rFonts w:cs="Times New Roman"/>
          <w:szCs w:val="24"/>
        </w:rPr>
      </w:pPr>
      <w:r w:rsidRPr="00BC440B">
        <w:rPr>
          <w:rFonts w:eastAsia="Times New Roman" w:cs="Times New Roman"/>
          <w:i/>
          <w:iCs/>
          <w:sz w:val="18"/>
          <w:szCs w:val="18"/>
          <w:vertAlign w:val="superscript"/>
          <w:lang w:val="en-GB" w:eastAsia="en-GB"/>
        </w:rPr>
        <w:t>1</w:t>
      </w:r>
      <w:proofErr w:type="gramStart"/>
      <w:r w:rsidRPr="00261923">
        <w:rPr>
          <w:rFonts w:eastAsia="Times New Roman" w:cs="Times New Roman"/>
          <w:i/>
          <w:iCs/>
          <w:sz w:val="18"/>
          <w:szCs w:val="18"/>
          <w:lang w:val="en-GB" w:eastAsia="en-GB"/>
        </w:rPr>
        <w:t>n(</w:t>
      </w:r>
      <w:proofErr w:type="gramEnd"/>
      <w:r w:rsidRPr="00261923">
        <w:rPr>
          <w:rFonts w:eastAsia="Times New Roman" w:cs="Times New Roman"/>
          <w:i/>
          <w:iCs/>
          <w:sz w:val="18"/>
          <w:szCs w:val="18"/>
          <w:lang w:val="en-GB" w:eastAsia="en-GB"/>
        </w:rPr>
        <w:t>%) or median (IQR).</w:t>
      </w:r>
      <w:r w:rsidRPr="00BC440B">
        <w:rPr>
          <w:rFonts w:eastAsia="Times New Roman" w:cs="Times New Roman"/>
          <w:i/>
          <w:iCs/>
          <w:sz w:val="18"/>
          <w:szCs w:val="18"/>
          <w:lang w:val="en-GB" w:eastAsia="en-GB"/>
        </w:rPr>
        <w:t xml:space="preserve"> </w:t>
      </w:r>
      <w:r w:rsidRPr="00BC440B">
        <w:rPr>
          <w:rFonts w:eastAsia="Times New Roman" w:cs="Times New Roman"/>
          <w:i/>
          <w:iCs/>
          <w:sz w:val="18"/>
          <w:szCs w:val="18"/>
          <w:vertAlign w:val="superscript"/>
          <w:lang w:val="en-GB" w:eastAsia="en-GB"/>
        </w:rPr>
        <w:t>2</w:t>
      </w:r>
      <w:r w:rsidRPr="00BC440B">
        <w:rPr>
          <w:rFonts w:eastAsia="Times New Roman" w:cs="Times New Roman"/>
          <w:i/>
          <w:iCs/>
          <w:sz w:val="18"/>
          <w:szCs w:val="18"/>
          <w:lang w:val="en-GB" w:eastAsia="en-GB"/>
        </w:rPr>
        <w:t xml:space="preserve"> Pearson's Chi-squared test; Wilcoxon rank sum test; Fisher's exact </w:t>
      </w:r>
      <w:proofErr w:type="gramStart"/>
      <w:r w:rsidRPr="00BC440B">
        <w:rPr>
          <w:rFonts w:eastAsia="Times New Roman" w:cs="Times New Roman"/>
          <w:i/>
          <w:iCs/>
          <w:sz w:val="18"/>
          <w:szCs w:val="18"/>
          <w:lang w:val="en-GB" w:eastAsia="en-GB"/>
        </w:rPr>
        <w:t>test</w:t>
      </w:r>
      <w:r>
        <w:rPr>
          <w:rFonts w:eastAsia="Times New Roman" w:cs="Times New Roman"/>
          <w:i/>
          <w:iCs/>
          <w:sz w:val="18"/>
          <w:szCs w:val="18"/>
          <w:lang w:val="en-GB" w:eastAsia="en-GB"/>
        </w:rPr>
        <w:t>.</w:t>
      </w:r>
      <w:r w:rsidRPr="00261923">
        <w:rPr>
          <w:rFonts w:eastAsia="Times New Roman" w:cs="Times New Roman"/>
          <w:i/>
          <w:iCs/>
          <w:sz w:val="18"/>
          <w:szCs w:val="18"/>
          <w:lang w:val="en-GB" w:eastAsia="en-GB"/>
        </w:rPr>
        <w:t>*</w:t>
      </w:r>
      <w:proofErr w:type="spellStart"/>
      <w:proofErr w:type="gramEnd"/>
      <w:r w:rsidRPr="00261923">
        <w:rPr>
          <w:rFonts w:eastAsia="Times New Roman" w:cs="Times New Roman"/>
          <w:i/>
          <w:iCs/>
          <w:sz w:val="18"/>
          <w:szCs w:val="18"/>
          <w:lang w:val="en-GB" w:eastAsia="en-GB"/>
        </w:rPr>
        <w:t>Antropometric</w:t>
      </w:r>
      <w:proofErr w:type="spellEnd"/>
      <w:r w:rsidRPr="00261923">
        <w:rPr>
          <w:rFonts w:eastAsia="Times New Roman" w:cs="Times New Roman"/>
          <w:i/>
          <w:iCs/>
          <w:sz w:val="18"/>
          <w:szCs w:val="18"/>
          <w:lang w:val="en-GB" w:eastAsia="en-GB"/>
        </w:rPr>
        <w:t xml:space="preserve"> percentiles according </w:t>
      </w:r>
      <w:r w:rsidR="00384701">
        <w:rPr>
          <w:rFonts w:eastAsia="Times New Roman" w:cs="Times New Roman"/>
          <w:i/>
          <w:iCs/>
          <w:sz w:val="18"/>
          <w:szCs w:val="18"/>
          <w:lang w:val="en-GB" w:eastAsia="en-GB"/>
        </w:rPr>
        <w:t>to WHO (6</w:t>
      </w:r>
      <w:r w:rsidR="00044691">
        <w:rPr>
          <w:rFonts w:eastAsia="Times New Roman" w:cs="Times New Roman"/>
          <w:i/>
          <w:iCs/>
          <w:sz w:val="18"/>
          <w:szCs w:val="18"/>
          <w:lang w:val="en-GB" w:eastAsia="en-GB"/>
        </w:rPr>
        <w:t>3</w:t>
      </w:r>
      <w:r w:rsidR="00384701" w:rsidRPr="00384701">
        <w:rPr>
          <w:rFonts w:eastAsia="Times New Roman" w:cs="Times New Roman"/>
          <w:i/>
          <w:iCs/>
          <w:sz w:val="18"/>
          <w:szCs w:val="18"/>
          <w:lang w:val="en-GB" w:eastAsia="en-GB"/>
        </w:rPr>
        <w:t>)</w:t>
      </w:r>
      <w:r w:rsidRPr="00384701">
        <w:rPr>
          <w:rFonts w:eastAsia="Times New Roman" w:cs="Times New Roman"/>
          <w:i/>
          <w:iCs/>
          <w:sz w:val="18"/>
          <w:szCs w:val="18"/>
          <w:lang w:val="en-GB" w:eastAsia="en-GB"/>
        </w:rPr>
        <w:t>.</w:t>
      </w:r>
      <w:r w:rsidRPr="00261923">
        <w:rPr>
          <w:rFonts w:eastAsia="Times New Roman" w:cs="Times New Roman"/>
          <w:i/>
          <w:iCs/>
          <w:sz w:val="18"/>
          <w:szCs w:val="18"/>
          <w:lang w:val="en-GB" w:eastAsia="en-GB"/>
        </w:rPr>
        <w:t xml:space="preserve"> ** According to the European Socio-economic Groups (</w:t>
      </w:r>
      <w:proofErr w:type="spellStart"/>
      <w:r w:rsidRPr="00261923">
        <w:rPr>
          <w:rFonts w:eastAsia="Times New Roman" w:cs="Times New Roman"/>
          <w:i/>
          <w:iCs/>
          <w:sz w:val="18"/>
          <w:szCs w:val="18"/>
          <w:lang w:val="en-GB" w:eastAsia="en-GB"/>
        </w:rPr>
        <w:t>ESeG</w:t>
      </w:r>
      <w:proofErr w:type="spellEnd"/>
      <w:r w:rsidRPr="00261923">
        <w:rPr>
          <w:rFonts w:eastAsia="Times New Roman" w:cs="Times New Roman"/>
          <w:i/>
          <w:iCs/>
          <w:sz w:val="18"/>
          <w:szCs w:val="18"/>
          <w:lang w:val="en-GB" w:eastAsia="en-GB"/>
        </w:rPr>
        <w:t>) classification. </w:t>
      </w:r>
    </w:p>
    <w:p w14:paraId="58F1AED1" w14:textId="117FEA28" w:rsidR="00BC440B" w:rsidRDefault="00BC440B">
      <w:pPr>
        <w:spacing w:before="0" w:after="200" w:line="276" w:lineRule="auto"/>
      </w:pPr>
      <w:r>
        <w:br w:type="page"/>
      </w:r>
    </w:p>
    <w:p w14:paraId="2F1B77DD" w14:textId="1EA38D89" w:rsidR="00BC440B" w:rsidRDefault="00BC440B" w:rsidP="00830AE2">
      <w:pPr>
        <w:pStyle w:val="Caption"/>
        <w:rPr>
          <w:lang w:val="en-GB" w:eastAsia="en-GB"/>
        </w:rPr>
      </w:pPr>
      <w:r w:rsidRPr="00BC440B">
        <w:rPr>
          <w:lang w:val="en-GB" w:eastAsia="en-GB"/>
        </w:rPr>
        <w:lastRenderedPageBreak/>
        <w:t xml:space="preserve">Table </w:t>
      </w:r>
      <w:r>
        <w:rPr>
          <w:lang w:val="en-GB" w:eastAsia="en-GB"/>
        </w:rPr>
        <w:t>S2</w:t>
      </w:r>
      <w:r w:rsidRPr="00BC440B">
        <w:rPr>
          <w:lang w:val="en-GB" w:eastAsia="en-GB"/>
        </w:rPr>
        <w:t>: Phthalate metabolite concentration (ng/mL) in urine samples from mothers close to delivery, and in their children at birth, three and six months.</w:t>
      </w:r>
      <w:r>
        <w:rPr>
          <w:lang w:val="en-GB" w:eastAsia="en-GB"/>
        </w:rPr>
        <w:t xml:space="preserve"> </w:t>
      </w:r>
      <w:r w:rsidRPr="00BC440B">
        <w:rPr>
          <w:lang w:val="en-GB" w:eastAsia="en-GB"/>
        </w:rPr>
        <w:t xml:space="preserve">with comparison between the Modena Cohort families whose child were included in the present study and those that were not. </w:t>
      </w:r>
      <w:r w:rsidRPr="00DB7D26">
        <w:rPr>
          <w:lang w:val="en-GB" w:eastAsia="en-GB"/>
        </w:rPr>
        <w:t>Phthalate abbreviations are explained in Table 1 of the main article.</w:t>
      </w:r>
      <w:r w:rsidRPr="00BC440B">
        <w:rPr>
          <w:lang w:val="en-GB" w:eastAsia="en-GB"/>
        </w:rPr>
        <w:t> </w:t>
      </w:r>
    </w:p>
    <w:p w14:paraId="68BD2249" w14:textId="77777777" w:rsidR="00830AE2" w:rsidRPr="00BC440B" w:rsidRDefault="00830AE2" w:rsidP="00BC440B">
      <w:pPr>
        <w:spacing w:before="0" w:after="0"/>
        <w:ind w:left="-15"/>
        <w:textAlignment w:val="baseline"/>
        <w:rPr>
          <w:rFonts w:ascii="Segoe UI" w:eastAsia="Times New Roman" w:hAnsi="Segoe UI" w:cs="Segoe UI"/>
          <w:sz w:val="18"/>
          <w:szCs w:val="18"/>
          <w:lang w:val="en-GB" w:eastAsia="en-GB"/>
        </w:rPr>
      </w:pPr>
    </w:p>
    <w:tbl>
      <w:tblPr>
        <w:tblW w:w="87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462"/>
        <w:gridCol w:w="798"/>
        <w:gridCol w:w="1710"/>
        <w:gridCol w:w="834"/>
        <w:gridCol w:w="1718"/>
        <w:gridCol w:w="688"/>
      </w:tblGrid>
      <w:tr w:rsidR="00830AE2" w:rsidRPr="00BC440B" w14:paraId="70209E07" w14:textId="68CEBE7F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</w:tcPr>
          <w:p w14:paraId="1E2C6DD3" w14:textId="77777777" w:rsidR="00830AE2" w:rsidRPr="00BC440B" w:rsidRDefault="00830AE2" w:rsidP="00830AE2">
            <w:pPr>
              <w:spacing w:before="0" w:after="0"/>
              <w:ind w:lef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462" w:type="dxa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</w:tcPr>
          <w:p w14:paraId="297DF9F7" w14:textId="77777777" w:rsidR="00830AE2" w:rsidRPr="00BC440B" w:rsidRDefault="00830AE2" w:rsidP="00830AE2">
            <w:pPr>
              <w:spacing w:before="0" w:after="0"/>
              <w:ind w:left="-15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508" w:type="dxa"/>
            <w:gridSpan w:val="2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32716B19" w14:textId="77777777" w:rsidR="00830AE2" w:rsidRPr="00261923" w:rsidRDefault="00830AE2" w:rsidP="00830AE2">
            <w:pPr>
              <w:spacing w:before="0" w:after="0"/>
              <w:ind w:left="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830A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Included</w:t>
            </w:r>
          </w:p>
          <w:p w14:paraId="3D5E6D23" w14:textId="183E5E95" w:rsidR="00830AE2" w:rsidRPr="00BC440B" w:rsidRDefault="00830AE2" w:rsidP="00830AE2">
            <w:pPr>
              <w:spacing w:before="0" w:after="0"/>
              <w:ind w:left="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26192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N = 104</w:t>
            </w:r>
            <w:r w:rsidRPr="00D86EF0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4062CE52" w14:textId="77777777" w:rsidR="00830AE2" w:rsidRPr="00830AE2" w:rsidRDefault="00830AE2" w:rsidP="00830AE2">
            <w:pPr>
              <w:spacing w:before="0" w:after="0"/>
              <w:ind w:left="15" w:right="-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830A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Not Included</w:t>
            </w:r>
          </w:p>
          <w:p w14:paraId="56C21EB3" w14:textId="003E4879" w:rsidR="00830AE2" w:rsidRPr="00BC440B" w:rsidRDefault="00830AE2" w:rsidP="00830AE2">
            <w:pPr>
              <w:spacing w:before="0" w:after="0"/>
              <w:ind w:left="15" w:right="-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830AE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N = 84</w:t>
            </w:r>
            <w:r w:rsidRPr="00D86EF0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688" w:type="dxa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</w:tcPr>
          <w:p w14:paraId="5E6F05F2" w14:textId="77777777" w:rsidR="00830AE2" w:rsidRPr="00261923" w:rsidRDefault="00830AE2" w:rsidP="00830AE2">
            <w:pPr>
              <w:spacing w:before="0" w:after="0"/>
              <w:ind w:left="-15" w:right="-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en-GB" w:eastAsia="en-GB"/>
              </w:rPr>
            </w:pPr>
          </w:p>
        </w:tc>
      </w:tr>
      <w:tr w:rsidR="00830AE2" w:rsidRPr="00BC440B" w14:paraId="4474B5BF" w14:textId="6443FFC3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hideMark/>
          </w:tcPr>
          <w:p w14:paraId="4BD21B26" w14:textId="77777777" w:rsidR="00830AE2" w:rsidRPr="00BC440B" w:rsidRDefault="00830AE2" w:rsidP="00830AE2">
            <w:pPr>
              <w:spacing w:before="0" w:after="0"/>
              <w:ind w:left="-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hideMark/>
          </w:tcPr>
          <w:p w14:paraId="56684DAE" w14:textId="77777777" w:rsidR="00830AE2" w:rsidRPr="00BC440B" w:rsidRDefault="00830AE2" w:rsidP="00830AE2">
            <w:pPr>
              <w:spacing w:before="0" w:after="0"/>
              <w:ind w:left="-15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hideMark/>
          </w:tcPr>
          <w:p w14:paraId="7A78F3FC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% &gt; LOD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  <w:shd w:val="clear" w:color="auto" w:fill="auto"/>
            <w:hideMark/>
          </w:tcPr>
          <w:p w14:paraId="0D34FA58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Median (</w:t>
            </w:r>
            <w:proofErr w:type="gramStart"/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IQR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proofErr w:type="gramEnd"/>
          </w:p>
        </w:tc>
        <w:tc>
          <w:tcPr>
            <w:tcW w:w="834" w:type="dxa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</w:tcPr>
          <w:p w14:paraId="4003DB79" w14:textId="61CF58AA" w:rsidR="00830AE2" w:rsidRPr="00BC440B" w:rsidRDefault="00830AE2" w:rsidP="00830AE2">
            <w:pPr>
              <w:spacing w:before="0" w:after="0"/>
              <w:ind w:left="30" w:right="-15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% &gt; LOD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8" w:type="dxa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</w:tcPr>
          <w:p w14:paraId="5DA8BFEF" w14:textId="6A896F8F" w:rsidR="00830AE2" w:rsidRPr="00BC440B" w:rsidRDefault="00830AE2" w:rsidP="00830AE2">
            <w:pPr>
              <w:spacing w:before="0" w:after="0"/>
              <w:ind w:left="-15" w:right="-15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Median (</w:t>
            </w:r>
            <w:proofErr w:type="gramStart"/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IQR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proofErr w:type="gramEnd"/>
          </w:p>
        </w:tc>
        <w:tc>
          <w:tcPr>
            <w:tcW w:w="688" w:type="dxa"/>
            <w:tcBorders>
              <w:top w:val="single" w:sz="6" w:space="0" w:color="808080" w:themeColor="background1" w:themeShade="80"/>
              <w:left w:val="nil"/>
              <w:bottom w:val="single" w:sz="6" w:space="0" w:color="595959" w:themeColor="text1" w:themeTint="A6"/>
              <w:right w:val="nil"/>
            </w:tcBorders>
          </w:tcPr>
          <w:p w14:paraId="1FB7B66E" w14:textId="65816757" w:rsidR="00830AE2" w:rsidRPr="00BC440B" w:rsidRDefault="00830AE2" w:rsidP="00830AE2">
            <w:pPr>
              <w:tabs>
                <w:tab w:val="left" w:pos="135"/>
              </w:tabs>
              <w:spacing w:before="0" w:after="0"/>
              <w:ind w:left="-15" w:right="-15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 p</w:t>
            </w:r>
            <w:r>
              <w:rPr>
                <w:rStyle w:val="normaltextrun"/>
                <w:rFonts w:ascii="Calibri" w:hAnsi="Calibri" w:cs="Calibri"/>
                <w:b/>
                <w:bCs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</w:tr>
      <w:tr w:rsidR="00830AE2" w:rsidRPr="00BC440B" w14:paraId="1293D4F3" w14:textId="65DE6496" w:rsidTr="2AFC1BAF">
        <w:trPr>
          <w:trHeight w:val="300"/>
        </w:trPr>
        <w:tc>
          <w:tcPr>
            <w:tcW w:w="5490" w:type="dxa"/>
            <w:gridSpan w:val="4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D2791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other samples at delivery (M)</w:t>
            </w: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 n: 103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0D567D74" w14:textId="77777777" w:rsidR="00830AE2" w:rsidRPr="00384701" w:rsidRDefault="00830AE2" w:rsidP="00830AE2">
            <w:pPr>
              <w:spacing w:before="0" w:after="0"/>
              <w:ind w:left="-15" w:right="-15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1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59930AC0" w14:textId="77777777" w:rsidR="00830AE2" w:rsidRPr="00384701" w:rsidRDefault="00830AE2" w:rsidP="00830AE2">
            <w:pPr>
              <w:spacing w:before="0" w:after="0"/>
              <w:ind w:left="-15" w:right="-15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1FC5CB66" w14:textId="77777777" w:rsidR="00830AE2" w:rsidRPr="00384701" w:rsidRDefault="00830AE2" w:rsidP="00830AE2">
            <w:pPr>
              <w:spacing w:before="0" w:after="0"/>
              <w:ind w:left="-15" w:right="-15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30AE2" w:rsidRPr="00BC440B" w14:paraId="22BFF174" w14:textId="0218DA08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D17A3" w14:textId="77777777" w:rsidR="00830AE2" w:rsidRPr="00BC440B" w:rsidRDefault="00830AE2" w:rsidP="00830AE2">
            <w:pPr>
              <w:spacing w:before="0" w:after="0"/>
              <w:ind w:left="9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ampling time from delivery (days)</w:t>
            </w: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0AC3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CB32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60F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1.00 (0.00, 1.00)</w:t>
            </w: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05BDC5A" w14:textId="3BF8906B" w:rsidR="00830AE2" w:rsidRPr="00BC440B" w:rsidRDefault="00830AE2" w:rsidP="00830AE2">
            <w:pPr>
              <w:spacing w:before="0" w:after="0"/>
              <w:ind w:left="-15" w:right="-15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0240A5C" w14:textId="49C92286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E710D72" w14:textId="443E5DB9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17C493BD" w14:textId="221D8C29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EA850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M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BCF3E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A509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6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3A819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2 (0.07, 0.42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61FC031" w14:textId="279E6364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66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E23C368" w14:textId="0257BD5D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20 (0.07, 0.43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296BEC9" w14:textId="7B083794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&gt;0.9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38F2A9D9" w14:textId="4C220035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4662A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E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0556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99C99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9724C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 (5, 30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DBD1149" w14:textId="05491BB6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5F01AA8" w14:textId="60B8D1BC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4 (6, 27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F6ECD44" w14:textId="2D52F11D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9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58EBCB79" w14:textId="68C585A3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AB44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nB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29A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F5F55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2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93465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 (2, 10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D26E336" w14:textId="61F8BAE0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96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A6D203E" w14:textId="1E261F4F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5 (3, 12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CA4B98B" w14:textId="378BDDCF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3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14D22213" w14:textId="566F08F3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D76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Bz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A0460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6D548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9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0EF1D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6 (1.13, 5.56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87BCA2D" w14:textId="0BC92C50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5CB8A95" w14:textId="3FB5B1EF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2.89 (1.29, 5.26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CB72B10" w14:textId="3877F27E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8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453D36C9" w14:textId="19FC0E62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1F42A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∑DEH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0D11E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327E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F28CD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 (2, 8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 xml:space="preserve">  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FD055AE" w14:textId="6C9EAF5A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99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6CD4513" w14:textId="1EB9F8E6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4 (2, 9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5C08BF5" w14:textId="5F8E43EE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6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31735403" w14:textId="76C62558" w:rsidTr="2AFC1BAF">
        <w:trPr>
          <w:trHeight w:val="300"/>
        </w:trPr>
        <w:tc>
          <w:tcPr>
            <w:tcW w:w="5490" w:type="dxa"/>
            <w:gridSpan w:val="4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B8FAA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ewborn samples at birth (T0) - n: 95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58CD9FC1" w14:textId="77777777" w:rsidR="00830AE2" w:rsidRPr="00384701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1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640E8E8E" w14:textId="77777777" w:rsidR="00830AE2" w:rsidRPr="00384701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2A939E2D" w14:textId="77777777" w:rsidR="00830AE2" w:rsidRPr="00384701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30AE2" w:rsidRPr="00BC440B" w14:paraId="416B74E7" w14:textId="7C27EBE7" w:rsidTr="2AFC1BAF">
        <w:trPr>
          <w:trHeight w:val="40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AB61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ampling time from birth (days)</w:t>
            </w: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8FA6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C38E3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F17A8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1.00 (0.00, 1.00)</w:t>
            </w: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7C0EFAC" w14:textId="6FD0DA06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830DC52" w14:textId="3A490CD8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291E8AB" w14:textId="1F7E8D44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4A4E8E0F" w14:textId="5297A363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098E9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M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6F810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75A59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7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1EEA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8 (0.07, 0.34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B011222" w14:textId="54FE3887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65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386620F" w14:textId="37CB702E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18 (0.07, 0.31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E6400CE" w14:textId="129B6616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&gt;0.9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2DD0F814" w14:textId="7D7FB1A1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CB129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E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55852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273E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4D44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 (9, 31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ACDC59F" w14:textId="6EA81781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2C2D69C" w14:textId="419AB4F0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6 (8, 40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6CE62AE" w14:textId="671C2570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6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34D25427" w14:textId="56AC63FC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9F0F4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nB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DAABE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F64A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2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468B8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 (3, 14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B89DB96" w14:textId="3DD53A1D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96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755EECF" w14:textId="3823511D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 (4, 24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E848BEC" w14:textId="3DEB9290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019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285F03B9" w14:textId="2DF89A40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338E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Bz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BD75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1902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9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5118D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 (1, 8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8AA9DC0" w14:textId="11626DAA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4515AC5" w14:textId="0815D3F3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4 (2, 8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54267F6" w14:textId="4870C5CD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7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40030A58" w14:textId="4F9B129F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9E35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∑DEH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83478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19191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7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A6DCC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0 (1.6, 5.2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F2A69F9" w14:textId="29612FFA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99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9B0B9B2" w14:textId="107A4FE2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20 (0.12, 0.40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B2637D4" w14:textId="3F573E35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4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46F59ECB" w14:textId="5438803A" w:rsidTr="2AFC1BAF">
        <w:trPr>
          <w:trHeight w:val="300"/>
        </w:trPr>
        <w:tc>
          <w:tcPr>
            <w:tcW w:w="5490" w:type="dxa"/>
            <w:gridSpan w:val="4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0A6A3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fant samples at 3 months (T3)</w:t>
            </w: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 n: 92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5EC35851" w14:textId="77777777" w:rsidR="00830AE2" w:rsidRPr="00384701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1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5708983C" w14:textId="77777777" w:rsidR="00830AE2" w:rsidRPr="00384701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169C2476" w14:textId="77777777" w:rsidR="00830AE2" w:rsidRPr="00384701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30AE2" w:rsidRPr="00BC440B" w14:paraId="099F34CE" w14:textId="7F2F9236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9BAF2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ampling time from birth (days)</w:t>
            </w: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5B0A7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6CF3C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8FF19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96 (90, 103)</w:t>
            </w: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4F36B1E" w14:textId="10FA5E6F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65D2D3B" w14:textId="7005805E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F092F88" w14:textId="1E1A9142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7E3CEA60" w14:textId="7E714F71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98AB1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M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A898E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C03F3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7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04251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9 (0.13, 0.42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3226E21" w14:textId="7C43553C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87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757E8D3" w14:textId="3E29CAD8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20 (0.12, 0.40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C01967D" w14:textId="6457979C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8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3AF0F3C1" w14:textId="43F71DBD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853A0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E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CC039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70CCC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C089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 (8, 36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C0BA542" w14:textId="0F601F08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710EBB0" w14:textId="759323D6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9 (5, 16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A3CBDD0" w14:textId="28D2AFD8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11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62D6AFAF" w14:textId="074AD2D2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3FE7E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nB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F746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9078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3A53C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5 (1.5, 4.5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DE21D88" w14:textId="35B0C8E9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7073A3A" w14:textId="5A186B82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2.7 (1.5, 6.2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C867850" w14:textId="75E14466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8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54E40DDB" w14:textId="2DC26D7B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EC054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Bz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396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8B514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5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C02B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4 (0.25, 1.56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1C1E9AF" w14:textId="5E09E5A7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95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5B56009" w14:textId="3CBC2763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58 (0.18, 0.84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6EEC80D" w14:textId="193FD423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3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39E19641" w14:textId="617D4F52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7B66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∑DEH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EE705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1AB66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90FD8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2 (1.2, 4.8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4BEFF31" w14:textId="40BA0E05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72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47A6135" w14:textId="3CB89E59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2.1 (1.3, 4.9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F58EA43" w14:textId="119F8F95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9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332425A0" w14:textId="311FCE47" w:rsidTr="2AFC1BAF">
        <w:trPr>
          <w:trHeight w:val="300"/>
        </w:trPr>
        <w:tc>
          <w:tcPr>
            <w:tcW w:w="5490" w:type="dxa"/>
            <w:gridSpan w:val="4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E0BB7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fant samples at 6 months (T6)</w:t>
            </w: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 n: 97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3CB877BC" w14:textId="77777777" w:rsidR="00830AE2" w:rsidRPr="00384701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1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3E5A789D" w14:textId="77777777" w:rsidR="00830AE2" w:rsidRPr="00384701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88" w:type="dxa"/>
            <w:tcBorders>
              <w:top w:val="single" w:sz="6" w:space="0" w:color="595959" w:themeColor="text1" w:themeTint="A6"/>
              <w:left w:val="nil"/>
              <w:bottom w:val="nil"/>
              <w:right w:val="nil"/>
            </w:tcBorders>
          </w:tcPr>
          <w:p w14:paraId="2C394DA4" w14:textId="77777777" w:rsidR="00830AE2" w:rsidRPr="00384701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30AE2" w:rsidRPr="00BC440B" w14:paraId="279BCC7F" w14:textId="2D6449DF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432B" w14:textId="3C947082" w:rsidR="00830AE2" w:rsidRPr="00BC440B" w:rsidRDefault="2ED1BCE0" w:rsidP="2AFC1BAF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Sampling time from </w:t>
            </w:r>
            <w:r w:rsidR="0F36C0B4"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Birth</w:t>
            </w:r>
            <w:r w:rsidRPr="0038470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days)</w:t>
            </w: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Pr="2AFC1BA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18C81" w14:textId="77777777" w:rsidR="00830AE2" w:rsidRPr="00BC440B" w:rsidRDefault="00830AE2" w:rsidP="00830AE2">
            <w:pPr>
              <w:spacing w:before="0" w:after="0"/>
              <w:ind w:left="9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8206F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38470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0790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196 (189, 210)</w:t>
            </w:r>
            <w:r w:rsidRPr="00BC440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5AA6C18" w14:textId="3153F30A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71A05F8" w14:textId="7C9F8B0A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B72B9D0" w14:textId="0FA5F89F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4528897C" w14:textId="7B4F5D8A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0EBEC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M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770AA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9D883" w14:textId="6C268FF6" w:rsidR="00830AE2" w:rsidRPr="00BC440B" w:rsidRDefault="00830AE2" w:rsidP="00830AE2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6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009E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0 (0.21, 0.76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913FB4F" w14:textId="6D3F9425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75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9ED2908" w14:textId="3B234BF9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25 (0.11, 0.67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EC47670" w14:textId="54266519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4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0BA3CBAD" w14:textId="4200718B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F3CF4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E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22D7E" w14:textId="77777777" w:rsidR="00830AE2" w:rsidRPr="00BC440B" w:rsidRDefault="00830AE2" w:rsidP="00830AE2">
            <w:pPr>
              <w:spacing w:before="0" w:after="0"/>
              <w:ind w:left="-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7EDE1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7F91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 (8, 57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7549379" w14:textId="60016186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6E07620" w14:textId="30072BAB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59 (6, 132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610A695" w14:textId="1E231EBB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&gt;0.9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31DE180B" w14:textId="67D367BC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951D7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nB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55C1B" w14:textId="77777777" w:rsidR="00830AE2" w:rsidRPr="00BC440B" w:rsidRDefault="00830AE2" w:rsidP="00830AE2">
            <w:pPr>
              <w:spacing w:before="0" w:after="0"/>
              <w:ind w:left="-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B37B9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58BBA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 (2.2, 6.9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BBA1383" w14:textId="445EBD15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CF1D240" w14:textId="01889D9C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2.0 (0.7, 6.5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43F8DAF" w14:textId="71130804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3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0D5062A2" w14:textId="052B4C1E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D1DB0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MBz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8AB8D" w14:textId="77777777" w:rsidR="00830AE2" w:rsidRPr="00BC440B" w:rsidRDefault="00830AE2" w:rsidP="00830AE2">
            <w:pPr>
              <w:spacing w:before="0" w:after="0"/>
              <w:ind w:left="-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A060E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8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72C04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 (0.6, 2.8)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4C5A744" w14:textId="022770F4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1FD0B8B" w14:textId="3E24E415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.0 (0.2, 2.6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913D0B2" w14:textId="284ED040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6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830AE2" w:rsidRPr="00BC440B" w14:paraId="2705E641" w14:textId="383A268A" w:rsidTr="2AFC1BAF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497C6" w14:textId="77777777" w:rsidR="00830AE2" w:rsidRPr="00BC440B" w:rsidRDefault="00830AE2" w:rsidP="00830AE2">
            <w:pPr>
              <w:spacing w:before="0" w:after="0"/>
              <w:ind w:left="90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it-IT" w:eastAsia="en-GB"/>
              </w:rPr>
              <w:t>∑DEHP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F663D" w14:textId="77777777" w:rsidR="00830AE2" w:rsidRPr="00BC440B" w:rsidRDefault="00830AE2" w:rsidP="00830AE2">
            <w:pPr>
              <w:spacing w:before="0" w:after="0"/>
              <w:ind w:left="-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20DCD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0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it-IT" w:eastAsia="en-GB"/>
              </w:rPr>
              <w:t>  </w:t>
            </w: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82A92" w14:textId="77777777" w:rsidR="00830AE2" w:rsidRPr="00BC440B" w:rsidRDefault="00830AE2" w:rsidP="00830AE2">
            <w:pPr>
              <w:spacing w:before="0" w:after="0"/>
              <w:ind w:left="15"/>
              <w:jc w:val="both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440B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 (3, 12)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BD1B3BB" w14:textId="7297F0D4" w:rsidR="00830AE2" w:rsidRPr="00BC440B" w:rsidRDefault="00830AE2" w:rsidP="00830AE2">
            <w:pPr>
              <w:spacing w:before="0" w:after="0"/>
              <w:ind w:left="105" w:right="-15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100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B91F271" w14:textId="49FEDD17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4 (2, 11)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9E548DC" w14:textId="5174A0BC" w:rsidR="00830AE2" w:rsidRPr="00BC440B" w:rsidRDefault="00830AE2" w:rsidP="00830AE2">
            <w:pPr>
              <w:spacing w:before="0" w:after="0"/>
              <w:ind w:left="90" w:right="-120"/>
              <w:jc w:val="both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>
              <w:rPr>
                <w:rStyle w:val="normaltextrun"/>
                <w:rFonts w:ascii="Calibri" w:hAnsi="Calibri" w:cs="Calibri"/>
                <w:sz w:val="18"/>
                <w:szCs w:val="18"/>
              </w:rPr>
              <w:t>0.6</w:t>
            </w:r>
            <w:r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</w:tbl>
    <w:p w14:paraId="7346B414" w14:textId="6B87CA7F" w:rsidR="00830AE2" w:rsidRDefault="00830AE2" w:rsidP="00830AE2">
      <w:pPr>
        <w:pStyle w:val="Caption"/>
      </w:pPr>
      <w:r w:rsidRPr="00830AE2">
        <w:rPr>
          <w:vertAlign w:val="superscript"/>
        </w:rPr>
        <w:t>1</w:t>
      </w:r>
      <w:r w:rsidRPr="00830AE2">
        <w:t xml:space="preserve"> Wilcoxon rank sum test</w:t>
      </w:r>
    </w:p>
    <w:p w14:paraId="53705549" w14:textId="77777777" w:rsidR="00830AE2" w:rsidRDefault="00830AE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420899AB" w14:textId="062EA82C" w:rsidR="00830AE2" w:rsidRDefault="00830AE2" w:rsidP="00830AE2">
      <w:pPr>
        <w:pStyle w:val="Caption"/>
      </w:pPr>
      <w:r>
        <w:lastRenderedPageBreak/>
        <w:t xml:space="preserve">Table S3: Unadjusted linear models between urinary concentrations of phthalate metabolite and parent compound and </w:t>
      </w:r>
      <w:r>
        <w:rPr>
          <w:rStyle w:val="normaltextrun"/>
          <w:color w:val="000000"/>
          <w:bdr w:val="none" w:sz="0" w:space="0" w:color="auto" w:frame="1"/>
        </w:rPr>
        <w:t>Griffith Scales of Child Development measured at 6 months in the Modena cohort study, stratified by sampling timing (</w:t>
      </w:r>
      <w:r>
        <w:rPr>
          <w:rStyle w:val="normaltextrun"/>
          <w:color w:val="000000"/>
          <w:shd w:val="clear" w:color="auto" w:fill="FFFFFF"/>
        </w:rPr>
        <w:t>from mothers close to delivery, M, and in their children at birth, T0, three, T3, and six months, T6. </w:t>
      </w:r>
      <w:r>
        <w:rPr>
          <w:rStyle w:val="eop"/>
          <w:color w:val="000000"/>
          <w:shd w:val="clear" w:color="auto" w:fill="FFFFFF"/>
        </w:rPr>
        <w:t>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0"/>
        <w:gridCol w:w="815"/>
        <w:gridCol w:w="1264"/>
        <w:gridCol w:w="1294"/>
        <w:gridCol w:w="557"/>
        <w:gridCol w:w="557"/>
        <w:gridCol w:w="1355"/>
        <w:gridCol w:w="486"/>
        <w:gridCol w:w="486"/>
        <w:gridCol w:w="580"/>
        <w:gridCol w:w="580"/>
        <w:gridCol w:w="1073"/>
      </w:tblGrid>
      <w:tr w:rsidR="00151556" w:rsidRPr="00730830" w14:paraId="147ED0E8" w14:textId="77777777" w:rsidTr="00151556">
        <w:trPr>
          <w:trHeight w:val="288"/>
        </w:trPr>
        <w:tc>
          <w:tcPr>
            <w:tcW w:w="567" w:type="dxa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C0FA2" w14:textId="77777777" w:rsidR="00830AE2" w:rsidRPr="00730830" w:rsidRDefault="00830AE2" w:rsidP="00FA77B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641" w:type="dxa"/>
            <w:gridSpan w:val="2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0A3E1" w14:textId="77777777" w:rsidR="00830AE2" w:rsidRPr="00730830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BA309" w14:textId="77777777" w:rsidR="00830AE2" w:rsidRPr="00730830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T0</w:t>
            </w:r>
          </w:p>
        </w:tc>
        <w:tc>
          <w:tcPr>
            <w:tcW w:w="0" w:type="auto"/>
            <w:gridSpan w:val="3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A883C" w14:textId="77777777" w:rsidR="00830AE2" w:rsidRPr="00730830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T3</w:t>
            </w:r>
          </w:p>
        </w:tc>
        <w:tc>
          <w:tcPr>
            <w:tcW w:w="0" w:type="auto"/>
            <w:gridSpan w:val="4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911DB" w14:textId="77777777" w:rsidR="00830AE2" w:rsidRPr="00730830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T6</w:t>
            </w:r>
          </w:p>
        </w:tc>
      </w:tr>
      <w:tr w:rsidR="00151556" w:rsidRPr="00730830" w14:paraId="42941A0F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11FA8" w14:textId="77777777" w:rsidR="00830AE2" w:rsidRPr="00730830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865E4" w14:textId="77777777" w:rsidR="00830AE2" w:rsidRPr="00730830" w:rsidRDefault="00830AE2" w:rsidP="00FA77B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F9D151" w14:textId="567AC52F" w:rsidR="00830AE2" w:rsidRPr="003F5972" w:rsidRDefault="00830AE2" w:rsidP="00FA77B8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  <w:r w:rsidR="00730830"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(</w:t>
            </w:r>
            <w:proofErr w:type="spellStart"/>
            <w:proofErr w:type="gramStart"/>
            <w:r w:rsidR="00730830"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="00730830"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="00730830"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FE313" w14:textId="77777777" w:rsidR="00830AE2" w:rsidRPr="00730830" w:rsidRDefault="00830AE2" w:rsidP="00FA77B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710CB" w14:textId="3204B425" w:rsidR="00830AE2" w:rsidRPr="00730830" w:rsidRDefault="00730830" w:rsidP="00FA77B8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BFAC2" w14:textId="77777777" w:rsidR="00830AE2" w:rsidRPr="00730830" w:rsidRDefault="00830AE2" w:rsidP="00FA77B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FFDB76" w14:textId="01565EC6" w:rsidR="00830AE2" w:rsidRPr="00730830" w:rsidRDefault="00730830" w:rsidP="00FA77B8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328CA" w14:textId="77777777" w:rsidR="00830AE2" w:rsidRPr="00730830" w:rsidRDefault="00830AE2" w:rsidP="00FA77B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595959" w:themeColor="text1" w:themeTint="A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0AEF0" w14:textId="1903FC09" w:rsidR="00830AE2" w:rsidRPr="00730830" w:rsidRDefault="00730830" w:rsidP="00FA77B8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830AE2" w:rsidRPr="00730830" w14:paraId="30544C9A" w14:textId="77777777" w:rsidTr="00AD418F">
        <w:trPr>
          <w:trHeight w:val="276"/>
        </w:trPr>
        <w:tc>
          <w:tcPr>
            <w:tcW w:w="9777" w:type="dxa"/>
            <w:gridSpan w:val="12"/>
            <w:tcBorders>
              <w:top w:val="single" w:sz="4" w:space="0" w:color="595959" w:themeColor="text1" w:themeTint="A6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6B8885E" w14:textId="77777777" w:rsidR="00830AE2" w:rsidRPr="00730830" w:rsidRDefault="00830AE2" w:rsidP="00FA77B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General Development Score</w:t>
            </w:r>
          </w:p>
        </w:tc>
      </w:tr>
      <w:tr w:rsidR="00151556" w:rsidRPr="00730830" w14:paraId="117BAFAD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0B6A3E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M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F78C24" w14:textId="77700C35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2 [-1.9,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C7FCB9" w14:textId="00621443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4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370F29" w14:textId="744FC523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1 [-2.5, 1.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D7C73" w14:textId="01B488D0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1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C187A" w14:textId="3CD5FF1D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7 [-2, 1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3CBD9" w14:textId="28713EF5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2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202145" w14:textId="59929453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 [-1.7,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91AF3" w14:textId="5A0529E6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 (0.974)</w:t>
            </w:r>
          </w:p>
        </w:tc>
      </w:tr>
      <w:tr w:rsidR="00151556" w:rsidRPr="00730830" w14:paraId="621BE0D0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F39B1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251DD5" w14:textId="00AE9AC1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2 [-0.98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F648C0" w14:textId="766D47A3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1B576" w14:textId="574B2539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71 [-1.6, 1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AB1CD2" w14:textId="14A697A7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DA3E5" w14:textId="7D56F4D7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 [-1.7, 0.9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5488F" w14:textId="73B45FDB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5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D4A8D" w14:textId="2B8CDB35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25 [-1.1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E1CA55" w14:textId="16C4056F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6 (0.974)</w:t>
            </w:r>
          </w:p>
        </w:tc>
      </w:tr>
      <w:tr w:rsidR="00151556" w:rsidRPr="00730830" w14:paraId="66A4B87F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C85C5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nB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F4BA39" w14:textId="7FF26503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5 [-1.5, 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98E684" w14:textId="25FBEB23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00634" w14:textId="4199A4CB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7 [-1.7, 0.1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AF832" w14:textId="72CED26A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8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06104" w14:textId="5828957B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 [-1.2, 2.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76C1E6" w14:textId="29E4820B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9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F980AE" w14:textId="17725129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 [-1.5,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A4ACF" w14:textId="237487DA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8 (0.974)</w:t>
            </w:r>
          </w:p>
        </w:tc>
      </w:tr>
      <w:tr w:rsidR="00151556" w:rsidRPr="00730830" w14:paraId="2BF7CB9D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6BD0C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Bz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CF5831" w14:textId="34761168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6 [-2,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7719AF" w14:textId="42928B26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105CC" w14:textId="32AF5714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36 [-1.2, 1.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E837ED" w14:textId="40F57B6B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4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6709E" w14:textId="73372969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086 [-1.2, 1.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B17FE" w14:textId="2822ECCB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9 (0.98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A446C3" w14:textId="7983EB56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 [-1.1,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B8F5D" w14:textId="50599F27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3 (0.974)</w:t>
            </w:r>
          </w:p>
        </w:tc>
      </w:tr>
      <w:tr w:rsidR="00151556" w:rsidRPr="00730830" w14:paraId="36E33E50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AFE01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ΣDEH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FF6081" w14:textId="34AC8E88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9 [-2.3, 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25FD2C" w14:textId="5C350D7C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04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6E3F53" w14:textId="6FB01B58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3 [-1.9, 1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031C9" w14:textId="419ECF31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02D5AB" w14:textId="7B71AE41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7 [-1.9, 1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CBDF74" w14:textId="42D82AA9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5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485947" w14:textId="6DC85B78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1 [-1.6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95E79C" w14:textId="19665B01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 (0.974)</w:t>
            </w:r>
          </w:p>
        </w:tc>
      </w:tr>
      <w:tr w:rsidR="00830AE2" w:rsidRPr="00730830" w14:paraId="41A6A18A" w14:textId="77777777" w:rsidTr="00AD418F">
        <w:trPr>
          <w:trHeight w:val="288"/>
        </w:trPr>
        <w:tc>
          <w:tcPr>
            <w:tcW w:w="97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6DA5974" w14:textId="77777777" w:rsidR="00830AE2" w:rsidRPr="00730830" w:rsidRDefault="00830AE2" w:rsidP="00FA77B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cale A Foundations of Learning</w:t>
            </w:r>
          </w:p>
        </w:tc>
      </w:tr>
      <w:tr w:rsidR="00151556" w:rsidRPr="00730830" w14:paraId="42615171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900247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M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41AC9" w14:textId="774A178A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[-1.6, 3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46550" w14:textId="407BA4CF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F952B" w14:textId="72963081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7 [-3.9, 2.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A43B3" w14:textId="7564E32F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5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402E5" w14:textId="78DAF87D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5 [-4.3, 1.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FCF01" w14:textId="16624107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6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951B9B" w14:textId="051EE0D4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6 [-3.2,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0C34D" w14:textId="5C12426F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3 (0.974)</w:t>
            </w:r>
          </w:p>
        </w:tc>
      </w:tr>
      <w:tr w:rsidR="00151556" w:rsidRPr="00730830" w14:paraId="4D8D105F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E2841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DB150A" w14:textId="7A6B0455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 [-0.47, 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2E8CA" w14:textId="4090EBB4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8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96427" w14:textId="6855768C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64 [-2.6, 2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3ECAE" w14:textId="6F22374C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1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BB81C" w14:textId="403E421C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1 [-2.4, 1.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2EF67" w14:textId="16918747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8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7052D" w14:textId="0758AD0F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 [-0.42,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E897B" w14:textId="5B9C7443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42 (0.974)</w:t>
            </w:r>
          </w:p>
        </w:tc>
      </w:tr>
      <w:tr w:rsidR="00151556" w:rsidRPr="00730830" w14:paraId="7113023E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9DA70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nB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DD0ED" w14:textId="6018D3E5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 [-0.94,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516EB" w14:textId="66BC4C61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6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D3B45" w14:textId="0EB02EB0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2 [-1.7, 1.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279052" w14:textId="1CFBDCDD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5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873DA" w14:textId="1E3ACBE9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 [-4, 1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158C7" w14:textId="4CF0B126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7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770F5" w14:textId="756A85B5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 [-1.7,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55365A" w14:textId="52F7070C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1 (0.974)</w:t>
            </w:r>
          </w:p>
        </w:tc>
      </w:tr>
      <w:tr w:rsidR="00151556" w:rsidRPr="00730830" w14:paraId="31D85DDE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A05C7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Bz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CC6383" w14:textId="30334A71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 [-1.4, 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23F41" w14:textId="68F8994B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9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17B76" w14:textId="3059A578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97 [-2.9, 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A5411" w14:textId="21F4B180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8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37EB6F" w14:textId="278C4C68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9 [-2.4, 1.4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00AAB" w14:textId="5E59AA86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9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61A03" w14:textId="7D8E349C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 [-0.85,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0C167" w14:textId="5A3B56E9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72 (0.974)</w:t>
            </w:r>
          </w:p>
        </w:tc>
      </w:tr>
      <w:tr w:rsidR="00151556" w:rsidRPr="00730830" w14:paraId="762EF137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5D222" w14:textId="77777777" w:rsidR="00AD418F" w:rsidRPr="00730830" w:rsidRDefault="00AD418F" w:rsidP="00AD418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ΣDEH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AB3CF1" w14:textId="4A029C3F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 [-2.3, 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4DB42E" w14:textId="265060C3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4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061F42" w14:textId="447F3768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 [-3.7, 1.7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9D297" w14:textId="1434ADBD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61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409364" w14:textId="00E093D4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 [-3.8, 1.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3476F" w14:textId="772E2628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22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83A93" w14:textId="392648EA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AD418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 [-1.6, 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BFDA9" w14:textId="6826CCDB" w:rsidR="00AD418F" w:rsidRPr="00730830" w:rsidRDefault="00AD418F" w:rsidP="00AD41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 (0.974)</w:t>
            </w:r>
          </w:p>
        </w:tc>
      </w:tr>
      <w:tr w:rsidR="00830AE2" w:rsidRPr="00730830" w14:paraId="5B1AF7FF" w14:textId="77777777" w:rsidTr="00AD418F">
        <w:trPr>
          <w:trHeight w:val="288"/>
        </w:trPr>
        <w:tc>
          <w:tcPr>
            <w:tcW w:w="97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1E8CD5C" w14:textId="77777777" w:rsidR="00830AE2" w:rsidRPr="00730830" w:rsidRDefault="00830AE2" w:rsidP="00FA77B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cale B Language and Communication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151556" w:rsidRPr="00730830" w14:paraId="0D22C237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A8C69C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M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81867" w14:textId="0CAA192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3 [-2.3,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CF712" w14:textId="2BF026C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5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0F243D" w14:textId="7B0BFEC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5 [-3.6, 0.57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EE0290" w14:textId="48B0CEA5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54D50" w14:textId="2CDC2E3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 [-2.3, 1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3F1B1" w14:textId="51289F9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89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C086A" w14:textId="68D4201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9 [-2.4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BA0C0" w14:textId="3A88AD64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4 (0.974)</w:t>
            </w:r>
          </w:p>
        </w:tc>
      </w:tr>
      <w:tr w:rsidR="00151556" w:rsidRPr="00730830" w14:paraId="3282A942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817101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8EF9B" w14:textId="6B117B2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9 [-1.1,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CE8A6" w14:textId="7568740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6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5EBE4" w14:textId="59A8E91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 [-3, 0.4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D75D87" w14:textId="5AD2751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8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BB365" w14:textId="31F7FF3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1 [-2.3, 0.6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8E221A" w14:textId="6BD14416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3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F20C7" w14:textId="3ECFA7D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2 [-1.5,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594A43" w14:textId="02E659D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9 (0.974)</w:t>
            </w:r>
          </w:p>
        </w:tc>
      </w:tr>
      <w:tr w:rsidR="00151556" w:rsidRPr="00730830" w14:paraId="28480956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4164D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nB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87333" w14:textId="7A8C194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8 [-1.6, 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81C3C" w14:textId="37579AE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0FDFD2" w14:textId="6B37146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 [-2.3, -0.2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A53B4" w14:textId="3FF325A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136 (0.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3A071E" w14:textId="08C07AF4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8 [-2.2, 1.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FE4DD" w14:textId="3A6916E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9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6BB964" w14:textId="4365526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43 [-2,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419A1" w14:textId="02B117B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6 (0.974)</w:t>
            </w:r>
          </w:p>
        </w:tc>
      </w:tr>
      <w:tr w:rsidR="00151556" w:rsidRPr="00730830" w14:paraId="79A22CB8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9AE588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Bz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648293" w14:textId="20EB828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9 [-2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21817" w14:textId="19C09C9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9330A0" w14:textId="6EAE26A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 [-2.7, 0.01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D5726" w14:textId="0157D12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551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50B4C" w14:textId="4E4EAB65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3 [-1.7, 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F28D2" w14:textId="7242D35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7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DDBB55" w14:textId="2C147A0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2 [-1.8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88AD0" w14:textId="46244CD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9 (0.974)</w:t>
            </w:r>
          </w:p>
        </w:tc>
      </w:tr>
      <w:tr w:rsidR="00151556" w:rsidRPr="00730830" w14:paraId="2CC1469D" w14:textId="77777777" w:rsidTr="0015155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A82E8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ΣDEH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CE60F" w14:textId="671B96F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 [-3.1, 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296E2" w14:textId="6F1368C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93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D30FE1" w14:textId="1C7C5CB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8 [-4.6, -1.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4F1EC" w14:textId="2112921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0231 (0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1B3A5" w14:textId="3F63D15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1 [-2.7, 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56A4E" w14:textId="2F1ABF24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1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EBF002" w14:textId="4D7537E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5 [-1.8,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333A6" w14:textId="3FDCB5A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2 (0.974)</w:t>
            </w:r>
          </w:p>
        </w:tc>
      </w:tr>
      <w:tr w:rsidR="00830AE2" w:rsidRPr="00730830" w14:paraId="6C5835F1" w14:textId="77777777" w:rsidTr="00AD418F">
        <w:trPr>
          <w:trHeight w:val="300"/>
        </w:trPr>
        <w:tc>
          <w:tcPr>
            <w:tcW w:w="97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DBED0AD" w14:textId="77777777" w:rsidR="00830AE2" w:rsidRPr="00151556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cale C Eye and Hand Coordination</w:t>
            </w:r>
          </w:p>
        </w:tc>
      </w:tr>
      <w:tr w:rsidR="00151556" w:rsidRPr="00730830" w14:paraId="2A9F8DE1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A4821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M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4DCAEA" w14:textId="74A95159" w:rsidR="00151556" w:rsidRPr="00151556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 [-3, 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E644E" w14:textId="6FFBF136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4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0AAA06" w14:textId="0B8F41B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3 [-2.4, 2.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99009" w14:textId="22B3947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6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75374" w14:textId="472B9C9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6 [-2.2, 1.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96D19" w14:textId="0CB0067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5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B1765" w14:textId="1AC734E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9 [-2.6,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D6A31" w14:textId="5C4C305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2 (0.974)</w:t>
            </w:r>
          </w:p>
        </w:tc>
      </w:tr>
      <w:tr w:rsidR="00151556" w:rsidRPr="00730830" w14:paraId="27F449E1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12AD6E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433BF" w14:textId="653FAFF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3 [-1.7, 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1F79C" w14:textId="4ECF0BB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6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4F19D" w14:textId="5750E8C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6 [-2, 1.7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45FAFC" w14:textId="411691D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5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A856A" w14:textId="3781136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1 [-2.3, 0.8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9D149D" w14:textId="1299A07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8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2CB475" w14:textId="48739F8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 [-2.4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3DC39" w14:textId="2AED159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855 (0.974)</w:t>
            </w:r>
          </w:p>
        </w:tc>
      </w:tr>
      <w:tr w:rsidR="00151556" w:rsidRPr="00730830" w14:paraId="6E9346B6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3080A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nB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185688" w14:textId="2980BFF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 [-1.9,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C4C4A" w14:textId="3F2F723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78528" w14:textId="3CB2C63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5 [-1.5, 0.6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C13F0" w14:textId="3EE99ED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5D82C" w14:textId="5FFDA60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 [-0.88, 3.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2DEBC" w14:textId="7E43417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2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07A877" w14:textId="467158E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1 [-2.7,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6B2B9" w14:textId="07F182B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02 (0.974)</w:t>
            </w:r>
          </w:p>
        </w:tc>
      </w:tr>
      <w:tr w:rsidR="00151556" w:rsidRPr="00730830" w14:paraId="02E34C22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C965A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Bz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0B344" w14:textId="19FB79D6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 [-2.9, 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1A16DE" w14:textId="23DAE0D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EBE9FD" w14:textId="09E9852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 [-1.1, 1.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7C503F" w14:textId="7BE75B45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76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1F69B5" w14:textId="06AEDEC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 [-1.1, 1.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74960" w14:textId="7391984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7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36D533" w14:textId="3779535E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3 [-1.8, 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9DB988" w14:textId="4C63710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8 (0.974)</w:t>
            </w:r>
          </w:p>
        </w:tc>
      </w:tr>
      <w:tr w:rsidR="00151556" w:rsidRPr="00730830" w14:paraId="41455600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C70E4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ΣDEH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3D20A" w14:textId="7474F27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4 [-3.3, 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DBA19" w14:textId="19D7643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9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294393" w14:textId="3A375C3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 [-1.6, 2.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226DC" w14:textId="61C4DFAE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3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99232" w14:textId="4619A464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99 [-2.1, 1.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1A84EC" w14:textId="19D3BCB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1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A15D8" w14:textId="7E44390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 [-2.7, 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D4DD94" w14:textId="62012896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9 (0.974)</w:t>
            </w:r>
          </w:p>
        </w:tc>
      </w:tr>
      <w:tr w:rsidR="00830AE2" w:rsidRPr="00730830" w14:paraId="64B8753A" w14:textId="77777777" w:rsidTr="00AD418F">
        <w:trPr>
          <w:trHeight w:val="288"/>
        </w:trPr>
        <w:tc>
          <w:tcPr>
            <w:tcW w:w="97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C0112AC" w14:textId="77777777" w:rsidR="00830AE2" w:rsidRPr="00730830" w:rsidRDefault="00830AE2" w:rsidP="00FA77B8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cale D Personal-Social-Emotional</w:t>
            </w:r>
          </w:p>
          <w:p w14:paraId="70360DB3" w14:textId="77777777" w:rsidR="00830AE2" w:rsidRPr="00730830" w:rsidRDefault="00830AE2" w:rsidP="00FA77B8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151556" w:rsidRPr="00730830" w14:paraId="46E51326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60CD0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lastRenderedPageBreak/>
              <w:t>MM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D639C4" w14:textId="095EF60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 [-1.7, 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72E280" w14:textId="7FD5611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3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84195" w14:textId="6F417AE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8 [-4.1, 0.4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A8DF5A" w14:textId="1CEE2C0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2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8D3A97" w14:textId="71290D75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 [-2.6, 1.8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D83DB" w14:textId="2B97255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5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82999" w14:textId="3938147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75 [-1.8, 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B09F89" w14:textId="0509599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9 (0.974)</w:t>
            </w:r>
          </w:p>
        </w:tc>
      </w:tr>
      <w:tr w:rsidR="00151556" w:rsidRPr="00730830" w14:paraId="05436065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C847A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1316D6" w14:textId="1FB04DC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 [-1,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FD367" w14:textId="0B1B9604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DF115" w14:textId="47E47DA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5 [-2.5, 1.4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68439" w14:textId="0C9BC285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B777F" w14:textId="544FBC06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96 [-2.6, 0.7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C3EF1E" w14:textId="4EABF14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62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B943A4" w14:textId="2B5DBB2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3 [-1.6,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4BA13" w14:textId="08A98D4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9 (0.974)</w:t>
            </w:r>
          </w:p>
        </w:tc>
      </w:tr>
      <w:tr w:rsidR="00151556" w:rsidRPr="00730830" w14:paraId="09E6C271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5AEFA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nB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A66DB6" w14:textId="206D1535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 [-2.2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B9E22" w14:textId="671E905E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785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7E4EF9" w14:textId="5365CEF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 [-2.7, -0.5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89160" w14:textId="6ED8DEC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0426 (0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E17CB" w14:textId="4DD90EA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79 [-2.2, 2.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43B3C5" w14:textId="7F2C9BA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3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44B0F" w14:textId="2950308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 [-1.4, 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044A9" w14:textId="353C391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 (0.974)</w:t>
            </w:r>
          </w:p>
        </w:tc>
      </w:tr>
      <w:tr w:rsidR="00151556" w:rsidRPr="00730830" w14:paraId="48B77ECF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E219E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Bz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1CAFEC" w14:textId="2DAACBA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1 [-1.7,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5BE97" w14:textId="6B8AF5A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D4FC4" w14:textId="519B7F2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41 [-1.5, 1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A9F2CA" w14:textId="1C6AE1D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8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D3E806" w14:textId="67A28DD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74 [-1.6, 1.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93AAC" w14:textId="081557D5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5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CA223" w14:textId="5C3B946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 [-1.5,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507C1" w14:textId="3560AC24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2 (0.974)</w:t>
            </w:r>
          </w:p>
        </w:tc>
      </w:tr>
      <w:tr w:rsidR="00151556" w:rsidRPr="00730830" w14:paraId="0927AF27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88A33D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ΣDEH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EB4569" w14:textId="67AEDDA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4 [-2.4,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29659" w14:textId="722DC1AE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4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EBFEF" w14:textId="3CEE587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5 [-2.7, 1.4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5E101" w14:textId="4CC0111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5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45D182" w14:textId="6F71677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8 [-3, 1.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34284" w14:textId="1C82DBD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15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9B9713" w14:textId="19DA229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 [-1.7,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F7490" w14:textId="41801FB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7 (0.974)</w:t>
            </w:r>
          </w:p>
        </w:tc>
      </w:tr>
      <w:tr w:rsidR="00151556" w:rsidRPr="00730830" w14:paraId="1860CF4A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27721CA" w14:textId="77777777" w:rsidR="00830AE2" w:rsidRPr="00730830" w:rsidRDefault="00830AE2" w:rsidP="00FA77B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cale E Gross Moto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F582C2F" w14:textId="77777777" w:rsidR="00830AE2" w:rsidRPr="00151556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A3CCD5" w14:textId="77777777" w:rsidR="00830AE2" w:rsidRPr="00730830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AF5E558" w14:textId="77777777" w:rsidR="00830AE2" w:rsidRPr="00151556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6C0BE8" w14:textId="77777777" w:rsidR="00830AE2" w:rsidRPr="00730830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A1179D4" w14:textId="77777777" w:rsidR="00830AE2" w:rsidRPr="00151556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B9CD9" w14:textId="77777777" w:rsidR="00830AE2" w:rsidRPr="00730830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03CFAB5" w14:textId="77777777" w:rsidR="00830AE2" w:rsidRPr="00151556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AF5B3" w14:textId="77777777" w:rsidR="00830AE2" w:rsidRPr="00730830" w:rsidRDefault="00830AE2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151556" w:rsidRPr="00730830" w14:paraId="0518E959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CF5B7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M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B514A" w14:textId="3032993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9 [-3.3,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A3543" w14:textId="409A84A9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65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A19B6" w14:textId="504B755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7 [-3.1, 2.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95B2C" w14:textId="3902E48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6B6ACC" w14:textId="2ABB84B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 [-2.3, 2.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ECD658" w14:textId="62D92A1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6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7DDB0" w14:textId="6FAB54A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8 [-2.2, 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07C2E" w14:textId="21706ADE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5 (0.974)</w:t>
            </w:r>
          </w:p>
        </w:tc>
      </w:tr>
      <w:tr w:rsidR="00151556" w:rsidRPr="00730830" w14:paraId="7BF1E767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BCBFBE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E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4AFA6" w14:textId="0DC0EBF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7 [-2.4, 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A31BB1" w14:textId="6D95736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6A2B78" w14:textId="334A9488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8 [-3.2, 1.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27015" w14:textId="62F19EA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2DF80" w14:textId="7FBB936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 [-3.1, 0.87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24ED5E" w14:textId="3466EF8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73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30E03" w14:textId="10C54CB4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9 [-2.2,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D4661" w14:textId="23C6678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6 (0.974)</w:t>
            </w:r>
          </w:p>
        </w:tc>
      </w:tr>
      <w:tr w:rsidR="00151556" w:rsidRPr="00730830" w14:paraId="0A265626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7577A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nB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39CF0" w14:textId="4F7E6C63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1 [-2.2, 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8972D" w14:textId="32CDA01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7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2C7A14" w14:textId="263B5FD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 [-2.4, 0.29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43E36" w14:textId="39561F5A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25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37B80" w14:textId="3047A524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5 [0.012, 5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5CE32" w14:textId="6A60328F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52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C40ED6" w14:textId="664385E0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6 [-2.7, 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9E3D6" w14:textId="57A12A2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9 (0.974)</w:t>
            </w:r>
          </w:p>
        </w:tc>
      </w:tr>
      <w:tr w:rsidR="00151556" w:rsidRPr="00730830" w14:paraId="62EA5B00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39544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Bz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24B04" w14:textId="65FC1AF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5 [-3.6, 0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48EEE" w14:textId="0DFA79D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2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2BF5F6" w14:textId="0F9638C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2 [-1.6, 2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7AC5E" w14:textId="15F53A15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6 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EC6F5D" w14:textId="0E58391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 [-1.3, 2.4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78F4C4" w14:textId="68A24122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2BC9B" w14:textId="41FC2E2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2 [-1.7,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A242C" w14:textId="398CD36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9 (0.974)</w:t>
            </w:r>
          </w:p>
        </w:tc>
      </w:tr>
      <w:tr w:rsidR="00151556" w:rsidRPr="00730830" w14:paraId="1A9397F8" w14:textId="77777777" w:rsidTr="0015155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2099B" w14:textId="77777777" w:rsidR="00151556" w:rsidRPr="00730830" w:rsidRDefault="00151556" w:rsidP="0015155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ΣDEHP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76AC1" w14:textId="5DEA96DD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 [-3.7, 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75A16" w14:textId="4F57BCB1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2 (0.9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7CE17" w14:textId="1690063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 [-2.1, 3.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FA28DE" w14:textId="5D2B1107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2 (0.9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E7E53" w14:textId="281CF7D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 [-0.65, 4.3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412066" w14:textId="108FDB4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1 (0.9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84D8A0" w14:textId="64BE280C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51556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 [-1.8, 2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7375D" w14:textId="57E31F3B" w:rsidR="00151556" w:rsidRPr="00730830" w:rsidRDefault="00151556" w:rsidP="0015155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6 (0.974)</w:t>
            </w:r>
          </w:p>
        </w:tc>
      </w:tr>
      <w:tr w:rsidR="00151556" w:rsidRPr="00730830" w14:paraId="3C9ECD67" w14:textId="77777777" w:rsidTr="00151556">
        <w:trPr>
          <w:trHeight w:val="348"/>
        </w:trPr>
        <w:tc>
          <w:tcPr>
            <w:tcW w:w="6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83B9B9" w14:textId="54B09F3C" w:rsidR="00830AE2" w:rsidRPr="00730830" w:rsidRDefault="00830AE2" w:rsidP="00FA77B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Results per one unit increase in l</w:t>
            </w:r>
            <w:r w:rsidR="00AD418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</w:t>
            </w:r>
            <w:r w:rsidRPr="0073083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transformed concentration.</w:t>
            </w:r>
          </w:p>
          <w:p w14:paraId="2B39CCE0" w14:textId="66FF20EA" w:rsidR="008C7425" w:rsidRPr="00730830" w:rsidRDefault="008C7425" w:rsidP="00FA77B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 xml:space="preserve">b 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Adjusted with </w:t>
            </w:r>
            <w:proofErr w:type="spell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enjamini</w:t>
            </w:r>
            <w:proofErr w:type="spell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Hochberg proced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587A9" w14:textId="77777777" w:rsidR="00830AE2" w:rsidRPr="00730830" w:rsidRDefault="00830AE2" w:rsidP="00FA77B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E259E1" w14:textId="77777777" w:rsidR="00830AE2" w:rsidRPr="00730830" w:rsidRDefault="00830AE2" w:rsidP="00FA77B8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</w:tbl>
    <w:p w14:paraId="333AB8E4" w14:textId="77777777" w:rsidR="00830AE2" w:rsidRDefault="00830AE2" w:rsidP="00830AE2"/>
    <w:p w14:paraId="5AD5B213" w14:textId="569CBB13" w:rsidR="00830AE2" w:rsidRPr="00384701" w:rsidRDefault="00830AE2" w:rsidP="00830AE2">
      <w:pPr>
        <w:pStyle w:val="Caption"/>
      </w:pPr>
      <w:r>
        <w:br w:type="page"/>
      </w:r>
      <w:r>
        <w:lastRenderedPageBreak/>
        <w:t xml:space="preserve">Table S4: Adjusted linear models between urinary concentrations of phthalate metabolite and parent compound and </w:t>
      </w:r>
      <w:r>
        <w:rPr>
          <w:rStyle w:val="normaltextrun"/>
          <w:color w:val="000000"/>
          <w:bdr w:val="none" w:sz="0" w:space="0" w:color="auto" w:frame="1"/>
        </w:rPr>
        <w:t>Griffith Scales of Child Development (GSCD) measured at 6 months in the Modena cohort study, stratified by sampling timing (</w:t>
      </w:r>
      <w:r>
        <w:rPr>
          <w:rStyle w:val="normaltextrun"/>
          <w:color w:val="000000"/>
          <w:shd w:val="clear" w:color="auto" w:fill="FFFFFF"/>
        </w:rPr>
        <w:t>from mothers close to delivery, M, and in their children at birth, T0, three, T3, and six months, T6. </w:t>
      </w:r>
      <w:r>
        <w:rPr>
          <w:rStyle w:val="eop"/>
          <w:color w:val="000000"/>
          <w:shd w:val="clear" w:color="auto" w:fill="FFFFFF"/>
        </w:rPr>
        <w:t> 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770"/>
        <w:gridCol w:w="1255"/>
        <w:gridCol w:w="850"/>
        <w:gridCol w:w="1391"/>
        <w:gridCol w:w="1052"/>
        <w:gridCol w:w="1301"/>
        <w:gridCol w:w="850"/>
        <w:gridCol w:w="1458"/>
        <w:gridCol w:w="850"/>
      </w:tblGrid>
      <w:tr w:rsidR="00830AE2" w:rsidRPr="00FA7593" w14:paraId="3E00CD09" w14:textId="77777777" w:rsidTr="005D2873">
        <w:trPr>
          <w:trHeight w:val="288"/>
        </w:trPr>
        <w:tc>
          <w:tcPr>
            <w:tcW w:w="770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5E17" w14:textId="77777777" w:rsidR="00830AE2" w:rsidRPr="00BA3355" w:rsidRDefault="00830AE2" w:rsidP="00FA77B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05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745F" w14:textId="77777777" w:rsidR="00830AE2" w:rsidRPr="00FA7593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7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443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01615" w14:textId="77777777" w:rsidR="00830AE2" w:rsidRPr="00FA7593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7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2151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1EF5" w14:textId="77777777" w:rsidR="00830AE2" w:rsidRPr="00FA7593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7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2308" w:type="dxa"/>
            <w:gridSpan w:val="2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9C9C" w14:textId="77777777" w:rsidR="00830AE2" w:rsidRPr="00FA7593" w:rsidRDefault="00830AE2" w:rsidP="00FA77B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7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6</w:t>
            </w:r>
          </w:p>
        </w:tc>
      </w:tr>
      <w:tr w:rsidR="00C1677D" w:rsidRPr="00FA7593" w14:paraId="537D44DF" w14:textId="77777777" w:rsidTr="000B32F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3FC6AD3C" w14:textId="5C3D1315" w:rsidR="00C1677D" w:rsidRPr="00BA3355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  <w:hideMark/>
          </w:tcPr>
          <w:p w14:paraId="43F09DE7" w14:textId="0033763A" w:rsidR="00C1677D" w:rsidRPr="00FA7593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00E68F39" w14:textId="4E1CB3DA" w:rsidR="00C1677D" w:rsidRPr="00FA7593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  <w:hideMark/>
          </w:tcPr>
          <w:p w14:paraId="28112B31" w14:textId="507A8A9E" w:rsidR="00C1677D" w:rsidRPr="00FA7593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35B2B418" w14:textId="04269C30" w:rsidR="00C1677D" w:rsidRPr="00FA7593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  <w:hideMark/>
          </w:tcPr>
          <w:p w14:paraId="23B3D207" w14:textId="0A0971DA" w:rsidR="00C1677D" w:rsidRPr="00FA7593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448D157C" w14:textId="5EB75F4D" w:rsidR="00C1677D" w:rsidRPr="00FA7593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  <w:hideMark/>
          </w:tcPr>
          <w:p w14:paraId="737DFFB3" w14:textId="362EF930" w:rsidR="00C1677D" w:rsidRPr="00FA7593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43C76512" w14:textId="675C7C22" w:rsidR="00C1677D" w:rsidRPr="00FA7593" w:rsidRDefault="00C1677D" w:rsidP="00C1677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EF6F51" w:rsidRPr="00FA7593" w14:paraId="157DC495" w14:textId="77777777" w:rsidTr="005D2873">
        <w:trPr>
          <w:trHeight w:val="288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A36" w14:textId="1FD6B897" w:rsidR="00EF6F51" w:rsidRPr="00BA3355" w:rsidRDefault="00EF6F51" w:rsidP="00EF6F51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eral Development Score</w:t>
            </w:r>
          </w:p>
        </w:tc>
      </w:tr>
      <w:tr w:rsidR="005F3307" w:rsidRPr="00FA7593" w14:paraId="788125CE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4F3D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919" w14:textId="6D5731B2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3 [-2.2, 0.9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27ED" w14:textId="78A235E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7 (0.90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2C1" w14:textId="57BFA275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3 [-2.3, 1.4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FEA" w14:textId="48B886D4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 (0.96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70FC" w14:textId="0C5DA3D7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 [-1.7, 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72DA" w14:textId="29EE3575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2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00D" w14:textId="71F10C1C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4 [-1.8, 1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17CE" w14:textId="091F6D22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3 (0.965)</w:t>
            </w:r>
          </w:p>
        </w:tc>
      </w:tr>
      <w:tr w:rsidR="005F3307" w:rsidRPr="00FA7593" w14:paraId="7708B9C1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464D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B232" w14:textId="21A5A3B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3 [-1.1, 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0CF" w14:textId="2C8D6F52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5 (0.9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4B54" w14:textId="34F3B6D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 [-0.28, 2.8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F17" w14:textId="745BBC5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2 (0.8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43CC" w14:textId="1B93E46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5 [-1.3,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820" w14:textId="77B05EE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1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440" w14:textId="5A9A909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 [-1, 1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FCE" w14:textId="128BCA3F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 (0.975)</w:t>
            </w:r>
          </w:p>
        </w:tc>
      </w:tr>
      <w:tr w:rsidR="005F3307" w:rsidRPr="00FA7593" w14:paraId="4E6DF11A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0E23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1348" w14:textId="3B1C90B5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2 [-1.1, 0.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7E55" w14:textId="186D02A0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7 (0.96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02B" w14:textId="5C9BCACB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 [-0.99, 0.89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0A91" w14:textId="4F6B8F44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7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384F" w14:textId="7E287B3C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 [-1.9, 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485" w14:textId="3139C87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1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C0B" w14:textId="69D20BD8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 [-1.8, 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0C9" w14:textId="2A29461B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3 (0.975)</w:t>
            </w:r>
          </w:p>
        </w:tc>
      </w:tr>
      <w:tr w:rsidR="005F3307" w:rsidRPr="00FA7593" w14:paraId="00954CD4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35E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D94" w14:textId="56C9847C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2 [-2.1, 0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E46" w14:textId="535AAD6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9 (0.86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58D7" w14:textId="56CC345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7 [-1.5, 0.92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2225" w14:textId="4EE023AE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3 (0.96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D0D0" w14:textId="6B166D97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6 [-2.2, 0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091" w14:textId="1262B5D0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7 (0.8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AED2" w14:textId="110A3EE8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4 [-1.9, 0.7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775" w14:textId="7DD6672F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9 (0.907)</w:t>
            </w:r>
          </w:p>
        </w:tc>
      </w:tr>
      <w:tr w:rsidR="005F3307" w:rsidRPr="00FA7593" w14:paraId="3D7D3A80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12C4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A6B" w14:textId="0949713B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 [-2.6, 0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31EF" w14:textId="1CA6D7CB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3 (0.8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696E" w14:textId="610995FD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5 [-2.2, 1.1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F00" w14:textId="1B054A89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4 (0.94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C20" w14:textId="344F01FA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5 [-2.5, 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DB66" w14:textId="2823BF5D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8 (0.90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E61" w14:textId="3822615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8 [-2,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D2B" w14:textId="215391FC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7 (0.965)</w:t>
            </w:r>
          </w:p>
        </w:tc>
      </w:tr>
      <w:tr w:rsidR="00EF6F51" w:rsidRPr="00FA7593" w14:paraId="7282F04D" w14:textId="77777777" w:rsidTr="005D2873">
        <w:trPr>
          <w:trHeight w:val="288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F183" w14:textId="2ECEAAA3" w:rsidR="00EF6F51" w:rsidRPr="00BA3355" w:rsidRDefault="00EF6F51" w:rsidP="005D287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ale A Foundations of Learning</w:t>
            </w:r>
          </w:p>
        </w:tc>
      </w:tr>
      <w:tr w:rsidR="005F3307" w:rsidRPr="00FA7593" w14:paraId="0A1C35FB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9F47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3073" w14:textId="73CFB10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 [-2, 3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475" w14:textId="32B312CE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3 (0.9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8DB0" w14:textId="5CF36C1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1 [-5.1, 0.83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2F8" w14:textId="58A86E82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2 (0.8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8942" w14:textId="258A1B50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 [-4.3, 1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4F31" w14:textId="016933AC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6 (0.88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6B5" w14:textId="7122937A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 [-3.9, 0.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914D" w14:textId="3344C9A2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6 (0.81)</w:t>
            </w:r>
          </w:p>
        </w:tc>
      </w:tr>
      <w:tr w:rsidR="005F3307" w:rsidRPr="00FA7593" w14:paraId="7F133983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8D29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59D3" w14:textId="4E7EB137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 [-1.2, 2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DE46" w14:textId="12A4FD2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2 (0.96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0F7B" w14:textId="1EC2534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 [-2.8, 2.4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250" w14:textId="6DC22C5A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2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DC7B" w14:textId="340486DF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 [-1.8, 2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3739" w14:textId="769640B2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4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45B3" w14:textId="1FF1CF6A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 [-1.5, 2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C25" w14:textId="5183D049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9 (0.975)</w:t>
            </w:r>
          </w:p>
        </w:tc>
      </w:tr>
      <w:tr w:rsidR="005F3307" w:rsidRPr="00FA7593" w14:paraId="25FBA3AB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6362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5C4" w14:textId="4D0F4D55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 [-0.75, 2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EC3" w14:textId="4F9D99D5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8 (0.88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9185" w14:textId="56389517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 [-1.5, 1.6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7D9F" w14:textId="47A4B245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3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2297" w14:textId="00533519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 [-4, 1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F01" w14:textId="2ECDDA6D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 (0.92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0C2A" w14:textId="40DC80A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8 [-3.5, 1.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6F1" w14:textId="195F0F5D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1 (0.965)</w:t>
            </w:r>
          </w:p>
        </w:tc>
      </w:tr>
      <w:tr w:rsidR="005F3307" w:rsidRPr="00FA7593" w14:paraId="789B0DB5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A1FA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8E7" w14:textId="01F5BC1A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 [-1.3, 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61E3" w14:textId="542A9CD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7 (0.92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7DB" w14:textId="0171D96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 [-3.9, -0.1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7FBD" w14:textId="3C9B8134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4 (0.72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B75" w14:textId="1A5DD38F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9 [-3, 1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1161" w14:textId="00EBB6DA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 (0.88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82F8" w14:textId="3931455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3 [-2.8,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1792" w14:textId="63D5F15D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2 (0.907)</w:t>
            </w:r>
          </w:p>
        </w:tc>
      </w:tr>
      <w:tr w:rsidR="005F3307" w:rsidRPr="00FA7593" w14:paraId="112B842D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881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C187" w14:textId="21C0352F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 [-2.8, 2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2AD8" w14:textId="0A7AD144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6 (0.9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8EE" w14:textId="2099EBE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 [-3.9, 1.4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AF9A" w14:textId="77F1F889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3 (0.8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51F4" w14:textId="6D75505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8 [-3.2, 2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185" w14:textId="2CB87F9B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4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8A06" w14:textId="0454D8A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 [-2.7, 2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F8CD" w14:textId="792AAF10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7 (0.975)</w:t>
            </w:r>
          </w:p>
        </w:tc>
      </w:tr>
      <w:tr w:rsidR="00EF6F51" w:rsidRPr="00FA7593" w14:paraId="6A8004A9" w14:textId="77777777" w:rsidTr="005D2873">
        <w:trPr>
          <w:trHeight w:val="288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1420" w14:textId="608918C1" w:rsidR="00EF6F51" w:rsidRPr="00BA3355" w:rsidRDefault="00EF6F51" w:rsidP="005D287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ale B Language and Communication</w:t>
            </w:r>
          </w:p>
        </w:tc>
      </w:tr>
      <w:tr w:rsidR="005F3307" w:rsidRPr="00FA7593" w14:paraId="6AFA1918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D1B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9C5C" w14:textId="2FCDBB45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1 [-2.6, 0.8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04F" w14:textId="0A3CBD2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2 (0.88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CD34" w14:textId="7A2E9812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9 [-2.9, 1.1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09F4" w14:textId="368A728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1 (0.9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2C0" w14:textId="5D98150F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 [-1.5, 2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091" w14:textId="5C6D43D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1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E31" w14:textId="4B829AF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 [-3, 0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842A" w14:textId="6BBE08CE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05 (0.81)</w:t>
            </w:r>
          </w:p>
        </w:tc>
      </w:tr>
      <w:tr w:rsidR="005F3307" w:rsidRPr="00FA7593" w14:paraId="1CEE2CB5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5C2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B6A7" w14:textId="542A9AC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5 [-1.2, 1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0D5" w14:textId="7F073D4F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2 (0.9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EE3" w14:textId="7F5E80A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 [-1.2, 2.3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D8D" w14:textId="5ED40CC8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9 (0.96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A6D" w14:textId="1C1F5B7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5 [-1.7, 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7958" w14:textId="69FF2AA9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6 (0.96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553" w14:textId="7726B7F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1 [-1.7, 0.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31C5" w14:textId="0DF9543C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6 (0.964)</w:t>
            </w:r>
          </w:p>
        </w:tc>
      </w:tr>
      <w:tr w:rsidR="005F3307" w:rsidRPr="00FA7593" w14:paraId="1CABA287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E2EF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DA18" w14:textId="2A14CF4C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 [-1.1, 0.8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9A86" w14:textId="44F95264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3 (0.9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4F4" w14:textId="3EDD2638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7 [-1.3, 0.78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E6CE" w14:textId="5A59714E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5 (0.96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AB9" w14:textId="1BBE7DA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 [-3.2, 0.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B126" w14:textId="0C1F586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7 (0.8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A2E" w14:textId="0A9AD850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 [-3.1, 0.6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C92" w14:textId="011DFB6B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 (0.827)</w:t>
            </w:r>
          </w:p>
        </w:tc>
      </w:tr>
      <w:tr w:rsidR="005F3307" w:rsidRPr="00FA7593" w14:paraId="7C164420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E7AF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3230" w14:textId="624F3E07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 [-2.5, 0.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0F7" w14:textId="70FF3D66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4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225D" w14:textId="140954BD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 [-3, -0.52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36F" w14:textId="1431406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87 (0.4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07A9" w14:textId="1E55CF0A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 [-2.9, -0.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C2B" w14:textId="160EF05C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93 (0.57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DC4A" w14:textId="6A2B28F7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 [-3.1, -0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E797" w14:textId="2FBF419B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91 (0.579)</w:t>
            </w:r>
          </w:p>
        </w:tc>
      </w:tr>
      <w:tr w:rsidR="005F3307" w:rsidRPr="00FA7593" w14:paraId="0C9983FC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945" w14:textId="77777777" w:rsidR="005F3307" w:rsidRPr="00BA3355" w:rsidRDefault="005F3307" w:rsidP="005F3307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0C4" w14:textId="775D02D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 [-3.5, -0.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D0E" w14:textId="342C9D53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1 (0.57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15B" w14:textId="5DFCE6CD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9 [-4.6, -1.3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C701" w14:textId="33F80A95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772 (0.092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072" w14:textId="2B36E138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 [-3.4, 0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283" w14:textId="4135BB2B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3 (0.8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10C" w14:textId="78F8E457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 [-3.2, 0.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1D0" w14:textId="2207A421" w:rsidR="005F3307" w:rsidRPr="00FA7593" w:rsidRDefault="005F3307" w:rsidP="005F330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2 (0.81)</w:t>
            </w:r>
          </w:p>
        </w:tc>
      </w:tr>
      <w:tr w:rsidR="00EF6F51" w:rsidRPr="00FA7593" w14:paraId="16355782" w14:textId="77777777" w:rsidTr="005D2873">
        <w:trPr>
          <w:trHeight w:val="288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31B8" w14:textId="3D440414" w:rsidR="00EF6F51" w:rsidRPr="00BA3355" w:rsidRDefault="00EF6F51" w:rsidP="005D287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ale C Eye and Hand Coordination</w:t>
            </w:r>
          </w:p>
        </w:tc>
      </w:tr>
      <w:tr w:rsidR="00BA3355" w:rsidRPr="00FA7593" w14:paraId="7527AC6C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CCDA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AA1" w14:textId="38A5B751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 [-3.2, 0.5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E9D" w14:textId="1CBFDB2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2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F4B4" w14:textId="1E6F29AB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 [-3.3, 1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9C05" w14:textId="17FD324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9 (0.8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44C2" w14:textId="0A983A92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 [-2.2, 1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9142" w14:textId="6CB59F4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6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F18" w14:textId="4F2923C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 [-2.2, 1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1572" w14:textId="495F746B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4 (0.965)</w:t>
            </w:r>
          </w:p>
        </w:tc>
      </w:tr>
      <w:tr w:rsidR="00BA3355" w:rsidRPr="00FA7593" w14:paraId="65069514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AEBD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33BE" w14:textId="02BFE816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3 [-1.9, 0.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ADF" w14:textId="791B3A0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1 (0.88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479A" w14:textId="37CE21A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 [-1.3, 2.5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A993" w14:textId="259B294A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8 (0.96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42F3" w14:textId="109BA32D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7 [-2.3, 0.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FE3" w14:textId="265C556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2 (0.88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65E" w14:textId="4A10EFC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7 [-2, 0.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41E4" w14:textId="14448BF6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 (0.884)</w:t>
            </w:r>
          </w:p>
        </w:tc>
      </w:tr>
      <w:tr w:rsidR="00BA3355" w:rsidRPr="00FA7593" w14:paraId="25E830AE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0485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3D82" w14:textId="40E57F7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7 [-1.8, 0.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9E1" w14:textId="28756C0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1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C24F" w14:textId="3B5F307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 [-1.3, 0.97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4C09" w14:textId="649ED2B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7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825" w14:textId="61CBE0FD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3 [-2.1, 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7A18" w14:textId="1590356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5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BEB6" w14:textId="2194C5C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8 [-2.1, 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3DB6" w14:textId="27191B72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1 (0.975)</w:t>
            </w:r>
          </w:p>
        </w:tc>
      </w:tr>
      <w:tr w:rsidR="00BA3355" w:rsidRPr="00FA7593" w14:paraId="7451CD21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5A94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B1AA" w14:textId="7EAE002B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 [-3, 0.0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8EAF" w14:textId="2F62B862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08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E2A" w14:textId="221D3BE6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 [-1.6, 1.2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E36" w14:textId="000F85C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6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E5FF" w14:textId="74106222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7 [-2.4, 0.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34F" w14:textId="37EDE8EE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1 (0.88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D849" w14:textId="6C93943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6 [-1.9,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983" w14:textId="2CBECE82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 (0.965)</w:t>
            </w:r>
          </w:p>
        </w:tc>
      </w:tr>
      <w:tr w:rsidR="00BA3355" w:rsidRPr="00FA7593" w14:paraId="21A788EA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354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3634" w14:textId="40CB9B8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 [-3.1, 0.4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491" w14:textId="1D7EA4B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7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9583" w14:textId="5F682751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3 [-2.3, 1.5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F93" w14:textId="5E293F3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 (0.96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434" w14:textId="763CB19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 [-3.4, 0.7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F4A7" w14:textId="6611F47D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3 (0.86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244" w14:textId="52DEEE6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4 [-2.6, 1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9C01" w14:textId="6B6AA54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4 (0.949)</w:t>
            </w:r>
          </w:p>
        </w:tc>
      </w:tr>
      <w:tr w:rsidR="00EF6F51" w:rsidRPr="00FA7593" w14:paraId="53131626" w14:textId="77777777" w:rsidTr="005D2873">
        <w:trPr>
          <w:trHeight w:val="288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659" w14:textId="7BCBB284" w:rsidR="00EF6F51" w:rsidRPr="00BA3355" w:rsidRDefault="00EF6F51" w:rsidP="005D287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ale D Personal-Social-Emotional</w:t>
            </w:r>
          </w:p>
        </w:tc>
      </w:tr>
      <w:tr w:rsidR="00BA3355" w:rsidRPr="00FA7593" w14:paraId="1D66D3C2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8646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66E" w14:textId="58790FD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 [-2, 1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D357" w14:textId="04A1BA1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4 (0.9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BAB2" w14:textId="0AF414F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5 [-2.8, 1.3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35E0" w14:textId="4E4F077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7 (0.92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BD7" w14:textId="576F8A0F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 [-1.9, 1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2C4C" w14:textId="6E71C614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5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4D9A" w14:textId="2BD0ED1E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 [-2.4, 0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FFA9" w14:textId="12C6634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4 (0.884)</w:t>
            </w:r>
          </w:p>
        </w:tc>
      </w:tr>
      <w:tr w:rsidR="00BA3355" w:rsidRPr="00FA7593" w14:paraId="4428B5F9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965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C8D9" w14:textId="54390D5E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 [-0.76, 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64D" w14:textId="70B2C3A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9 (0.94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FE06" w14:textId="01299E9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 [0.17, 3.5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528" w14:textId="593D9367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39 (0.67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6571" w14:textId="22FBB4D7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 [-1.3, 1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6595" w14:textId="63548C4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7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F48C" w14:textId="78983EB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 [-0.92, 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7C99" w14:textId="24999D21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7 (0.965)</w:t>
            </w:r>
          </w:p>
        </w:tc>
      </w:tr>
      <w:tr w:rsidR="00BA3355" w:rsidRPr="00FA7593" w14:paraId="0EA44CC3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FABB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B9A5" w14:textId="66D0F87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2 [-1.4, 0.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D06" w14:textId="1D8C86E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9 (0.90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DDB" w14:textId="43C1389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2 [-1.5, 0.61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49C1" w14:textId="5A54B004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4 (0.9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7117" w14:textId="4113A82D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3 [-2.3, 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27C" w14:textId="629B16AE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2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4DF" w14:textId="59E9254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 [-1.8, 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A971" w14:textId="7AD6E2A1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 (0.975)</w:t>
            </w:r>
          </w:p>
        </w:tc>
      </w:tr>
      <w:tr w:rsidR="00BA3355" w:rsidRPr="00FA7593" w14:paraId="078FA7D5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038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3D8" w14:textId="052A21F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5 [-2, 0.9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498" w14:textId="70D50124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8 (0.92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DDD" w14:textId="44C0667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8 [-1.6, 1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8E8A" w14:textId="3A51797B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7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0326" w14:textId="4AE8FDC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 [-2.5, 0.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996D" w14:textId="561CF77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2 (0.8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585" w14:textId="385A249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9 [-2.2, 0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0F3" w14:textId="4E60D18B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 (0.884)</w:t>
            </w:r>
          </w:p>
        </w:tc>
      </w:tr>
      <w:tr w:rsidR="00BA3355" w:rsidRPr="00FA7593" w14:paraId="1B9857AB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49C8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ΣDEH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485C" w14:textId="40026CE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 [-2.8, 0.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EF0" w14:textId="368E0F6A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74AD" w14:textId="2BC54E8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9 [-2.7, 0.86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020" w14:textId="5419D79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2 (0.8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14F" w14:textId="3E4052C5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 [-3.2, 0.7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AB2" w14:textId="2D04E6C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9 (0.88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6DB7" w14:textId="6E5F6BA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9 [-2.1, 1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862" w14:textId="3D6CE644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1 (0.975)</w:t>
            </w:r>
          </w:p>
        </w:tc>
      </w:tr>
      <w:tr w:rsidR="00EF6F51" w:rsidRPr="00FA7593" w14:paraId="19290D50" w14:textId="77777777" w:rsidTr="005D2873">
        <w:trPr>
          <w:trHeight w:val="288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AA0A" w14:textId="6611FE6D" w:rsidR="00EF6F51" w:rsidRPr="00BA3355" w:rsidRDefault="00EF6F51" w:rsidP="005D287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ale E Gross Motor</w:t>
            </w:r>
          </w:p>
        </w:tc>
      </w:tr>
      <w:tr w:rsidR="00BA3355" w:rsidRPr="00FA7593" w14:paraId="1182B44F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B12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468A" w14:textId="05F50C8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 [-4.3, 0.7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6A4" w14:textId="605878EA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9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6ABE" w14:textId="62A0EA5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8 [-3, 2.9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AB5" w14:textId="4E3FA20A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29DE" w14:textId="3AB215C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 [-1.9, 3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1ADD" w14:textId="4BCD6D0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 (0.96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7BBC" w14:textId="3AAE1C84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 [-1.6, 3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A0E8" w14:textId="564B1BF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7 (0.949)</w:t>
            </w:r>
          </w:p>
        </w:tc>
      </w:tr>
      <w:tr w:rsidR="00BA3355" w:rsidRPr="00FA7593" w14:paraId="21DC26C0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EDE0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68A" w14:textId="506C0B4B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 [-3, 0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FA5" w14:textId="71F0B832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3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C9AB" w14:textId="2AEA46F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3 [-2.6, 2.5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EF6" w14:textId="3095BD2E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4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50B" w14:textId="0D75D49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 [-3.2, 0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DA06" w14:textId="4E885671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7 (0.88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668" w14:textId="4B88C1BE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5 [-1.9, 1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F89" w14:textId="37AA8FDC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8 (0.975)</w:t>
            </w:r>
          </w:p>
        </w:tc>
      </w:tr>
      <w:tr w:rsidR="00BA3355" w:rsidRPr="00FA7593" w14:paraId="3269A0B0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E46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8197" w14:textId="22E66A69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8 [-2, 0.8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D22" w14:textId="0664D17F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1 (0.90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62CC" w14:textId="5E524A54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7 [-2.3, 0.76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DFBB" w14:textId="4948628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6 (0.8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EE8" w14:textId="7E5DC60E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 [-0.9, 4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B6E" w14:textId="7908ADA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 (0.81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9F0" w14:textId="5F13E4A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 [-2.3, 3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0E5" w14:textId="6DED8A1D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1 (0.975)</w:t>
            </w:r>
          </w:p>
        </w:tc>
      </w:tr>
      <w:tr w:rsidR="00BA3355" w:rsidRPr="00FA7593" w14:paraId="3E9D63F8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3E35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288F" w14:textId="477722EA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 [-3.9, 0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BD5A" w14:textId="63E6E0B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8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29DE" w14:textId="42E51450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 [-2.2, 1.6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35F" w14:textId="4AFD1C8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3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08AA" w14:textId="584108D6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 [-2.2, 1.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3D7" w14:textId="2169F6D6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6 (0.9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6006" w14:textId="744C0047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 [-1.7, 2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CCF9" w14:textId="7BE3300A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5 (0.975)</w:t>
            </w:r>
          </w:p>
        </w:tc>
      </w:tr>
      <w:tr w:rsidR="00BA3355" w:rsidRPr="00FA7593" w14:paraId="33E71F10" w14:textId="77777777" w:rsidTr="005D2873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F025" w14:textId="77777777" w:rsidR="00BA3355" w:rsidRPr="00BA3355" w:rsidRDefault="00BA3355" w:rsidP="00BA335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871F" w14:textId="078A83C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 [-4.4, 0.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7545" w14:textId="3E883F0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3 (0.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D12" w14:textId="332FB1E3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4 [-3, 2.3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FAE" w14:textId="1FFF741F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5 (0.9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25BD" w14:textId="6FD7188D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 [-1.4, 4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A37E" w14:textId="5E3E238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4 (0.88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FED4" w14:textId="5FA76AF8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A33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 [-1.4, 3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CDC7" w14:textId="2C8322AF" w:rsidR="00BA3355" w:rsidRPr="00FA7593" w:rsidRDefault="00BA3355" w:rsidP="00BA3355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287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3 (0.907)</w:t>
            </w:r>
          </w:p>
        </w:tc>
      </w:tr>
    </w:tbl>
    <w:p w14:paraId="4EA2CD3B" w14:textId="7B3B8EE3" w:rsidR="005D2873" w:rsidRDefault="00830AE2" w:rsidP="00DB7D26">
      <w:pPr>
        <w:rPr>
          <w:rFonts w:eastAsia="Times New Roman" w:cs="Times New Roman"/>
          <w:color w:val="000000"/>
          <w:lang w:eastAsia="en-GB"/>
        </w:rPr>
      </w:pPr>
      <w:r w:rsidRPr="00D86EF0">
        <w:rPr>
          <w:rFonts w:eastAsia="Times New Roman" w:cs="Times New Roman"/>
          <w:color w:val="000000"/>
          <w:sz w:val="16"/>
          <w:szCs w:val="16"/>
          <w:vertAlign w:val="superscript"/>
          <w:lang w:eastAsia="en-GB"/>
        </w:rPr>
        <w:t>a</w:t>
      </w:r>
      <w:r w:rsidRPr="00D86EF0">
        <w:rPr>
          <w:rFonts w:eastAsia="Times New Roman" w:cs="Times New Roman"/>
          <w:color w:val="000000"/>
          <w:sz w:val="16"/>
          <w:szCs w:val="16"/>
          <w:lang w:eastAsia="en-GB"/>
        </w:rPr>
        <w:t xml:space="preserve"> Results per one unit increase in l</w:t>
      </w:r>
      <w:r w:rsidR="00DD0216">
        <w:rPr>
          <w:rFonts w:eastAsia="Times New Roman" w:cs="Times New Roman"/>
          <w:color w:val="000000"/>
          <w:sz w:val="16"/>
          <w:szCs w:val="16"/>
          <w:lang w:eastAsia="en-GB"/>
        </w:rPr>
        <w:t>n</w:t>
      </w:r>
      <w:r w:rsidRPr="00D86EF0">
        <w:rPr>
          <w:rFonts w:eastAsia="Times New Roman" w:cs="Times New Roman"/>
          <w:color w:val="000000"/>
          <w:sz w:val="16"/>
          <w:szCs w:val="16"/>
          <w:lang w:eastAsia="en-GB"/>
        </w:rPr>
        <w:t>-transformed concentration</w:t>
      </w:r>
      <w:r w:rsidRPr="00B60BC6">
        <w:rPr>
          <w:rFonts w:eastAsia="Times New Roman" w:cs="Times New Roman"/>
          <w:color w:val="000000"/>
          <w:lang w:eastAsia="en-GB"/>
        </w:rPr>
        <w:t>.</w:t>
      </w:r>
      <w:r w:rsidR="00DB7D26">
        <w:rPr>
          <w:rFonts w:eastAsia="Times New Roman" w:cs="Times New Roman"/>
          <w:color w:val="000000"/>
          <w:lang w:eastAsia="en-GB"/>
        </w:rPr>
        <w:t xml:space="preserve"> </w:t>
      </w:r>
      <w:r w:rsidR="005D2873">
        <w:rPr>
          <w:rFonts w:eastAsia="Times New Roman" w:cs="Times New Roman"/>
          <w:color w:val="000000"/>
          <w:lang w:eastAsia="en-GB"/>
        </w:rPr>
        <w:br/>
      </w:r>
      <w:r w:rsidR="005D2873" w:rsidRPr="00730830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 xml:space="preserve">b </w:t>
      </w:r>
      <w:r w:rsidR="005D2873"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 xml:space="preserve">Adjusted with </w:t>
      </w:r>
      <w:proofErr w:type="spellStart"/>
      <w:r w:rsidR="005D2873"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>Benjamini</w:t>
      </w:r>
      <w:proofErr w:type="spellEnd"/>
      <w:r w:rsidR="005D2873"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>-Hochberg procedure</w:t>
      </w:r>
    </w:p>
    <w:p w14:paraId="419B0AEA" w14:textId="41C27FD5" w:rsidR="00DB7D26" w:rsidRPr="00D86EF0" w:rsidRDefault="00DB7D26" w:rsidP="00DB7D26">
      <w:pPr>
        <w:rPr>
          <w:rFonts w:eastAsia="Times New Roman" w:cs="Times New Roman"/>
          <w:color w:val="000000"/>
          <w:sz w:val="22"/>
          <w:lang w:eastAsia="en-GB"/>
        </w:rPr>
      </w:pPr>
      <w:r w:rsidRPr="00D86EF0">
        <w:rPr>
          <w:rFonts w:eastAsia="Arial" w:cs="Times New Roman"/>
          <w:i/>
          <w:iCs/>
          <w:sz w:val="22"/>
          <w:lang w:val="en-GB"/>
        </w:rPr>
        <w:t xml:space="preserve">Model adjusted for gestational age at delivery, delivery mode, maternal </w:t>
      </w:r>
      <w:proofErr w:type="gramStart"/>
      <w:r w:rsidRPr="00D86EF0">
        <w:rPr>
          <w:rFonts w:eastAsia="Arial" w:cs="Times New Roman"/>
          <w:i/>
          <w:iCs/>
          <w:sz w:val="22"/>
          <w:lang w:val="en-GB"/>
        </w:rPr>
        <w:t>age ,</w:t>
      </w:r>
      <w:proofErr w:type="gramEnd"/>
      <w:r w:rsidRPr="00D86EF0">
        <w:rPr>
          <w:rFonts w:eastAsia="Arial" w:cs="Times New Roman"/>
          <w:i/>
          <w:iCs/>
          <w:sz w:val="22"/>
          <w:lang w:val="en-GB"/>
        </w:rPr>
        <w:t xml:space="preserve"> mother’s educational level, father’s educational level, pre-</w:t>
      </w:r>
      <w:proofErr w:type="spellStart"/>
      <w:r w:rsidRPr="00D86EF0">
        <w:rPr>
          <w:rFonts w:eastAsia="Arial" w:cs="Times New Roman"/>
          <w:i/>
          <w:iCs/>
          <w:sz w:val="22"/>
          <w:lang w:val="en-GB"/>
        </w:rPr>
        <w:t>gravidic</w:t>
      </w:r>
      <w:proofErr w:type="spellEnd"/>
      <w:r w:rsidRPr="00D86EF0">
        <w:rPr>
          <w:rFonts w:eastAsia="Arial" w:cs="Times New Roman"/>
          <w:i/>
          <w:iCs/>
          <w:sz w:val="22"/>
          <w:lang w:val="en-GB"/>
        </w:rPr>
        <w:t xml:space="preserve"> BMI and if GSCD was performed before or after the pandemic outbreak.  </w:t>
      </w:r>
    </w:p>
    <w:p w14:paraId="202871E6" w14:textId="77777777" w:rsidR="00DB7D26" w:rsidRDefault="00DB7D26" w:rsidP="00830AE2">
      <w:pPr>
        <w:rPr>
          <w:rFonts w:eastAsia="Times New Roman" w:cs="Times New Roman"/>
          <w:color w:val="000000"/>
          <w:lang w:eastAsia="en-GB"/>
        </w:rPr>
      </w:pPr>
    </w:p>
    <w:p w14:paraId="36D14D6D" w14:textId="77777777" w:rsidR="00830AE2" w:rsidRDefault="00830AE2" w:rsidP="00830AE2"/>
    <w:p w14:paraId="169424D8" w14:textId="07EA1852" w:rsidR="00830AE2" w:rsidRDefault="00830AE2" w:rsidP="00830AE2">
      <w:pPr>
        <w:pStyle w:val="Caption"/>
        <w:rPr>
          <w:rFonts w:eastAsia="Times New Roman"/>
          <w:lang w:eastAsia="en-GB"/>
        </w:rPr>
      </w:pPr>
      <w:r>
        <w:t xml:space="preserve">Table S5: Female adjusted linear models between urinary concentrations of phthalate metabolite and parent compound and </w:t>
      </w:r>
      <w:r>
        <w:rPr>
          <w:rStyle w:val="normaltextrun"/>
          <w:color w:val="000000"/>
          <w:bdr w:val="none" w:sz="0" w:space="0" w:color="auto" w:frame="1"/>
        </w:rPr>
        <w:t>Griffith Scales of Child Development (GSCD) measured at 6 months in the Modena cohort study, stratified by sampling timing (</w:t>
      </w:r>
      <w:r>
        <w:rPr>
          <w:rStyle w:val="normaltextrun"/>
          <w:color w:val="000000"/>
          <w:shd w:val="clear" w:color="auto" w:fill="FFFFFF"/>
        </w:rPr>
        <w:t>from mothers close to delivery, M, and in their children at birth, T0, three, T3, and six months, T6. </w:t>
      </w:r>
      <w:r>
        <w:rPr>
          <w:rStyle w:val="eop"/>
          <w:color w:val="000000"/>
          <w:shd w:val="clear" w:color="auto" w:fill="FFFFFF"/>
        </w:rPr>
        <w:t> </w:t>
      </w:r>
    </w:p>
    <w:tbl>
      <w:tblPr>
        <w:tblW w:w="9051" w:type="dxa"/>
        <w:tblLook w:val="04A0" w:firstRow="1" w:lastRow="0" w:firstColumn="1" w:lastColumn="0" w:noHBand="0" w:noVBand="1"/>
      </w:tblPr>
      <w:tblGrid>
        <w:gridCol w:w="1129"/>
        <w:gridCol w:w="1301"/>
        <w:gridCol w:w="670"/>
        <w:gridCol w:w="8"/>
        <w:gridCol w:w="1219"/>
        <w:gridCol w:w="825"/>
        <w:gridCol w:w="1309"/>
        <w:gridCol w:w="678"/>
        <w:gridCol w:w="1234"/>
        <w:gridCol w:w="678"/>
      </w:tblGrid>
      <w:tr w:rsidR="00830AE2" w:rsidRPr="005D16D9" w14:paraId="6F74D3A3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62891" w14:textId="77777777" w:rsidR="00830AE2" w:rsidRPr="00F65B26" w:rsidRDefault="00830AE2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5F2210" w14:textId="77777777" w:rsidR="00830AE2" w:rsidRPr="005D16D9" w:rsidRDefault="00830AE2" w:rsidP="00830AE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A7C0D" w14:textId="77777777" w:rsidR="00830AE2" w:rsidRPr="005D16D9" w:rsidRDefault="00830AE2" w:rsidP="00830AE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6006D" w14:textId="77777777" w:rsidR="00830AE2" w:rsidRPr="005D16D9" w:rsidRDefault="00830AE2" w:rsidP="00830AE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B1941" w14:textId="77777777" w:rsidR="00830AE2" w:rsidRPr="005D16D9" w:rsidRDefault="00830AE2" w:rsidP="00830AE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30AE2" w:rsidRPr="005D16D9" w14:paraId="70B85DBD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0C53" w14:textId="77777777" w:rsidR="00830AE2" w:rsidRPr="00F65B26" w:rsidRDefault="00830AE2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AC96" w14:textId="77777777" w:rsidR="00830AE2" w:rsidRPr="005D16D9" w:rsidRDefault="00830AE2" w:rsidP="00830AE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2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C7A3" w14:textId="77777777" w:rsidR="00830AE2" w:rsidRPr="005D16D9" w:rsidRDefault="00830AE2" w:rsidP="00830AE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0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AD8E" w14:textId="77777777" w:rsidR="00830AE2" w:rsidRPr="005D16D9" w:rsidRDefault="00830AE2" w:rsidP="00830AE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BE54B" w14:textId="77777777" w:rsidR="00830AE2" w:rsidRPr="005D16D9" w:rsidRDefault="00830AE2" w:rsidP="00830AE2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6</w:t>
            </w:r>
          </w:p>
        </w:tc>
      </w:tr>
      <w:tr w:rsidR="00C1677D" w:rsidRPr="005D16D9" w14:paraId="3019CB5B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6BF10049" w14:textId="59B4CAF0" w:rsidR="00C1677D" w:rsidRPr="00F65B26" w:rsidRDefault="00C1677D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  <w:hideMark/>
          </w:tcPr>
          <w:p w14:paraId="17A4EEA0" w14:textId="5B3A4A50" w:rsidR="00C1677D" w:rsidRPr="005D16D9" w:rsidRDefault="00C1677D" w:rsidP="00C1677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2D633E94" w14:textId="0613DCEB" w:rsidR="00C1677D" w:rsidRPr="005D16D9" w:rsidRDefault="00C1677D" w:rsidP="00C1677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  <w:hideMark/>
          </w:tcPr>
          <w:p w14:paraId="53646E0F" w14:textId="28AEB307" w:rsidR="00C1677D" w:rsidRPr="005D16D9" w:rsidRDefault="00C1677D" w:rsidP="00C1677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4EDF1B6D" w14:textId="73D205FC" w:rsidR="00C1677D" w:rsidRPr="005D16D9" w:rsidRDefault="00C1677D" w:rsidP="00C1677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  <w:hideMark/>
          </w:tcPr>
          <w:p w14:paraId="602C069A" w14:textId="3A188A0E" w:rsidR="00C1677D" w:rsidRPr="005D16D9" w:rsidRDefault="00C1677D" w:rsidP="00C1677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14063244" w14:textId="57C7C43E" w:rsidR="00C1677D" w:rsidRPr="005D16D9" w:rsidRDefault="00C1677D" w:rsidP="00C1677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  <w:hideMark/>
          </w:tcPr>
          <w:p w14:paraId="4CC318E5" w14:textId="63016BCE" w:rsidR="00C1677D" w:rsidRPr="005D16D9" w:rsidRDefault="00C1677D" w:rsidP="00C1677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739ED9E3" w14:textId="14D934FF" w:rsidR="00C1677D" w:rsidRPr="005D16D9" w:rsidRDefault="00C1677D" w:rsidP="00C1677D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830AE2" w:rsidRPr="005D16D9" w14:paraId="73E2E6A5" w14:textId="77777777" w:rsidTr="00C1677D">
        <w:trPr>
          <w:trHeight w:val="288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B3F7E" w14:textId="77777777" w:rsidR="00830AE2" w:rsidRPr="00F65B26" w:rsidRDefault="00830AE2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eral Development Score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FB205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D3D36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220D3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2212F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DC84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BA8FD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E77A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5B26" w:rsidRPr="005D16D9" w14:paraId="5480E67F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320A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78B44" w14:textId="0CA28A1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2 [-2.7, 1.5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7D2E" w14:textId="457664F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1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2081" w14:textId="70E0F43F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2 [-1.2, 3.6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4EA0D" w14:textId="3F37A47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D1DB" w14:textId="6C2F062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 [-0.81, 2.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B64B" w14:textId="75FDA0C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7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C3F21" w14:textId="7B62380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095 [-2, 1.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8D56" w14:textId="096CB05C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5 (0.996)</w:t>
            </w:r>
          </w:p>
        </w:tc>
      </w:tr>
      <w:tr w:rsidR="00F65B26" w:rsidRPr="005D16D9" w14:paraId="35740D20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78733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B366" w14:textId="3311D5B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7 [-1.1, 1.4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14445" w14:textId="62EF370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5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DA57" w14:textId="052EA2C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2.8 [0.87, 4.8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91C31" w14:textId="05FA333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935 (0.56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3C73" w14:textId="607F8F1F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24 [-1.2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AC78B" w14:textId="746811A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6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5E914" w14:textId="2125760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8 [-0.46, 2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B65FA" w14:textId="5E1DBD1D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2 (0.996)</w:t>
            </w:r>
          </w:p>
        </w:tc>
      </w:tr>
      <w:tr w:rsidR="00F65B26" w:rsidRPr="005D16D9" w14:paraId="1FD39618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84E48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E8D6" w14:textId="0F99733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3 [-1.5, 0.85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43AED" w14:textId="6201159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1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56020" w14:textId="4308BDE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7 [-0.92, 1.9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9725" w14:textId="0CB8A0C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4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5962" w14:textId="2BCC37F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9 [-1.6, 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5D081" w14:textId="591D8DC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BEC8" w14:textId="5B0756D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33 [-1.7, 2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B0F0" w14:textId="35EC848D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7 (0.996)</w:t>
            </w:r>
          </w:p>
        </w:tc>
      </w:tr>
      <w:tr w:rsidR="00F65B26" w:rsidRPr="005D16D9" w14:paraId="0D6BE641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E552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4304" w14:textId="3BDA9F3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3 [-2.2, 1.5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F48D" w14:textId="6BA6D92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8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A80E" w14:textId="1326320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81 [-0.96, 2.6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EB0A" w14:textId="1B8EDB8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9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0C330" w14:textId="6816048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21 [-1.5, 1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D922" w14:textId="7F78925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5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2DF3F" w14:textId="383FC99F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78 [-2.4, 0.8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B2AF6" w14:textId="05D971E8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6 (0.996)</w:t>
            </w:r>
          </w:p>
        </w:tc>
      </w:tr>
      <w:tr w:rsidR="00F65B26" w:rsidRPr="005D16D9" w14:paraId="7832DA18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CF8A4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BB227" w14:textId="257B5B0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1 [-3.1, 1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3E57" w14:textId="62366E5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2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A3D9D" w14:textId="7CB9C0F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5 [-2.5, 1.8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A77BD" w14:textId="278EE28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2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8758" w14:textId="33933D6F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3 [-3.3, 0.7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1436" w14:textId="71558C2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4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1BE7" w14:textId="20BE59B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6 [-2.6, 1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C6746" w14:textId="101ADE4F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9 (0.996)</w:t>
            </w:r>
          </w:p>
        </w:tc>
      </w:tr>
      <w:tr w:rsidR="00830AE2" w:rsidRPr="005D16D9" w14:paraId="0F854C45" w14:textId="77777777" w:rsidTr="00C1677D">
        <w:trPr>
          <w:trHeight w:val="288"/>
        </w:trPr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B99D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A Foundations of Learning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8F47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8F6D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A3385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56DF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95E2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ED604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5B26" w:rsidRPr="005D16D9" w14:paraId="723220B7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BAD5D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68867" w14:textId="65AC5D4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3.7 [-0.29, 7.7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B930F" w14:textId="6501417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86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96C5" w14:textId="1DE00C8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25 [-5.4, 4.9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5C1D4" w14:textId="472B33F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5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E00B" w14:textId="180737A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8 [-4.3, 3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F3C4" w14:textId="763C1C4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7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8404" w14:textId="1D6CC0D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3 [-4.9, 2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50D1" w14:textId="0A1AC8BD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06 (0.996)</w:t>
            </w:r>
          </w:p>
        </w:tc>
      </w:tr>
      <w:tr w:rsidR="00F65B26" w:rsidRPr="005D16D9" w14:paraId="4B501CAE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DEE91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5DB4E" w14:textId="6EBC900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6 [-0.9, 4.1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B4D1A" w14:textId="0825D04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1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9AB65" w14:textId="4B45108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4.4 [-0.1, 8.9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306F" w14:textId="16880E5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73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FDFF" w14:textId="54FFB28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2 [-3.6, 2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FA26" w14:textId="5C0C7B5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42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6DD4" w14:textId="375135E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0065 [-2.4, 2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38C2" w14:textId="5DE2D548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 (0.996)</w:t>
            </w:r>
          </w:p>
        </w:tc>
      </w:tr>
      <w:tr w:rsidR="00F65B26" w:rsidRPr="005D16D9" w14:paraId="5193EFED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90D82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82D4F" w14:textId="75DFC49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1 [-1.2, 3.5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1DEB" w14:textId="3B45676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3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BA1A2" w14:textId="4331AB8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3 [-2.6, 3.4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46E7C" w14:textId="3FBC8B2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1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7272" w14:textId="1CDF560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2 [-5.1, 2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67E44" w14:textId="788CA74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1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6E479" w14:textId="0FEE458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8 [-4.3, 3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D3C5" w14:textId="497E61E9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 (0.996)</w:t>
            </w:r>
          </w:p>
        </w:tc>
      </w:tr>
      <w:tr w:rsidR="00F65B26" w:rsidRPr="005D16D9" w14:paraId="48735215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3C40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4555" w14:textId="12A8FD5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3 [-0.64, 6.6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9ECD" w14:textId="331F086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7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4FEE8" w14:textId="3B4A4DD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9 [-5.5, 1.8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DB5C" w14:textId="2F26B88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FA10" w14:textId="32E0466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4 [-2, 4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2703" w14:textId="753063C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6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577C" w14:textId="2837EE7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31 [-2.9, 3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A0F22" w14:textId="5F0F0140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1 (0.996)</w:t>
            </w:r>
          </w:p>
        </w:tc>
      </w:tr>
      <w:tr w:rsidR="00F65B26" w:rsidRPr="005D16D9" w14:paraId="33987DBD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DB74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B33B" w14:textId="5C465EC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2.2 [-1.9, 6.4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B99DA" w14:textId="17E4030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6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A1B9B" w14:textId="7EB72E9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4 [-4.1, 4.9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1FA3A" w14:textId="12805AB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9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52B9" w14:textId="7CDD747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092 [-4.4, 4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39E8" w14:textId="2D81134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6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43B0" w14:textId="469A3DE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7 [-3.6, 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7894" w14:textId="626D5342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 (0.996)</w:t>
            </w:r>
          </w:p>
        </w:tc>
      </w:tr>
      <w:tr w:rsidR="00830AE2" w:rsidRPr="005D16D9" w14:paraId="34964A90" w14:textId="77777777" w:rsidTr="00C1677D">
        <w:trPr>
          <w:trHeight w:val="288"/>
        </w:trPr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C896F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B Language and Communication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55FE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CD60E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C9667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B38D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F02A9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F073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5B26" w:rsidRPr="005D16D9" w14:paraId="5D7D19C8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7478A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28B7" w14:textId="126E994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 [-2.8, 1.6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6B511" w14:textId="244064F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1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D3D0C" w14:textId="64751C0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3 [-1.1, 3.8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BB01B" w14:textId="179B21DF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1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FBEDF" w14:textId="1721FD1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3 [-0.51, 3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3A4C" w14:textId="05C2415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26E9" w14:textId="523DCD5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5 [-3.4, 0.3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0A66B" w14:textId="6ED547D1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9 (0.996)</w:t>
            </w:r>
          </w:p>
        </w:tc>
      </w:tr>
      <w:tr w:rsidR="00F65B26" w:rsidRPr="005D16D9" w14:paraId="34EB837A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EF5D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5973B" w14:textId="1331F3B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063 [-1.3, 1.4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7811C" w14:textId="7659212A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8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0DE5E" w14:textId="473EE64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2.5 [0.39, 4.7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BC21" w14:textId="3EF0D9A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92 (0.87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0FAC1" w14:textId="4301DBE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21 [-1.3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A3DD" w14:textId="4A9991D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9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48C0" w14:textId="5F97DC9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1 [-1.6, 0.9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C424" w14:textId="4929AB1A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3 (0.996)</w:t>
            </w:r>
          </w:p>
        </w:tc>
      </w:tr>
      <w:tr w:rsidR="00F65B26" w:rsidRPr="005D16D9" w14:paraId="1F265495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FB676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MnB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7B039" w14:textId="117553C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2 [-1.9, 0.63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4F00" w14:textId="685A438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6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9A1A" w14:textId="467AA9F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31 [-1.2, 1.8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BAEE4" w14:textId="2E39955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11354" w14:textId="72A44E7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27 [-1.6, 2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67B0" w14:textId="7D20B5D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3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B389" w14:textId="75D4FDEA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1 [-2.6, 1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97E7D" w14:textId="4CCACFA0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7 (0.996)</w:t>
            </w:r>
          </w:p>
        </w:tc>
      </w:tr>
      <w:tr w:rsidR="00F65B26" w:rsidRPr="005D16D9" w14:paraId="5ECE16A6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7A36F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5A1DB" w14:textId="177E34F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72 [-2.7, 1.3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21CD" w14:textId="3F98500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2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AE1C" w14:textId="7D840EC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73 [-2.5, 1.1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2CBA" w14:textId="2276CEE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4E37D" w14:textId="31A7DBE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015 [-1.7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1F6E" w14:textId="6CF8C78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7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AA3E3" w14:textId="2215126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8 [-2.4, 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2F01" w14:textId="34052365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9 (0.996)</w:t>
            </w:r>
          </w:p>
        </w:tc>
      </w:tr>
      <w:tr w:rsidR="00F65B26" w:rsidRPr="005D16D9" w14:paraId="6E01B3B2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7BD9E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0BAD" w14:textId="2DEFFBA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94 [-3.2, 1.3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A4F2" w14:textId="27ECFE0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1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29B21" w14:textId="2B615D3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7 [-3.8, 0.44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F1D8" w14:textId="28A87C7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4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BAF6E" w14:textId="3527274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79 [-2.8, 1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F624" w14:textId="5F196B5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3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07B20" w14:textId="4AF5F47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7 [-3.6, 0.2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04F5E" w14:textId="055A7C68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69 (0.996)</w:t>
            </w:r>
          </w:p>
        </w:tc>
      </w:tr>
      <w:tr w:rsidR="00830AE2" w:rsidRPr="005D16D9" w14:paraId="7F8DC19B" w14:textId="77777777" w:rsidTr="00C1677D">
        <w:trPr>
          <w:trHeight w:val="288"/>
        </w:trPr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798BE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C Eye and Hand Coordination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B8C37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CFA1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02F6C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83D92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BCC4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C83EC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5B26" w:rsidRPr="005D16D9" w14:paraId="6AE3FAC9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96572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5B649" w14:textId="0B2FB7AA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045 [-2.5, 2.6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C958" w14:textId="2B80DC0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2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ED8A3" w14:textId="6840E75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6 [-1.4, 4.6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9AA5F" w14:textId="441B09B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7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9F174" w14:textId="75EA0D8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6 [-0.57, 3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0BB0A" w14:textId="70BA0A0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3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46EE9" w14:textId="28E0101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4 [-2.9, 1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B949" w14:textId="71A1D908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2 (0.996)</w:t>
            </w:r>
          </w:p>
        </w:tc>
      </w:tr>
      <w:tr w:rsidR="00F65B26" w:rsidRPr="005D16D9" w14:paraId="46985C32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E5FC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BCDB" w14:textId="2E61D56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8 [-2.1, 0.94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8DBE7" w14:textId="2A6CF3A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6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E531" w14:textId="0F07AF5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2 [-1.6, 4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D4C15" w14:textId="51E06BDA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9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CC62E" w14:textId="64178F2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2 [-0.47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B92A0" w14:textId="290BE12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8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4DBA5" w14:textId="56DAE19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1 [-1.4, 1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0269" w14:textId="1BF95263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4 (0.996)</w:t>
            </w:r>
          </w:p>
        </w:tc>
      </w:tr>
      <w:tr w:rsidR="00F65B26" w:rsidRPr="005D16D9" w14:paraId="7C59F932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5D323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D1EA" w14:textId="3311680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 [-1.9, 0.93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BC94" w14:textId="1295087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6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52094" w14:textId="4FD8659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9 [-0.85, 2.6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FAB0E" w14:textId="785F904F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5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F109" w14:textId="70A4562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1 [-1.1, 3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9B8B" w14:textId="04D0AF9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4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02F5" w14:textId="41AB861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28 [-2.7, 2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23436" w14:textId="0998ACE5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5 (0.996)</w:t>
            </w:r>
          </w:p>
        </w:tc>
      </w:tr>
      <w:tr w:rsidR="00F65B26" w:rsidRPr="005D16D9" w14:paraId="201EC235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DD7D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D4A8" w14:textId="7970F30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3 [-2.1, 2.4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1F7B" w14:textId="2271258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1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55B1E" w14:textId="354446A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2 [-0.11, 4.1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78E6" w14:textId="6BBF162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54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E8CB" w14:textId="1E4924D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1 [-0.87, 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E9A65" w14:textId="3BBD8AA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60F0C" w14:textId="211733F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72 [-2.7, 1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30F4" w14:textId="1EB9C949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4 (0.996)</w:t>
            </w:r>
          </w:p>
        </w:tc>
      </w:tr>
      <w:tr w:rsidR="00F65B26" w:rsidRPr="005D16D9" w14:paraId="68FD90E7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1C42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1E1E0" w14:textId="316C4D2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9 [-2.1, 3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164F" w14:textId="38AC9C3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968F" w14:textId="0272EA3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5 [-3, 2.3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BDF30" w14:textId="0B8EFFD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9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1C5E" w14:textId="702E7DF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014 [-2.4, 2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2F326" w14:textId="3F37A57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1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F111" w14:textId="2FF167D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3 [-3.6, 0.9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E12E" w14:textId="676D9E59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 (0.996)</w:t>
            </w:r>
          </w:p>
        </w:tc>
      </w:tr>
      <w:tr w:rsidR="00830AE2" w:rsidRPr="005D16D9" w14:paraId="7C25448E" w14:textId="77777777" w:rsidTr="00C1677D">
        <w:trPr>
          <w:trHeight w:val="288"/>
        </w:trPr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DD09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D Personal-Social-Emotional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8A6C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1725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ABFA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15EE1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9508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560F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5B26" w:rsidRPr="005D16D9" w14:paraId="2B9A6AA7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3E3E3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A4F4F" w14:textId="321175F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8 [-3.1, 2.7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6D5B" w14:textId="5A41F57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6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05DE" w14:textId="155E273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6 [-1.6, 4.9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C5E8" w14:textId="78F8BA5A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7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07DC" w14:textId="53DF054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78 [-1.8, 3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14DB3" w14:textId="40301B1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9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B083" w14:textId="46E94E3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94 [-3.6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34F5" w14:textId="48A86A40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1 (0.996)</w:t>
            </w:r>
          </w:p>
        </w:tc>
      </w:tr>
      <w:tr w:rsidR="00F65B26" w:rsidRPr="005D16D9" w14:paraId="542B46CD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65BA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8156" w14:textId="5A22296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83 [-0.87, 2.5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7A83F" w14:textId="1001D1D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5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30DC" w14:textId="7F4ED85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4.8 [2.4, 7.2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535B2" w14:textId="7733A75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0695 (0.083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DC55" w14:textId="1B85C12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8 [-1.9, 2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8DA8" w14:textId="79EE953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5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4BA3" w14:textId="53FDF01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3 [-0.41, 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6B61" w14:textId="63D7FF21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8 (0.996)</w:t>
            </w:r>
          </w:p>
        </w:tc>
      </w:tr>
      <w:tr w:rsidR="00F65B26" w:rsidRPr="005D16D9" w14:paraId="0300F664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F9CC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B9FD" w14:textId="46E6A5E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064 [-1.7, 1.6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DF33" w14:textId="1EFF7F4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9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7B87" w14:textId="3DDC427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4 [-1.5, 2.4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38EE8" w14:textId="1102CD1C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8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E4235" w14:textId="65B8ACB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08 [-2.5, 2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D99F" w14:textId="249BD9F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2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F9808" w14:textId="76BA383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81 [-2, 3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3AB5" w14:textId="5F8FC548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6 (0.996)</w:t>
            </w:r>
          </w:p>
        </w:tc>
      </w:tr>
      <w:tr w:rsidR="00F65B26" w:rsidRPr="005D16D9" w14:paraId="4E5B4ED6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91C7D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D02A" w14:textId="36FAA48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45 [-3, 2.1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A330" w14:textId="0FE1865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9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50AA" w14:textId="039EE57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2 [-1.2, 3.7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C56A3" w14:textId="2C8FA3A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1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6CA0" w14:textId="26ADAB0F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 [-2, 2.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825EC" w14:textId="0ECAB87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42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38283" w14:textId="69E2464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86 [-3.1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A2C6" w14:textId="44F2968A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7 (0.996)</w:t>
            </w:r>
          </w:p>
        </w:tc>
      </w:tr>
      <w:tr w:rsidR="00F65B26" w:rsidRPr="005D16D9" w14:paraId="438B4488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C3778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8B443" w14:textId="11E47D5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91 [-3.8, 2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34A0" w14:textId="6BED086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A023" w14:textId="09B64E0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9 [-3.5, 2.3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73988" w14:textId="35517CD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4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E695" w14:textId="55DED7D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5 [-4.3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A33E" w14:textId="5F4E3BB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8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5572" w14:textId="3EF8C9E6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61 [-2, 3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BAAC" w14:textId="0C61379B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2 (0.996)</w:t>
            </w:r>
          </w:p>
        </w:tc>
      </w:tr>
      <w:tr w:rsidR="00830AE2" w:rsidRPr="005D16D9" w14:paraId="03D189A3" w14:textId="77777777" w:rsidTr="00C1677D">
        <w:trPr>
          <w:trHeight w:val="288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EC66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E Gross Motor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9DA78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307E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43833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E1FC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31C6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05FBC" w14:textId="77777777" w:rsidR="00830AE2" w:rsidRPr="00F65B26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6ADE" w14:textId="77777777" w:rsidR="00830AE2" w:rsidRPr="005D16D9" w:rsidRDefault="00830AE2" w:rsidP="00830AE2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D16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65B26" w:rsidRPr="005D16D9" w14:paraId="59FFBA3B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F487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AF5D" w14:textId="0E668EB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8 [-6.7, 1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7832" w14:textId="12E4BC8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9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A0835" w14:textId="16D86AA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6 [-4.3, 4.6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9E43" w14:textId="5E93670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5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95558" w14:textId="191ADC9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5 [-3.6, 3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E51D" w14:textId="6E346B7A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2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162B4" w14:textId="3416593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69 [-2.9, 4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44CB6" w14:textId="150919B1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7 (0.996)</w:t>
            </w:r>
          </w:p>
        </w:tc>
      </w:tr>
      <w:tr w:rsidR="00F65B26" w:rsidRPr="005D16D9" w14:paraId="43649297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85AA7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A7DC0" w14:textId="561BB20F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8 [-3.1, 1.7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1AB8" w14:textId="09E5473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9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8FB3B" w14:textId="04448B5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9 [-3.2, 5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ADFF8" w14:textId="1D3D790B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2F9F" w14:textId="673408A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7 [-4.3, 0.9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2AA6D" w14:textId="1E92CA5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3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0CBE6" w14:textId="416BC06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067 [-2.3, 2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B0827" w14:textId="177D9B56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6 (0.996)</w:t>
            </w:r>
          </w:p>
        </w:tc>
      </w:tr>
      <w:tr w:rsidR="00F65B26" w:rsidRPr="005D16D9" w14:paraId="588AE0D2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7D35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nB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7FF45" w14:textId="0898496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3 [-3.5, 0.89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C992" w14:textId="7225922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1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98ECE" w14:textId="61B63B4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1 [-3.6, 1.5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8211E" w14:textId="666FADB2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1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6EA5" w14:textId="0998B0A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98 [-2.4, 4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B35E" w14:textId="3A88467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7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DE7B4" w14:textId="72BB1C7D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5 [-2.3, 5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B3F7" w14:textId="187E78C4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4 (0.996)</w:t>
            </w:r>
          </w:p>
        </w:tc>
      </w:tr>
      <w:tr w:rsidR="00F65B26" w:rsidRPr="005D16D9" w14:paraId="713D1E48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CD2D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Bz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1EF9" w14:textId="2FD0CC6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2 [-5.7, 1.3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41851" w14:textId="1628BEA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3 (0.9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59772" w14:textId="1A53B1C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7 [-4.8, 1.5]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FB6D9" w14:textId="3C8E384E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7 (0.99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72C8" w14:textId="452F834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7 [-2.6, 3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E3539" w14:textId="4AA318F3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8 (0.9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CD25B" w14:textId="4575C110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4 [-3.3, 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EB045" w14:textId="15A40A24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9 (0.996)</w:t>
            </w:r>
          </w:p>
        </w:tc>
      </w:tr>
      <w:tr w:rsidR="00F65B26" w:rsidRPr="005D16D9" w14:paraId="678DEAE6" w14:textId="77777777" w:rsidTr="00C1677D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50BF9A7B" w14:textId="77777777" w:rsidR="00F65B26" w:rsidRPr="00F65B26" w:rsidRDefault="00F65B26" w:rsidP="00F65B2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ΣDEH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619630EE" w14:textId="66C5DC07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4.3 [-8, -0.62]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59E008E7" w14:textId="2B74B4E9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9 (0.876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02C27C15" w14:textId="3995E961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72 [-4.6, 3.1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7A1EF643" w14:textId="4CE53D78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5 (0.99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10DA50DF" w14:textId="1AD199DA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2 [-3.9, 3.7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225D2E0A" w14:textId="2883AAF5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1 (0.99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6BBC03DB" w14:textId="2D204BA4" w:rsidR="00F65B26" w:rsidRP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66 [-3.1, 4.4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bottom"/>
            <w:hideMark/>
          </w:tcPr>
          <w:p w14:paraId="26ECDAAD" w14:textId="663999D1" w:rsidR="00F65B26" w:rsidRPr="005D16D9" w:rsidRDefault="00F65B26" w:rsidP="00F65B26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 (0.996)</w:t>
            </w:r>
          </w:p>
        </w:tc>
      </w:tr>
    </w:tbl>
    <w:p w14:paraId="68138F72" w14:textId="77777777" w:rsidR="00C1677D" w:rsidRDefault="00830AE2" w:rsidP="00D86EF0">
      <w:pPr>
        <w:spacing w:line="259" w:lineRule="auto"/>
        <w:rPr>
          <w:rFonts w:ascii="Calibri" w:eastAsia="Times New Roman" w:hAnsi="Calibri" w:cs="Calibri"/>
          <w:color w:val="000000"/>
          <w:sz w:val="14"/>
          <w:szCs w:val="14"/>
          <w:lang w:eastAsia="en-GB"/>
        </w:rPr>
      </w:pPr>
      <w:r w:rsidRPr="005D16D9">
        <w:rPr>
          <w:rFonts w:ascii="Calibri" w:eastAsia="Times New Roman" w:hAnsi="Calibri" w:cs="Calibri"/>
          <w:color w:val="000000"/>
          <w:sz w:val="16"/>
          <w:szCs w:val="16"/>
          <w:vertAlign w:val="superscript"/>
          <w:lang w:eastAsia="en-GB"/>
        </w:rPr>
        <w:t>a</w:t>
      </w:r>
      <w:r w:rsidRPr="005D16D9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 xml:space="preserve"> Results per one unit increase in log-transformed concentration</w:t>
      </w:r>
      <w:r w:rsidR="00C1677D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br/>
      </w:r>
      <w:r w:rsidR="00C1677D" w:rsidRPr="00730830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 xml:space="preserve">b </w:t>
      </w:r>
      <w:r w:rsidR="00C1677D"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 xml:space="preserve">Adjusted with </w:t>
      </w:r>
      <w:proofErr w:type="spellStart"/>
      <w:r w:rsidR="00C1677D"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>Benjamini</w:t>
      </w:r>
      <w:proofErr w:type="spellEnd"/>
      <w:r w:rsidR="00C1677D"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 xml:space="preserve">-Hochberg </w:t>
      </w:r>
      <w:proofErr w:type="gramStart"/>
      <w:r w:rsidR="00C1677D"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>procedure</w:t>
      </w:r>
      <w:proofErr w:type="gramEnd"/>
    </w:p>
    <w:p w14:paraId="4574575D" w14:textId="7BA79BDE" w:rsidR="00DB7D26" w:rsidRPr="00D86EF0" w:rsidRDefault="00DB7D26" w:rsidP="00D86EF0">
      <w:pPr>
        <w:spacing w:line="259" w:lineRule="auto"/>
        <w:rPr>
          <w:rFonts w:eastAsia="Times New Roman" w:cs="Times New Roman"/>
          <w:color w:val="000000"/>
          <w:sz w:val="16"/>
          <w:szCs w:val="16"/>
          <w:lang w:eastAsia="en-GB"/>
        </w:rPr>
      </w:pPr>
      <w:r w:rsidRPr="00D86EF0">
        <w:rPr>
          <w:rFonts w:eastAsia="Arial" w:cs="Times New Roman"/>
          <w:i/>
          <w:iCs/>
          <w:sz w:val="22"/>
          <w:lang w:val="en-GB"/>
        </w:rPr>
        <w:t xml:space="preserve">Model adjusted for gestational age at delivery, delivery mode, maternal </w:t>
      </w:r>
      <w:proofErr w:type="gramStart"/>
      <w:r w:rsidRPr="00D86EF0">
        <w:rPr>
          <w:rFonts w:eastAsia="Arial" w:cs="Times New Roman"/>
          <w:i/>
          <w:iCs/>
          <w:sz w:val="22"/>
          <w:lang w:val="en-GB"/>
        </w:rPr>
        <w:t>age ,</w:t>
      </w:r>
      <w:proofErr w:type="gramEnd"/>
      <w:r w:rsidRPr="00D86EF0">
        <w:rPr>
          <w:rFonts w:eastAsia="Arial" w:cs="Times New Roman"/>
          <w:i/>
          <w:iCs/>
          <w:sz w:val="22"/>
          <w:lang w:val="en-GB"/>
        </w:rPr>
        <w:t xml:space="preserve"> mother’s educational level, father’s educational level, pre-</w:t>
      </w:r>
      <w:proofErr w:type="spellStart"/>
      <w:r w:rsidRPr="00D86EF0">
        <w:rPr>
          <w:rFonts w:eastAsia="Arial" w:cs="Times New Roman"/>
          <w:i/>
          <w:iCs/>
          <w:sz w:val="22"/>
          <w:lang w:val="en-GB"/>
        </w:rPr>
        <w:t>gravidic</w:t>
      </w:r>
      <w:proofErr w:type="spellEnd"/>
      <w:r w:rsidRPr="00D86EF0">
        <w:rPr>
          <w:rFonts w:eastAsia="Arial" w:cs="Times New Roman"/>
          <w:i/>
          <w:iCs/>
          <w:sz w:val="22"/>
          <w:lang w:val="en-GB"/>
        </w:rPr>
        <w:t xml:space="preserve"> BMI and if GSCD was performed before or after the pandemic outbreak.  </w:t>
      </w:r>
    </w:p>
    <w:p w14:paraId="12F2AF98" w14:textId="77777777" w:rsidR="00DB7D26" w:rsidRDefault="00DB7D26" w:rsidP="00830AE2">
      <w:pPr>
        <w:spacing w:line="259" w:lineRule="auto"/>
        <w:rPr>
          <w:rFonts w:ascii="Calibri" w:eastAsia="Times New Roman" w:hAnsi="Calibri" w:cs="Calibri"/>
          <w:color w:val="000000"/>
          <w:sz w:val="16"/>
          <w:szCs w:val="16"/>
          <w:lang w:eastAsia="en-GB"/>
        </w:rPr>
      </w:pPr>
    </w:p>
    <w:p w14:paraId="2D9AA32E" w14:textId="77777777" w:rsidR="00830AE2" w:rsidRDefault="00830AE2" w:rsidP="00830AE2">
      <w:pPr>
        <w:spacing w:line="259" w:lineRule="auto"/>
        <w:rPr>
          <w:rFonts w:ascii="Calibri" w:eastAsia="Times New Roman" w:hAnsi="Calibri" w:cs="Calibri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br w:type="page"/>
      </w:r>
    </w:p>
    <w:p w14:paraId="2072F1BB" w14:textId="132C9A44" w:rsidR="00830AE2" w:rsidRDefault="00830AE2" w:rsidP="00830AE2">
      <w:pPr>
        <w:pStyle w:val="Caption"/>
        <w:rPr>
          <w:rFonts w:eastAsia="Times New Roman"/>
          <w:lang w:eastAsia="en-GB"/>
        </w:rPr>
      </w:pPr>
      <w:r>
        <w:lastRenderedPageBreak/>
        <w:t xml:space="preserve">Table S6: Male adjusted linear models between urinary concentrations of phthalate metabolite and parent compound and </w:t>
      </w:r>
      <w:r>
        <w:rPr>
          <w:rStyle w:val="normaltextrun"/>
          <w:color w:val="000000"/>
          <w:bdr w:val="none" w:sz="0" w:space="0" w:color="auto" w:frame="1"/>
        </w:rPr>
        <w:t>Griffith Scales of Child Development (GSCD) measured at 6 months in the Modena cohort study, stratified by sampling timing (</w:t>
      </w:r>
      <w:r>
        <w:rPr>
          <w:rStyle w:val="normaltextrun"/>
          <w:color w:val="000000"/>
          <w:shd w:val="clear" w:color="auto" w:fill="FFFFFF"/>
        </w:rPr>
        <w:t>from mothers close to delivery, M, and in their children at birth, T0, three, T3, and six months, T6. </w:t>
      </w:r>
      <w:r>
        <w:rPr>
          <w:rStyle w:val="eop"/>
          <w:color w:val="000000"/>
          <w:shd w:val="clear" w:color="auto" w:fill="FFFFFF"/>
        </w:rPr>
        <w:t> </w:t>
      </w:r>
    </w:p>
    <w:tbl>
      <w:tblPr>
        <w:tblW w:w="8898" w:type="dxa"/>
        <w:tblLook w:val="04A0" w:firstRow="1" w:lastRow="0" w:firstColumn="1" w:lastColumn="0" w:noHBand="0" w:noVBand="1"/>
      </w:tblPr>
      <w:tblGrid>
        <w:gridCol w:w="1114"/>
        <w:gridCol w:w="1427"/>
        <w:gridCol w:w="678"/>
        <w:gridCol w:w="1260"/>
        <w:gridCol w:w="678"/>
        <w:gridCol w:w="1140"/>
        <w:gridCol w:w="678"/>
        <w:gridCol w:w="1245"/>
        <w:gridCol w:w="678"/>
      </w:tblGrid>
      <w:tr w:rsidR="00830AE2" w14:paraId="2E46EB8B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B05A7D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8C5929" w14:textId="77777777" w:rsidR="00830AE2" w:rsidRDefault="00830AE2" w:rsidP="00830AE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45352A" w14:textId="77777777" w:rsidR="00830AE2" w:rsidRDefault="00830AE2" w:rsidP="00830AE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1559BC" w14:textId="77777777" w:rsidR="00830AE2" w:rsidRDefault="00830AE2" w:rsidP="00830AE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205417" w14:textId="77777777" w:rsidR="00830AE2" w:rsidRDefault="00830AE2" w:rsidP="00830AE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30AE2" w14:paraId="2D54FFCE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C710A1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5E838" w14:textId="77777777" w:rsidR="00830AE2" w:rsidRDefault="00830AE2" w:rsidP="00830AE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AB6BD" w14:textId="77777777" w:rsidR="00830AE2" w:rsidRDefault="00830AE2" w:rsidP="00830AE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13705" w14:textId="77777777" w:rsidR="00830AE2" w:rsidRDefault="00830AE2" w:rsidP="00830AE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883CD" w14:textId="77777777" w:rsidR="00830AE2" w:rsidRDefault="00830AE2" w:rsidP="00830AE2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</w:t>
            </w:r>
          </w:p>
        </w:tc>
      </w:tr>
      <w:tr w:rsidR="00C1677D" w14:paraId="3B3C2B69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E63B62" w14:textId="09E653B3" w:rsidR="00C1677D" w:rsidRPr="00F65B26" w:rsidRDefault="00C1677D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80F3A6" w14:textId="12F71120" w:rsidR="00C1677D" w:rsidRDefault="00C1677D" w:rsidP="00C1677D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FE0FF" w14:textId="073ECB8C" w:rsidR="00C1677D" w:rsidRDefault="00C1677D" w:rsidP="00C1677D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79199" w14:textId="7802C627" w:rsidR="00C1677D" w:rsidRDefault="00C1677D" w:rsidP="00C1677D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D950E9" w14:textId="3ABE5A85" w:rsidR="00C1677D" w:rsidRDefault="00C1677D" w:rsidP="00C1677D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1A236" w14:textId="23556DE7" w:rsidR="00C1677D" w:rsidRDefault="00C1677D" w:rsidP="00C1677D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B8A180" w14:textId="24930E38" w:rsidR="00C1677D" w:rsidRDefault="00C1677D" w:rsidP="00C1677D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86198" w14:textId="4F507459" w:rsidR="00C1677D" w:rsidRDefault="00C1677D" w:rsidP="00C1677D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β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[95% CI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509F8" w14:textId="0DA8979E" w:rsidR="00C1677D" w:rsidRDefault="00C1677D" w:rsidP="00C1677D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 (</w:t>
            </w:r>
            <w:proofErr w:type="spellStart"/>
            <w:proofErr w:type="gramStart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.adj</w:t>
            </w:r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  <w:proofErr w:type="gramEnd"/>
            <w:r w:rsidRPr="0073083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830AE2" w14:paraId="42182610" w14:textId="77777777" w:rsidTr="00DC6310">
        <w:trPr>
          <w:trHeight w:val="288"/>
        </w:trPr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5A3D74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eral Development Sco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44A9B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EF061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88B70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A0521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39ABA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3C650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B9E63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65B26" w14:paraId="477FB11C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791572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883E4" w14:textId="51F1662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9 [-2.6, 1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28949F" w14:textId="11C432D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6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A8CF3" w14:textId="7CBA52D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6 [-4.1, 0.9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E236A" w14:textId="7E7D1BD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1 (0.8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816AE2" w14:textId="1AAA40B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2 [-2.6, 2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E1D9E" w14:textId="0172814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6 (0.9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3151B" w14:textId="529C98F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1 [-2.4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7DB46E" w14:textId="494B9F3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7 (0.959)</w:t>
            </w:r>
          </w:p>
        </w:tc>
      </w:tr>
      <w:tr w:rsidR="00F65B26" w14:paraId="06D7C236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A4E26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4CC83" w14:textId="0F4C5ED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2 [-1.6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36AD15" w14:textId="70C7CEE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7 (0.9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AE342" w14:textId="5809EC2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72 [-1.5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D32A4" w14:textId="62166AD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8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5CAB5A" w14:textId="6607BA4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8 [-2.1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65324" w14:textId="2E031C7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8 (0.97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075CE" w14:textId="6D57BA1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4 [-2.1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C41EA1" w14:textId="65DCDB2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1 (0.959)</w:t>
            </w:r>
          </w:p>
        </w:tc>
      </w:tr>
      <w:tr w:rsidR="00F65B26" w14:paraId="3A85C521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423C2E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n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0B6AC7" w14:textId="34494FD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4 [-1.3, 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0C4BBB" w14:textId="4DB2896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1 (0.9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20D17" w14:textId="30FBCDA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27 [-1.5, 0.9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D021F" w14:textId="7C5CF02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4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74623" w14:textId="0AC8D00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21 [-3.6, 3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A959D" w14:textId="75C81E5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4 (0.9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A8D43" w14:textId="6B39FE0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2 [-2.2, 3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A2C65" w14:textId="4A0A64B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5 (0.959)</w:t>
            </w:r>
          </w:p>
        </w:tc>
      </w:tr>
      <w:tr w:rsidR="00F65B26" w14:paraId="45A6D068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863CC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Bz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4956A9" w14:textId="7022867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3 [-2.2, 1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8E6B2A" w14:textId="615F929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6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1CE9A" w14:textId="6210B15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46 [-2, 1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4FA117" w14:textId="60EE954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2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E3E391" w14:textId="7194370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1 [-2.9, 0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E2750" w14:textId="13D70F3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7 (0.8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5708A5" w14:textId="2E5BA29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35 [-1.7, 2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F380F4" w14:textId="40887D8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4 (0.959)</w:t>
            </w:r>
          </w:p>
        </w:tc>
      </w:tr>
      <w:tr w:rsidR="00F65B26" w14:paraId="3AEA1A05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5EF5D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ΣDEH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0C8480" w14:textId="34F6A76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6 [-2.7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3E171" w14:textId="1E9A39D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2C75B5" w14:textId="4B1C90B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7 [-2.9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C6970" w14:textId="3EE043F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7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5A882" w14:textId="301B9F0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37 [-2.4, 3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2E4D41" w14:textId="4DBF510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8 (0.96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6A222" w14:textId="2D8C47F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5 [-2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6E55D" w14:textId="7BDBC53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5 (0.959)</w:t>
            </w:r>
          </w:p>
        </w:tc>
      </w:tr>
      <w:tr w:rsidR="00830AE2" w14:paraId="3532A2E8" w14:textId="77777777" w:rsidTr="00DC6310">
        <w:trPr>
          <w:trHeight w:val="288"/>
        </w:trPr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F5079C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A Foundations of Learnin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1C4AF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365AF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0CB01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8DCCD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AB6C7B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D7384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557B5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65B26" w14:paraId="6A6B4A88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A06430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307156" w14:textId="441A1D6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6 [-3.3, 3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8B94B" w14:textId="50DBE8D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 (0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97644" w14:textId="63D111C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4 [-6.2, 1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B1100" w14:textId="0B514CE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4 (0.8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F82869" w14:textId="6BB7822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3.2 [-6.9, 0.4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2FDD7" w14:textId="326684E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06 (0.83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40F5B3" w14:textId="2C6679A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4 [-4.4, 1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1EB0A4" w14:textId="091FF57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6 (0.959)</w:t>
            </w:r>
          </w:p>
        </w:tc>
      </w:tr>
      <w:tr w:rsidR="00F65B26" w14:paraId="4A558F2D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74422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9DA870" w14:textId="071202B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53 [-1.7, 2.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3B399" w14:textId="1FD0F4D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2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D9F12" w14:textId="61A111C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4 [-4.8, 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6C28A4" w14:textId="6B777CF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4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FF0C5" w14:textId="240D62B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3 [-2.9, 3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4A390" w14:textId="5F642852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3 (0.9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2397AA" w14:textId="09D7822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73 [-1.9, 3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E321D" w14:textId="0003831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5 (0.959)</w:t>
            </w:r>
          </w:p>
        </w:tc>
      </w:tr>
      <w:tr w:rsidR="00F65B26" w14:paraId="55CFAC38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288F0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n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2C45FE" w14:textId="2D8FFFF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71 [-1.1, 2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5DCD7" w14:textId="1F3F4C7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4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60D74" w14:textId="0AFBEE9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25 [-1.6, 2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EF03D1" w14:textId="6D59077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5 (0.96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723954" w14:textId="49BC969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5.1 [-9.8, -0.4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DFB2C" w14:textId="3C86083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8 (0.83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698E8B" w14:textId="7F8E97D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26 [-3.6, 4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E2FE1" w14:textId="4A58D98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5 (0.98)</w:t>
            </w:r>
          </w:p>
        </w:tc>
      </w:tr>
      <w:tr w:rsidR="00F65B26" w14:paraId="4A5BBE2A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EC640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Bz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839ED" w14:textId="1410407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31 [-2.3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3072D" w14:textId="17AD057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 (0.9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7072B" w14:textId="112B7E6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4 [-3.7, 0.8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AAA7B" w14:textId="12F6BFD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2 (0.8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FAEA74" w14:textId="405C0B5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6 [-5.2, -0.05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13FB4" w14:textId="27C96E3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2 (0.83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5B4E1" w14:textId="4759830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5 [-3.3, 2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90970" w14:textId="229E7A7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8 (0.959)</w:t>
            </w:r>
          </w:p>
        </w:tc>
      </w:tr>
      <w:tr w:rsidR="00F65B26" w14:paraId="0B8A7AD2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B3F1A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ΣDEH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D0AD3A" w14:textId="7D29BCA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9 [-3.5, 2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924950" w14:textId="17593C0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2 (0.9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13413A" w14:textId="2A8B240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1 [-4, 2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A2CA1" w14:textId="0117332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3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EFF2C" w14:textId="1987B3F2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1 [-6.4, 2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FF6ED" w14:textId="4E1944A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4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D0C7EE" w14:textId="5C38D17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71 [-2.8, 4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92A32A" w14:textId="5E6B0AA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3 (0.959)</w:t>
            </w:r>
          </w:p>
        </w:tc>
      </w:tr>
      <w:tr w:rsidR="00830AE2" w14:paraId="7E349FCC" w14:textId="77777777" w:rsidTr="00DC6310">
        <w:trPr>
          <w:trHeight w:val="288"/>
        </w:trPr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9687BB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B Language and Communicatio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E1E8AC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A8033A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07B66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ABBCB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31604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5064EE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3CD141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65B26" w14:paraId="78ED41B2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3589C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B2A1F" w14:textId="57E602E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3 [-4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BABC0" w14:textId="2E28997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4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898F9" w14:textId="5CA92A5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3 [-5.2, 0.5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317972" w14:textId="1641AE12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9 (0.8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0D0751" w14:textId="1D20799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0096 [-2.9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EA6D7" w14:textId="4CBE834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5 (0.99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335AF" w14:textId="56F790A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 [-3.4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1F6187" w14:textId="1B666D8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2 (0.959)</w:t>
            </w:r>
          </w:p>
        </w:tc>
      </w:tr>
      <w:tr w:rsidR="00F65B26" w14:paraId="09DD2F05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FE38B5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25915" w14:textId="341B702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0016 [-1.7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B078F5" w14:textId="595CA90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 (0.9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D326E" w14:textId="4716AC0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73 [-1.9, 3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4A797" w14:textId="0CBB116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2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E08A0" w14:textId="741BC46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5 [-2.9, 1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DA183" w14:textId="033B669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5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A120E" w14:textId="33AAF9A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43 [-2.5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387CA" w14:textId="02EC4EA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5 (0.959)</w:t>
            </w:r>
          </w:p>
        </w:tc>
      </w:tr>
      <w:tr w:rsidR="00F65B26" w14:paraId="751BF79B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61961B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n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841A2" w14:textId="768C69B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38 [-1, 1.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AA3B1" w14:textId="5050744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7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68DDA" w14:textId="0F1029B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28 [-1.7, 1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CA1CA" w14:textId="2F63767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4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781B2" w14:textId="014E98F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3.2 [-6.8, 0.3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877628" w14:textId="7606910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49 (0.83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CDD55" w14:textId="17663B0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73 [-3.8, 2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53E8EE" w14:textId="7C81D51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7 (0.959)</w:t>
            </w:r>
          </w:p>
        </w:tc>
      </w:tr>
      <w:tr w:rsidR="00F65B26" w14:paraId="5ED6D53D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6ECF8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Bz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DC315" w14:textId="0355CEF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 [-3.1, 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61C011" w14:textId="31B4F71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4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211EF" w14:textId="1EA2A5D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2 [-3.8, -0.4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46DBC9" w14:textId="53CAF0A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56 (0.8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6A7F51" w14:textId="0008A66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1 [-4, -0.1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32356" w14:textId="26CF581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92 (0.83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F7D13" w14:textId="4271958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8 [-4, 0.3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E0BC8" w14:textId="14C441C2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5 (0.838)</w:t>
            </w:r>
          </w:p>
        </w:tc>
      </w:tr>
      <w:tr w:rsidR="00F65B26" w14:paraId="4B19D428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F8057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ΣDEH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B7B1F" w14:textId="2E2F55D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 [-4.3, 0.2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F354B" w14:textId="605F15B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29 (0.8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C60B4" w14:textId="6BC81F7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3.6 [-6, -1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6A6CB" w14:textId="5AFCC80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48 (0.57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98594" w14:textId="70F206E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.2 [-5.3, 0.9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62B59" w14:textId="3C189E7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8 (0.8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9D219" w14:textId="342014B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4 [-3.4, 2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DB79C" w14:textId="76AAD8D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3 (0.959)</w:t>
            </w:r>
          </w:p>
        </w:tc>
      </w:tr>
      <w:tr w:rsidR="00830AE2" w14:paraId="49E2AEFD" w14:textId="77777777" w:rsidTr="00DC6310">
        <w:trPr>
          <w:trHeight w:val="288"/>
        </w:trPr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CDF5E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C Eye and Hand Coordinatio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41F502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14217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149A5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2F7E4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C9B1B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E713E8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F36E7E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65B26" w14:paraId="37562797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00A3C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56FF9" w14:textId="2C21480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8 [-4.6, 0.9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56492" w14:textId="7891427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 (0.8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008F5" w14:textId="0BE7EEC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3 [-6, -0.05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489A0" w14:textId="4AD49F3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24 (0.8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0AB40" w14:textId="49145B6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3 [-3.6, 2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B66DED" w14:textId="2D96ECB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7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3CF01" w14:textId="61A0A9B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48 [-3, 2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90BCB" w14:textId="664DD74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4 (0.959)</w:t>
            </w:r>
          </w:p>
        </w:tc>
      </w:tr>
      <w:tr w:rsidR="00F65B26" w14:paraId="3F507233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99236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B10F6" w14:textId="6E6D849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2 [-2.5, 1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B68435" w14:textId="54E57E0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AD319" w14:textId="46511CB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15 [-2.6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14ADD" w14:textId="78788F9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7 (0.9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1BF99" w14:textId="6701078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 [-4.3, 0.3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03D13" w14:textId="2750F53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8 (0.83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402B5" w14:textId="6BA4456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1 [-3.3, 1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89671" w14:textId="7F86300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6 (0.959)</w:t>
            </w:r>
          </w:p>
        </w:tc>
      </w:tr>
      <w:tr w:rsidR="00F65B26" w14:paraId="41058C61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39DFD4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n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C7E91" w14:textId="4BA4CEC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84 [-2.3, 0.6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03D25" w14:textId="0A3CF2D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6 (0.9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67E52" w14:textId="7E824CC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83 [-2.3, 0.6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8ED5F" w14:textId="4BBD9EC2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9 (0.94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F750B2" w14:textId="55DAB39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92 [-5.1, 3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DF87D1" w14:textId="6C0E047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4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A3DE3" w14:textId="13BEAAD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51 [-2.7, 3.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4E297" w14:textId="7CCEB9D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2 (0.959)</w:t>
            </w:r>
          </w:p>
        </w:tc>
      </w:tr>
      <w:tr w:rsidR="00F65B26" w14:paraId="5C7EA629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730B2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Bz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43CCC5" w14:textId="1431060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6 [-3.7, 0.4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136C91" w14:textId="3D75939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7 (0.8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8F010" w14:textId="12A7E8D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2 [-3, 0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5E532F" w14:textId="19608EC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4 (0.8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9DC7C" w14:textId="31C61F7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5 [-3.7, 0.6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C538B" w14:textId="459833E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8 (0.8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DD4D0" w14:textId="48F7B24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046 [-2.4, 2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F9F6D2" w14:textId="3307D31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 (0.995)</w:t>
            </w:r>
          </w:p>
        </w:tc>
      </w:tr>
      <w:tr w:rsidR="00F65B26" w14:paraId="74960CF8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964DD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ΣDEH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F3053" w14:textId="7A1A054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 [-4.4, 0.4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DC948" w14:textId="68334D6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8 (0.8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F9391" w14:textId="4C64A33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3 [-4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BCF54D" w14:textId="1A95060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2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1B335C" w14:textId="5B94F65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6 [-5.1, 1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E2697" w14:textId="400DDFA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4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B445A" w14:textId="0212E1A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2 [-3.1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9EDD6" w14:textId="77FE20E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9 (0.98)</w:t>
            </w:r>
          </w:p>
        </w:tc>
      </w:tr>
      <w:tr w:rsidR="00830AE2" w14:paraId="438C9843" w14:textId="77777777" w:rsidTr="00DC6310">
        <w:trPr>
          <w:trHeight w:val="288"/>
        </w:trPr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7C8B51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D Personal-Social-Emotiona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F97AC4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E790F7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10C74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784E0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14AD5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D0B5D4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C67F3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65B26" w14:paraId="53338D44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A2B05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108C7" w14:textId="391FAFD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9 [-2.8, 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8A8957" w14:textId="76EBCD1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4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3C0A6" w14:textId="764B477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3.1 [-5.6, -0.5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26551" w14:textId="5F6D619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2 (0.8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B59311" w14:textId="1A15765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013 [-2.7, 2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7C752" w14:textId="4FD86AD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3 (0.99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66DF5" w14:textId="1996E09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85 [-3, 1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50954" w14:textId="28CE2B3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4 (0.959)</w:t>
            </w:r>
          </w:p>
        </w:tc>
      </w:tr>
      <w:tr w:rsidR="00F65B26" w14:paraId="71EB25DF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F5AEB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FD4D1" w14:textId="1FF8162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6 [-1.7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64420C" w14:textId="3D02A75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6 (0.9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46A465" w14:textId="0962FA0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42 [-2, 2.8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D8EF5" w14:textId="21263842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2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225CB" w14:textId="7D7E2FC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27 [-1.8, 2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70BFF4" w14:textId="5A18723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3 (0.96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80BA00" w14:textId="4A1B792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7 [-2.4, 1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6C5AFA" w14:textId="3A5429F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7 (0.959)</w:t>
            </w:r>
          </w:p>
        </w:tc>
      </w:tr>
      <w:tr w:rsidR="00F65B26" w14:paraId="052E15FD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8E248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n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DD12E" w14:textId="59835F0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2 [-1.9, 0.6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3E9033" w14:textId="7F740CA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2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EE119" w14:textId="76E7B58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96 [-2.2, 0.2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E5D7E" w14:textId="49631D5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9 (0.87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56358" w14:textId="18F5EFF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2 [-3.8, 3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10620" w14:textId="414161A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 (0.98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4EDB0" w14:textId="05591A8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1 [-3, 2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F60B6" w14:textId="497CF1D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6 (0.962)</w:t>
            </w:r>
          </w:p>
        </w:tc>
      </w:tr>
      <w:tr w:rsidR="00F65B26" w14:paraId="47E70D21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0E45A7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Bz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30118" w14:textId="3A015B0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32 [-2.2, 1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DBF00" w14:textId="69DE94B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52F33" w14:textId="503E7B8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95 [-2.5, 0.6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0AD51" w14:textId="515A142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8 (0.94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5C496" w14:textId="7A5B630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6 [-3.5, 0.2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335EE5" w14:textId="5277ACC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26 (0.83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C5E12" w14:textId="6166A0C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1 [-3.1, 0.8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19B14" w14:textId="33FCB75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1 (0.941)</w:t>
            </w:r>
          </w:p>
        </w:tc>
      </w:tr>
      <w:tr w:rsidR="00F65B26" w14:paraId="45A384E7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F940B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ΣDEH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0F106F" w14:textId="72ECBB5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7 [-3.8, 0.3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F65323" w14:textId="182B76D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7 (0.8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00CE8" w14:textId="5EF307C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9 [-4.2, 0.3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BD3AE" w14:textId="21C79F3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7 (0.8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4AB47" w14:textId="576E33C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2 [-3.6, 2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BBA060" w14:textId="62706D0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8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47E0F" w14:textId="6FD0635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89 [-3.3, 1.6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4D09A" w14:textId="785C3BA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2 (0.959)</w:t>
            </w:r>
          </w:p>
        </w:tc>
      </w:tr>
      <w:tr w:rsidR="00830AE2" w14:paraId="0F960487" w14:textId="77777777" w:rsidTr="00DC6310">
        <w:trPr>
          <w:trHeight w:val="288"/>
        </w:trPr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E6D68" w14:textId="77777777" w:rsidR="00830AE2" w:rsidRPr="00F65B26" w:rsidRDefault="00830AE2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ale E Gross Moto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8004D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A07BCA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9CADA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A7D833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DEF8D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BB196" w14:textId="77777777" w:rsidR="00830AE2" w:rsidRDefault="00830AE2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8BEA1" w14:textId="77777777" w:rsidR="00830AE2" w:rsidRDefault="00830AE2" w:rsidP="00830AE2">
            <w:pPr>
              <w:spacing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65B26" w14:paraId="74978180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3860F3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BFCB4" w14:textId="332ADAF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64 [-4.2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A6899" w14:textId="1322F78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3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B7BF1" w14:textId="46222BF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94 [-3, 4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E9588" w14:textId="7F8CC43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5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B591A" w14:textId="2B967916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8 [-2.1, 5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C5F3FD" w14:textId="359041A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9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E1DEE" w14:textId="495252C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87 [-2.3, 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F1864" w14:textId="0215A561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3 (0.959)</w:t>
            </w:r>
          </w:p>
        </w:tc>
      </w:tr>
      <w:tr w:rsidR="00F65B26" w14:paraId="33CE3C3B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500F25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620430" w14:textId="7812DBB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5 [-3.8, 0.7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7881F" w14:textId="646FAA5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5 (0.8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3DC934" w14:textId="5888E26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7 [-4, 2.9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5CB5B8" w14:textId="485CA52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47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427EA" w14:textId="6D4FCB8E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2 [-4.9, 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C0E34" w14:textId="3336121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3 (0.8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69C4B1" w14:textId="5E36E11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42 [-3.1, 2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BB869" w14:textId="3A7A6EE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4 (0.959)</w:t>
            </w:r>
          </w:p>
        </w:tc>
      </w:tr>
      <w:tr w:rsidR="00F65B26" w14:paraId="0A8D530E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E98419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n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D6356" w14:textId="1DA980FF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15 [-2, 1.7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8B330" w14:textId="4C8A097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6 (0.9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DEDCDA" w14:textId="4E5FF60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49 [-2.4, 1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CB7BAC" w14:textId="6DAF1280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4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46594" w14:textId="3F2F9F3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8 [-3.6, 7.1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9AE6A" w14:textId="458B3EF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3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4F591" w14:textId="29053B6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32 [-3.7, 4.4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DAC71" w14:textId="3E0CB95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8 (0.975)</w:t>
            </w:r>
          </w:p>
        </w:tc>
      </w:tr>
      <w:tr w:rsidR="00F65B26" w14:paraId="1D41AE84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7F80E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Bz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4253A" w14:textId="7CDE1E4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1.2 [-3.9, 1.5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4EA60" w14:textId="6A4FB53B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1 (0.9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A04994" w14:textId="0B1766A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78 [-1.6, 3.2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39167" w14:textId="64B31067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6 (0.9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DDFB4" w14:textId="16A846A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 [-3.3, 2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BDA94" w14:textId="1F1C672A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8 (0.9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D1F9B" w14:textId="45A2B428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1.2 [-1.9, 4.3]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24DDC" w14:textId="5B255672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61 (0.959)</w:t>
            </w:r>
          </w:p>
        </w:tc>
      </w:tr>
      <w:tr w:rsidR="00F65B26" w14:paraId="4C86E464" w14:textId="77777777" w:rsidTr="00DC6310">
        <w:trPr>
          <w:trHeight w:val="288"/>
        </w:trPr>
        <w:tc>
          <w:tcPr>
            <w:tcW w:w="1114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0BD44" w14:textId="77777777" w:rsidR="00F65B26" w:rsidRPr="00F65B26" w:rsidRDefault="00F65B26" w:rsidP="00F65B2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ΣDEHP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F9C634" w14:textId="73AE2E2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-0.56 [-3.8, 2.7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356CF7" w14:textId="3C9C5DD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5 (0.9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222C9" w14:textId="12A3505C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0.97 [-2.6, 4.5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D57CD" w14:textId="7FAB6183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9 (0.95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E4B0E" w14:textId="70D158CD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2.8 [-1.6, 7.1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25465" w14:textId="5ADF1625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2 (0.88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C675C" w14:textId="52A73134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5B26">
              <w:rPr>
                <w:rFonts w:ascii="Calibri" w:hAnsi="Calibri" w:cs="Calibri"/>
                <w:color w:val="000000"/>
                <w:sz w:val="16"/>
                <w:szCs w:val="16"/>
              </w:rPr>
              <w:t>2.1 [-1.6, 5.7]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404040" w:themeColor="text1" w:themeTint="BF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95DE87" w14:textId="5FBC2C19" w:rsidR="00F65B26" w:rsidRDefault="00F65B26" w:rsidP="00F65B26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5 (0.941)</w:t>
            </w:r>
          </w:p>
        </w:tc>
      </w:tr>
    </w:tbl>
    <w:p w14:paraId="1F6C63F4" w14:textId="5F288BD5" w:rsidR="00C1677D" w:rsidRDefault="00C1677D" w:rsidP="00C1677D">
      <w:pPr>
        <w:spacing w:line="259" w:lineRule="auto"/>
        <w:rPr>
          <w:rFonts w:ascii="Calibri" w:eastAsia="Times New Roman" w:hAnsi="Calibri" w:cs="Calibri"/>
          <w:color w:val="000000"/>
          <w:sz w:val="14"/>
          <w:szCs w:val="14"/>
          <w:lang w:eastAsia="en-GB"/>
        </w:rPr>
      </w:pPr>
      <w:r w:rsidRPr="005D16D9">
        <w:rPr>
          <w:rFonts w:ascii="Calibri" w:eastAsia="Times New Roman" w:hAnsi="Calibri" w:cs="Calibri"/>
          <w:color w:val="000000"/>
          <w:sz w:val="16"/>
          <w:szCs w:val="16"/>
          <w:vertAlign w:val="superscript"/>
          <w:lang w:eastAsia="en-GB"/>
        </w:rPr>
        <w:t>a</w:t>
      </w:r>
      <w:r w:rsidRPr="005D16D9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 xml:space="preserve"> Results per one unit increase in l</w:t>
      </w:r>
      <w:r w:rsidR="00F3317E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n</w:t>
      </w:r>
      <w:r w:rsidRPr="005D16D9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-transformed concentration</w:t>
      </w:r>
      <w:r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br/>
      </w:r>
      <w:r w:rsidRPr="00730830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 xml:space="preserve">b </w:t>
      </w:r>
      <w:r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 xml:space="preserve">Adjusted with </w:t>
      </w:r>
      <w:proofErr w:type="spellStart"/>
      <w:r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>Benjamini</w:t>
      </w:r>
      <w:proofErr w:type="spellEnd"/>
      <w:r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 xml:space="preserve">-Hochberg </w:t>
      </w:r>
      <w:proofErr w:type="gramStart"/>
      <w:r w:rsidRPr="00730830">
        <w:rPr>
          <w:rFonts w:ascii="Calibri" w:eastAsia="Times New Roman" w:hAnsi="Calibri" w:cs="Calibri"/>
          <w:color w:val="000000"/>
          <w:sz w:val="14"/>
          <w:szCs w:val="14"/>
          <w:lang w:eastAsia="en-GB"/>
        </w:rPr>
        <w:t>procedure</w:t>
      </w:r>
      <w:proofErr w:type="gramEnd"/>
    </w:p>
    <w:p w14:paraId="3E9B7D25" w14:textId="6B2B0C89" w:rsidR="00DB7D26" w:rsidRPr="00D86EF0" w:rsidRDefault="00DB7D26" w:rsidP="00DB7D26">
      <w:pPr>
        <w:rPr>
          <w:rFonts w:eastAsia="Arial" w:cs="Times New Roman"/>
          <w:i/>
          <w:iCs/>
        </w:rPr>
      </w:pPr>
      <w:r w:rsidRPr="00D86EF0">
        <w:rPr>
          <w:rFonts w:eastAsia="Arial" w:cs="Times New Roman"/>
          <w:i/>
          <w:iCs/>
          <w:sz w:val="22"/>
          <w:lang w:val="en-GB"/>
        </w:rPr>
        <w:t xml:space="preserve">Model adjusted for gestational age at delivery, delivery mode, maternal </w:t>
      </w:r>
      <w:proofErr w:type="gramStart"/>
      <w:r w:rsidRPr="00D86EF0">
        <w:rPr>
          <w:rFonts w:eastAsia="Arial" w:cs="Times New Roman"/>
          <w:i/>
          <w:iCs/>
          <w:sz w:val="22"/>
          <w:lang w:val="en-GB"/>
        </w:rPr>
        <w:t>age ,</w:t>
      </w:r>
      <w:proofErr w:type="gramEnd"/>
      <w:r w:rsidRPr="00D86EF0">
        <w:rPr>
          <w:rFonts w:eastAsia="Arial" w:cs="Times New Roman"/>
          <w:i/>
          <w:iCs/>
          <w:sz w:val="22"/>
          <w:lang w:val="en-GB"/>
        </w:rPr>
        <w:t xml:space="preserve"> mother’s educational level, father’s educational level, pre-</w:t>
      </w:r>
      <w:proofErr w:type="spellStart"/>
      <w:r w:rsidRPr="00D86EF0">
        <w:rPr>
          <w:rFonts w:eastAsia="Arial" w:cs="Times New Roman"/>
          <w:i/>
          <w:iCs/>
          <w:sz w:val="22"/>
          <w:lang w:val="en-GB"/>
        </w:rPr>
        <w:t>gravidic</w:t>
      </w:r>
      <w:proofErr w:type="spellEnd"/>
      <w:r w:rsidRPr="00D86EF0">
        <w:rPr>
          <w:rFonts w:eastAsia="Arial" w:cs="Times New Roman"/>
          <w:i/>
          <w:iCs/>
          <w:sz w:val="22"/>
          <w:lang w:val="en-GB"/>
        </w:rPr>
        <w:t xml:space="preserve"> BMI and if GSCD was performed before or after the pandemic outbreak.  </w:t>
      </w:r>
    </w:p>
    <w:p w14:paraId="56C5562C" w14:textId="63E65ACC" w:rsidR="00DE23E8" w:rsidRPr="00EF6F51" w:rsidRDefault="00DE23E8" w:rsidP="00EF6F51">
      <w:pPr>
        <w:spacing w:line="259" w:lineRule="auto"/>
        <w:rPr>
          <w:rFonts w:eastAsia="Times New Roman" w:cs="Times New Roman"/>
          <w:color w:val="000000"/>
          <w:lang w:eastAsia="en-GB"/>
        </w:rPr>
      </w:pPr>
    </w:p>
    <w:sectPr w:rsidR="00DE23E8" w:rsidRPr="00EF6F5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2C4A5" w14:textId="77777777" w:rsidR="00A37D8E" w:rsidRDefault="00A37D8E" w:rsidP="00117666">
      <w:pPr>
        <w:spacing w:after="0"/>
      </w:pPr>
      <w:r>
        <w:separator/>
      </w:r>
    </w:p>
  </w:endnote>
  <w:endnote w:type="continuationSeparator" w:id="0">
    <w:p w14:paraId="04CC2D12" w14:textId="77777777" w:rsidR="00A37D8E" w:rsidRDefault="00A37D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59C60" w14:textId="77777777" w:rsidR="00A37D8E" w:rsidRDefault="00A37D8E" w:rsidP="00117666">
      <w:pPr>
        <w:spacing w:after="0"/>
      </w:pPr>
      <w:r>
        <w:separator/>
      </w:r>
    </w:p>
  </w:footnote>
  <w:footnote w:type="continuationSeparator" w:id="0">
    <w:p w14:paraId="580F74A3" w14:textId="77777777" w:rsidR="00A37D8E" w:rsidRDefault="00A37D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75567A"/>
    <w:multiLevelType w:val="hybridMultilevel"/>
    <w:tmpl w:val="20584064"/>
    <w:lvl w:ilvl="0" w:tplc="28A21D86">
      <w:start w:val="91"/>
      <w:numFmt w:val="decimal"/>
      <w:lvlText w:val="%1"/>
      <w:lvlJc w:val="left"/>
      <w:pPr>
        <w:ind w:left="5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30" w:hanging="360"/>
      </w:pPr>
    </w:lvl>
    <w:lvl w:ilvl="2" w:tplc="0809001B" w:tentative="1">
      <w:start w:val="1"/>
      <w:numFmt w:val="lowerRoman"/>
      <w:lvlText w:val="%3."/>
      <w:lvlJc w:val="right"/>
      <w:pPr>
        <w:ind w:left="1950" w:hanging="180"/>
      </w:pPr>
    </w:lvl>
    <w:lvl w:ilvl="3" w:tplc="0809000F" w:tentative="1">
      <w:start w:val="1"/>
      <w:numFmt w:val="decimal"/>
      <w:lvlText w:val="%4."/>
      <w:lvlJc w:val="left"/>
      <w:pPr>
        <w:ind w:left="2670" w:hanging="360"/>
      </w:pPr>
    </w:lvl>
    <w:lvl w:ilvl="4" w:tplc="08090019" w:tentative="1">
      <w:start w:val="1"/>
      <w:numFmt w:val="lowerLetter"/>
      <w:lvlText w:val="%5."/>
      <w:lvlJc w:val="left"/>
      <w:pPr>
        <w:ind w:left="3390" w:hanging="360"/>
      </w:pPr>
    </w:lvl>
    <w:lvl w:ilvl="5" w:tplc="0809001B" w:tentative="1">
      <w:start w:val="1"/>
      <w:numFmt w:val="lowerRoman"/>
      <w:lvlText w:val="%6."/>
      <w:lvlJc w:val="right"/>
      <w:pPr>
        <w:ind w:left="4110" w:hanging="180"/>
      </w:pPr>
    </w:lvl>
    <w:lvl w:ilvl="6" w:tplc="0809000F" w:tentative="1">
      <w:start w:val="1"/>
      <w:numFmt w:val="decimal"/>
      <w:lvlText w:val="%7."/>
      <w:lvlJc w:val="left"/>
      <w:pPr>
        <w:ind w:left="4830" w:hanging="360"/>
      </w:pPr>
    </w:lvl>
    <w:lvl w:ilvl="7" w:tplc="08090019" w:tentative="1">
      <w:start w:val="1"/>
      <w:numFmt w:val="lowerLetter"/>
      <w:lvlText w:val="%8."/>
      <w:lvlJc w:val="left"/>
      <w:pPr>
        <w:ind w:left="5550" w:hanging="360"/>
      </w:pPr>
    </w:lvl>
    <w:lvl w:ilvl="8" w:tplc="08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5" w15:restartNumberingAfterBreak="0">
    <w:nsid w:val="45B27942"/>
    <w:multiLevelType w:val="hybridMultilevel"/>
    <w:tmpl w:val="BDB427A8"/>
    <w:lvl w:ilvl="0" w:tplc="A2D41DAC">
      <w:start w:val="9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E8797A"/>
    <w:multiLevelType w:val="hybridMultilevel"/>
    <w:tmpl w:val="6B38BBF8"/>
    <w:lvl w:ilvl="0" w:tplc="C91CB2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88F55EF"/>
    <w:multiLevelType w:val="hybridMultilevel"/>
    <w:tmpl w:val="50566724"/>
    <w:lvl w:ilvl="0" w:tplc="FBF6928A">
      <w:start w:val="9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69327845">
    <w:abstractNumId w:val="10"/>
  </w:num>
  <w:num w:numId="21" w16cid:durableId="328564502">
    <w:abstractNumId w:val="4"/>
  </w:num>
  <w:num w:numId="22" w16cid:durableId="1190408613">
    <w:abstractNumId w:val="5"/>
  </w:num>
  <w:num w:numId="23" w16cid:durableId="9502814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691"/>
    <w:rsid w:val="00052A14"/>
    <w:rsid w:val="00077D53"/>
    <w:rsid w:val="00105FD9"/>
    <w:rsid w:val="00117666"/>
    <w:rsid w:val="00151556"/>
    <w:rsid w:val="001549D3"/>
    <w:rsid w:val="00160065"/>
    <w:rsid w:val="00177D84"/>
    <w:rsid w:val="0022242F"/>
    <w:rsid w:val="00261923"/>
    <w:rsid w:val="00267D18"/>
    <w:rsid w:val="002868E2"/>
    <w:rsid w:val="002869C3"/>
    <w:rsid w:val="002936E4"/>
    <w:rsid w:val="002B4A57"/>
    <w:rsid w:val="002C74CA"/>
    <w:rsid w:val="003544FB"/>
    <w:rsid w:val="00363A57"/>
    <w:rsid w:val="00384701"/>
    <w:rsid w:val="003D2F2D"/>
    <w:rsid w:val="003F0109"/>
    <w:rsid w:val="003F5972"/>
    <w:rsid w:val="00401590"/>
    <w:rsid w:val="00447801"/>
    <w:rsid w:val="00452E9C"/>
    <w:rsid w:val="004735C8"/>
    <w:rsid w:val="004961FF"/>
    <w:rsid w:val="004C7CF6"/>
    <w:rsid w:val="00517A89"/>
    <w:rsid w:val="005250F2"/>
    <w:rsid w:val="005926A5"/>
    <w:rsid w:val="00593EEA"/>
    <w:rsid w:val="005A5EEE"/>
    <w:rsid w:val="005D2873"/>
    <w:rsid w:val="005E3419"/>
    <w:rsid w:val="005F3307"/>
    <w:rsid w:val="006375C7"/>
    <w:rsid w:val="00654E8F"/>
    <w:rsid w:val="00660D05"/>
    <w:rsid w:val="006820B1"/>
    <w:rsid w:val="006B7D14"/>
    <w:rsid w:val="006D45F8"/>
    <w:rsid w:val="00701727"/>
    <w:rsid w:val="0070566C"/>
    <w:rsid w:val="00714C50"/>
    <w:rsid w:val="00725A7D"/>
    <w:rsid w:val="00730830"/>
    <w:rsid w:val="007501BE"/>
    <w:rsid w:val="00790BB3"/>
    <w:rsid w:val="007C206C"/>
    <w:rsid w:val="00803D24"/>
    <w:rsid w:val="00817DD6"/>
    <w:rsid w:val="00830AE2"/>
    <w:rsid w:val="00885156"/>
    <w:rsid w:val="008C7425"/>
    <w:rsid w:val="009151AA"/>
    <w:rsid w:val="0093429D"/>
    <w:rsid w:val="00943573"/>
    <w:rsid w:val="00970F7D"/>
    <w:rsid w:val="00994A3D"/>
    <w:rsid w:val="009C2B12"/>
    <w:rsid w:val="009C70F3"/>
    <w:rsid w:val="00A174D9"/>
    <w:rsid w:val="00A37D8E"/>
    <w:rsid w:val="00A569CD"/>
    <w:rsid w:val="00AB6715"/>
    <w:rsid w:val="00AD418F"/>
    <w:rsid w:val="00B1671E"/>
    <w:rsid w:val="00B25EB8"/>
    <w:rsid w:val="00B354E1"/>
    <w:rsid w:val="00B37F4D"/>
    <w:rsid w:val="00BA3355"/>
    <w:rsid w:val="00BC440B"/>
    <w:rsid w:val="00C0738B"/>
    <w:rsid w:val="00C1677D"/>
    <w:rsid w:val="00C17AA4"/>
    <w:rsid w:val="00C52A7B"/>
    <w:rsid w:val="00C56BAF"/>
    <w:rsid w:val="00C679AA"/>
    <w:rsid w:val="00C75972"/>
    <w:rsid w:val="00CC0A3A"/>
    <w:rsid w:val="00CD066B"/>
    <w:rsid w:val="00CE4FEE"/>
    <w:rsid w:val="00D86EF0"/>
    <w:rsid w:val="00D978EC"/>
    <w:rsid w:val="00DB59C3"/>
    <w:rsid w:val="00DB7D26"/>
    <w:rsid w:val="00DC259A"/>
    <w:rsid w:val="00DC6310"/>
    <w:rsid w:val="00DD0216"/>
    <w:rsid w:val="00DE23E8"/>
    <w:rsid w:val="00E52377"/>
    <w:rsid w:val="00E64E17"/>
    <w:rsid w:val="00E866C9"/>
    <w:rsid w:val="00EA3D3C"/>
    <w:rsid w:val="00EF6F51"/>
    <w:rsid w:val="00F1111A"/>
    <w:rsid w:val="00F3317E"/>
    <w:rsid w:val="00F46900"/>
    <w:rsid w:val="00F61D89"/>
    <w:rsid w:val="00F65B26"/>
    <w:rsid w:val="0F36C0B4"/>
    <w:rsid w:val="1155D8AE"/>
    <w:rsid w:val="14395A06"/>
    <w:rsid w:val="29E0DA3D"/>
    <w:rsid w:val="2AFC1BAF"/>
    <w:rsid w:val="2ED1BCE0"/>
    <w:rsid w:val="3A24C5D2"/>
    <w:rsid w:val="5035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261923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261923"/>
  </w:style>
  <w:style w:type="character" w:customStyle="1" w:styleId="eop">
    <w:name w:val="eop"/>
    <w:basedOn w:val="DefaultParagraphFont"/>
    <w:rsid w:val="00261923"/>
  </w:style>
  <w:style w:type="character" w:styleId="UnresolvedMention">
    <w:name w:val="Unresolved Mention"/>
    <w:basedOn w:val="DefaultParagraphFont"/>
    <w:uiPriority w:val="99"/>
    <w:semiHidden/>
    <w:unhideWhenUsed/>
    <w:rsid w:val="00384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9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5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33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7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7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5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9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23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53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1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2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3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8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7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6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0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0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4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9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0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9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5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6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66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2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3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5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43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6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26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3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1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8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77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1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3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2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1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14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6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5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3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6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84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2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6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1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2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7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1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96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6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8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5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2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3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1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4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0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0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1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62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4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74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1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9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9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0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1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9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9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5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1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5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5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8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9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9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6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2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6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0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9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5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4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2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6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6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7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8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2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8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8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52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1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3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3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4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5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9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8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4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2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47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40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56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7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2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2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2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6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6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2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2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9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00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44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2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03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4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0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4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13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2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6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22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73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7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0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39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1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22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7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7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1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490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37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8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9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3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8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47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6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6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91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73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30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39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9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0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3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3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3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27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8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6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7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83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1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8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8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6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9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0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7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7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76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8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51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1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2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4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4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9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7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1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4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6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96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2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6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0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8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1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31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9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66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36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8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8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72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38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53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12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8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0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2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6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8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16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0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74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9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5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9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12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7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16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07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5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48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9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44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2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1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4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95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23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7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96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1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6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5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4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9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07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92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3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3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5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4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9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9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1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6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55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93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8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1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9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63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35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8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9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7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30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1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87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1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1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1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46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1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76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33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3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7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8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3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8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2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0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0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5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6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7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59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15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9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4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6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2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7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27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7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orenzo.iughetti@unimore.it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EF01E64552E2E47843219D26EB139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066E08-B159-F84E-8C4B-30519E96DD29}"/>
      </w:docPartPr>
      <w:docPartBody>
        <w:p w:rsidR="0095538E" w:rsidRDefault="0095538E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083"/>
    <w:rsid w:val="000248F3"/>
    <w:rsid w:val="000D2A96"/>
    <w:rsid w:val="0095538E"/>
    <w:rsid w:val="00985C25"/>
    <w:rsid w:val="00AD3083"/>
    <w:rsid w:val="00C2557F"/>
    <w:rsid w:val="00F75C54"/>
    <w:rsid w:val="00FA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F6EF68BE4E514FB359469763069853" ma:contentTypeVersion="10" ma:contentTypeDescription="Create a new document." ma:contentTypeScope="" ma:versionID="da1489ae5f3173c2f3e6df44ab20da64">
  <xsd:schema xmlns:xsd="http://www.w3.org/2001/XMLSchema" xmlns:xs="http://www.w3.org/2001/XMLSchema" xmlns:p="http://schemas.microsoft.com/office/2006/metadata/properties" xmlns:ns2="adee9b8f-f66e-482b-a1fc-28e11503fcdb" xmlns:ns3="71beee10-c035-4e67-88ec-933198281d96" targetNamespace="http://schemas.microsoft.com/office/2006/metadata/properties" ma:root="true" ma:fieldsID="7fd9e0029e6920d432d3b9183831fd0e" ns2:_="" ns3:_="">
    <xsd:import namespace="adee9b8f-f66e-482b-a1fc-28e11503fcdb"/>
    <xsd:import namespace="71beee10-c035-4e67-88ec-933198281d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e9b8f-f66e-482b-a1fc-28e11503fc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b7de8c-6efd-4c1c-a4e4-2fcdfb1189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eee10-c035-4e67-88ec-933198281d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162a302-e3c8-43b1-bf83-809cc3d1e31d}" ma:internalName="TaxCatchAll" ma:showField="CatchAllData" ma:web="71beee10-c035-4e67-88ec-933198281d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1beee10-c035-4e67-88ec-933198281d96">
      <UserInfo>
        <DisplayName/>
        <AccountId xsi:nil="true"/>
        <AccountType/>
      </UserInfo>
    </SharedWithUsers>
    <lcf76f155ced4ddcb4097134ff3c332f xmlns="adee9b8f-f66e-482b-a1fc-28e11503fcdb">
      <Terms xmlns="http://schemas.microsoft.com/office/infopath/2007/PartnerControls"/>
    </lcf76f155ced4ddcb4097134ff3c332f>
    <TaxCatchAll xmlns="71beee10-c035-4e67-88ec-933198281d96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0C1554-D1E0-4ABD-BC79-7CE8D4C02F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ee9b8f-f66e-482b-a1fc-28e11503fcdb"/>
    <ds:schemaRef ds:uri="71beee10-c035-4e67-88ec-933198281d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71beee10-c035-4e67-88ec-933198281d96"/>
    <ds:schemaRef ds:uri="adee9b8f-f66e-482b-a1fc-28e11503fcd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0</Pages>
  <Words>3745</Words>
  <Characters>21352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ia Palandri</cp:lastModifiedBy>
  <cp:revision>3</cp:revision>
  <cp:lastPrinted>2023-05-03T16:49:00Z</cp:lastPrinted>
  <dcterms:created xsi:type="dcterms:W3CDTF">2023-05-03T16:48:00Z</dcterms:created>
  <dcterms:modified xsi:type="dcterms:W3CDTF">2023-05-0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F6EF68BE4E514FB35946976306985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